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E44CE" w14:textId="70F2CD29" w:rsidR="00503281" w:rsidRDefault="69E7BACF" w:rsidP="29733420">
      <w:pPr>
        <w:spacing w:line="257" w:lineRule="auto"/>
        <w:jc w:val="center"/>
        <w:rPr>
          <w:rFonts w:ascii="Times New Roman" w:eastAsia="Times New Roman" w:hAnsi="Times New Roman" w:cs="Times New Roman"/>
          <w:b/>
          <w:bCs/>
          <w:i/>
          <w:iCs/>
          <w:color w:val="000000" w:themeColor="text1"/>
          <w:sz w:val="32"/>
          <w:szCs w:val="32"/>
        </w:rPr>
      </w:pPr>
      <w:r w:rsidRPr="29733420">
        <w:rPr>
          <w:rFonts w:ascii="Times New Roman" w:eastAsia="Times New Roman" w:hAnsi="Times New Roman" w:cs="Times New Roman"/>
          <w:b/>
          <w:bCs/>
          <w:i/>
          <w:iCs/>
          <w:color w:val="000000" w:themeColor="text1"/>
          <w:sz w:val="32"/>
          <w:szCs w:val="32"/>
        </w:rPr>
        <w:t>Supplementary Material</w:t>
      </w:r>
    </w:p>
    <w:p w14:paraId="5A663BF2" w14:textId="66DD26E5" w:rsidR="00503281" w:rsidRDefault="00503281" w:rsidP="29733420">
      <w:pPr>
        <w:spacing w:line="259" w:lineRule="auto"/>
        <w:jc w:val="both"/>
        <w:rPr>
          <w:rFonts w:ascii="Times New Roman" w:eastAsia="Times New Roman" w:hAnsi="Times New Roman" w:cs="Times New Roman"/>
          <w:b/>
          <w:bCs/>
          <w:color w:val="000000" w:themeColor="text1"/>
        </w:rPr>
      </w:pPr>
    </w:p>
    <w:p w14:paraId="18B73766" w14:textId="57CC6EC1" w:rsidR="29733420" w:rsidRDefault="29733420" w:rsidP="74D497FE">
      <w:pPr>
        <w:pStyle w:val="ListParagraph"/>
        <w:spacing w:after="0" w:line="278" w:lineRule="auto"/>
        <w:rPr>
          <w:rFonts w:ascii="Times New Roman" w:eastAsia="Times New Roman" w:hAnsi="Times New Roman" w:cs="Times New Roman"/>
        </w:rPr>
      </w:pPr>
    </w:p>
    <w:p w14:paraId="0C8909D3" w14:textId="509C10BA" w:rsidR="0FB8DC60" w:rsidRDefault="0031692D" w:rsidP="74D497FE">
      <w:pPr>
        <w:pStyle w:val="ListParagraph"/>
        <w:spacing w:after="0" w:line="278" w:lineRule="auto"/>
        <w:ind w:left="0"/>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1</w:t>
      </w:r>
      <w:r w:rsidR="723083A9" w:rsidRPr="74D497FE">
        <w:rPr>
          <w:rFonts w:ascii="Times New Roman" w:eastAsia="Times New Roman" w:hAnsi="Times New Roman" w:cs="Times New Roman"/>
          <w:b/>
          <w:bCs/>
          <w:sz w:val="28"/>
          <w:szCs w:val="28"/>
        </w:rPr>
        <w:t>.</w:t>
      </w:r>
      <w:r w:rsidR="0FB8DC60" w:rsidRPr="74D497FE">
        <w:rPr>
          <w:rFonts w:ascii="Times New Roman" w:eastAsia="Times New Roman" w:hAnsi="Times New Roman" w:cs="Times New Roman"/>
          <w:b/>
          <w:bCs/>
          <w:sz w:val="28"/>
          <w:szCs w:val="28"/>
        </w:rPr>
        <w:t xml:space="preserve"> </w:t>
      </w:r>
      <w:r w:rsidR="25555D90" w:rsidRPr="74D497FE">
        <w:rPr>
          <w:rFonts w:ascii="Times New Roman" w:eastAsia="Times New Roman" w:hAnsi="Times New Roman" w:cs="Times New Roman"/>
          <w:b/>
          <w:bCs/>
          <w:sz w:val="28"/>
          <w:szCs w:val="28"/>
        </w:rPr>
        <w:t>The effect of coal on the s</w:t>
      </w:r>
      <w:r w:rsidR="1B00602C" w:rsidRPr="74D497FE">
        <w:rPr>
          <w:rFonts w:ascii="Times New Roman" w:eastAsia="Times New Roman" w:hAnsi="Times New Roman" w:cs="Times New Roman"/>
          <w:b/>
          <w:bCs/>
          <w:sz w:val="28"/>
          <w:szCs w:val="28"/>
        </w:rPr>
        <w:t>timulation of methane-producing microbial consortium</w:t>
      </w:r>
    </w:p>
    <w:p w14:paraId="6824C031" w14:textId="4D47C6B7" w:rsidR="2B211BA6" w:rsidRDefault="2B211BA6" w:rsidP="74D497FE">
      <w:pPr>
        <w:pStyle w:val="ListParagraph"/>
        <w:spacing w:after="0" w:line="278" w:lineRule="auto"/>
        <w:ind w:left="0"/>
        <w:jc w:val="both"/>
        <w:rPr>
          <w:rFonts w:ascii="Times New Roman" w:eastAsia="Times New Roman" w:hAnsi="Times New Roman" w:cs="Times New Roman"/>
          <w:b/>
          <w:bCs/>
          <w:sz w:val="28"/>
          <w:szCs w:val="28"/>
        </w:rPr>
      </w:pPr>
    </w:p>
    <w:p w14:paraId="52BDF26D" w14:textId="4FF0040F" w:rsidR="2B211BA6" w:rsidRDefault="46199484" w:rsidP="74D497FE">
      <w:pPr>
        <w:spacing w:after="0" w:line="278" w:lineRule="auto"/>
        <w:jc w:val="both"/>
        <w:rPr>
          <w:rFonts w:ascii="Times New Roman" w:eastAsia="Times New Roman" w:hAnsi="Times New Roman" w:cs="Times New Roman"/>
          <w:sz w:val="22"/>
          <w:szCs w:val="22"/>
        </w:rPr>
      </w:pPr>
      <w:r w:rsidRPr="2A927874">
        <w:rPr>
          <w:rFonts w:ascii="Times New Roman" w:eastAsia="Times New Roman" w:hAnsi="Times New Roman" w:cs="Times New Roman"/>
          <w:sz w:val="22"/>
          <w:szCs w:val="22"/>
        </w:rPr>
        <w:t>T</w:t>
      </w:r>
      <w:r w:rsidR="2B211BA6" w:rsidRPr="2A927874">
        <w:rPr>
          <w:rFonts w:ascii="Times New Roman" w:eastAsia="Times New Roman" w:hAnsi="Times New Roman" w:cs="Times New Roman"/>
          <w:sz w:val="22"/>
          <w:szCs w:val="22"/>
        </w:rPr>
        <w:t>o ascertain whether the indigenous microbial population of the studied CBM well would utilize coal as a carbon source for biological methane production was tested on a lab-scale in the initial phase of the study during media modification experiments in the feasibility studies</w:t>
      </w:r>
      <w:r w:rsidR="2B211BA6" w:rsidRPr="2A927874">
        <w:rPr>
          <w:rFonts w:ascii="Times New Roman" w:eastAsia="Times New Roman" w:hAnsi="Times New Roman" w:cs="Times New Roman"/>
          <w:color w:val="0070C0"/>
          <w:sz w:val="22"/>
          <w:szCs w:val="22"/>
        </w:rPr>
        <w:t xml:space="preserve">. </w:t>
      </w:r>
      <w:r w:rsidR="4195F0EF" w:rsidRPr="2A927874">
        <w:rPr>
          <w:rFonts w:ascii="Times New Roman" w:eastAsia="Times New Roman" w:hAnsi="Times New Roman" w:cs="Times New Roman"/>
          <w:sz w:val="22"/>
          <w:szCs w:val="22"/>
        </w:rPr>
        <w:t xml:space="preserve">Experimental sets included modified nutrient media with </w:t>
      </w:r>
      <w:r w:rsidR="3C5C41E0" w:rsidRPr="2A927874">
        <w:rPr>
          <w:rFonts w:ascii="Times New Roman" w:eastAsia="Times New Roman" w:hAnsi="Times New Roman" w:cs="Times New Roman"/>
          <w:sz w:val="22"/>
          <w:szCs w:val="22"/>
        </w:rPr>
        <w:t>coal and</w:t>
      </w:r>
      <w:r w:rsidR="4195F0EF" w:rsidRPr="2A927874">
        <w:rPr>
          <w:rFonts w:ascii="Times New Roman" w:eastAsia="Times New Roman" w:hAnsi="Times New Roman" w:cs="Times New Roman"/>
          <w:sz w:val="22"/>
          <w:szCs w:val="22"/>
        </w:rPr>
        <w:t xml:space="preserve"> modified nutrient media without coal. At this stage, the modified nutrient media included both yeast extract and sodium bicarbonate</w:t>
      </w:r>
      <w:r w:rsidR="77EDA8C4" w:rsidRPr="2A927874">
        <w:rPr>
          <w:rFonts w:ascii="Times New Roman" w:eastAsia="Times New Roman" w:hAnsi="Times New Roman" w:cs="Times New Roman"/>
          <w:sz w:val="22"/>
          <w:szCs w:val="22"/>
        </w:rPr>
        <w:t xml:space="preserve"> along with other media components</w:t>
      </w:r>
      <w:r w:rsidR="5B46FA88" w:rsidRPr="2A927874">
        <w:rPr>
          <w:rFonts w:ascii="Times New Roman" w:eastAsia="Times New Roman" w:hAnsi="Times New Roman" w:cs="Times New Roman"/>
          <w:sz w:val="22"/>
          <w:szCs w:val="22"/>
        </w:rPr>
        <w:t xml:space="preserve">, as previously tested by </w:t>
      </w:r>
      <w:sdt>
        <w:sdtPr>
          <w:rPr>
            <w:rFonts w:ascii="Times New Roman" w:eastAsia="Times New Roman" w:hAnsi="Times New Roman" w:cs="Times New Roman"/>
            <w:color w:val="000000" w:themeColor="text1"/>
            <w:sz w:val="22"/>
            <w:szCs w:val="22"/>
          </w:rPr>
          <w:tag w:val="MENDELEY_CITATION_v3_eyJjaXRhdGlvbklEIjoiTUVOREVMRVlfQ0lUQVRJT05fNjRlYTIzNzYtYmU3NS00Y2U5LTgxYjUtMGI1NWQ1MzgzOWU0IiwicHJvcGVydGllcyI6eyJub3RlSW5kZXgiOjB9LCJpc0VkaXRlZCI6ZmFsc2UsIm1hbnVhbE92ZXJyaWRlIjp7ImlzTWFudWFsbHlPdmVycmlkZGVuIjp0cnVlLCJjaXRlcHJvY1RleHQiOiIoQ2hhd2xhIGV0IGFsLiwgMjAyMykiLCJtYW51YWxPdmVycmlkZVRleHQiOiJDaGF3bGEgZXQgYWwifSwiY2l0YXRpb25JdGVtcyI6W3siaWQiOiI0NjNkN2RjNi0wODMwLTMxZGQtOTQ3ZS1mYjI2MjQ1NzRmNzkiLCJpdGVtRGF0YSI6eyJ0eXBlIjoiYXJ0aWNsZS1qb3VybmFsIiwiaWQiOiI0NjNkN2RjNi0wODMwLTMxZGQtOTQ3ZS1mYjI2MjQ1NzRmNzkiLCJ0aXRsZSI6IkN1bHR1cmUtaW5kZXBlbmRlbnQgYXNzZXNzbWVudCBvZiB0aGUgaW5kaWdlbm91cyBtaWNyb2JpYWwgZGl2ZXJzaXR5IG9mIFJhbmlnYW5qIGNvYWwgYmVkIG1ldGhhbmUgYmxvY2ssIER1cmdhcHVyIiwiYXV0aG9yIjpbeyJmYW1pbHkiOiJDaGF3bGEiLCJnaXZlbiI6Ik1hbnNpIiwicGFyc2UtbmFtZXMiOmZhbHNlLCJkcm9wcGluZy1wYXJ0aWNsZSI6IiIsIm5vbi1kcm9wcGluZy1wYXJ0aWNsZSI6IiJ9LHsiZmFtaWx5IjoiTGF2YW5pYSIsImdpdmVuIjoiTWVldGEiLCJwYXJzZS1uYW1lcyI6ZmFsc2UsImRyb3BwaW5nLXBhcnRpY2xlIjoiIiwibm9uLWRyb3BwaW5nLXBhcnRpY2xlIjoiIn0seyJmYW1pbHkiOiJTYWh1IiwiZ2l2ZW4iOiJOaXNoaSIsInBhcnNlLW5hbWVzIjpmYWxzZSwiZHJvcHBpbmctcGFydGljbGUiOiIiLCJub24tZHJvcHBpbmctcGFydGljbGUiOiIifSx7ImZhbWlseSI6IlNoZWtoYXIiLCJnaXZlbiI6IlN1ZGhhbnNodSIsInBhcnNlLW5hbWVzIjpmYWxzZSwiZHJvcHBpbmctcGFydGljbGUiOiIiLCJub24tZHJvcHBpbmctcGFydGljbGUiOiIifSx7ImZhbWlseSI6IlNpbmdoIiwiZ2l2ZW4iOiJOaW1taSIsInBhcnNlLW5hbWVzIjpmYWxzZSwiZHJvcHBpbmctcGFydGljbGUiOiIiLCJub24tZHJvcHBpbmctcGFydGljbGUiOiIifSx7ImZhbWlseSI6Ik1vcmUiLCJnaXZlbiI6IkFuYW5kIiwicGFyc2UtbmFtZXMiOmZhbHNlLCJkcm9wcGluZy1wYXJ0aWNsZSI6IiIsIm5vbi1kcm9wcGluZy1wYXJ0aWNsZSI6IiJ9LHsiZmFtaWx5IjoiSXllciIsImdpdmVuIjoiTWFnZXNoIiwicGFyc2UtbmFtZXMiOmZhbHNlLCJkcm9wcGluZy1wYXJ0aWNsZSI6IiIsIm5vbi1kcm9wcGluZy1wYXJ0aWNsZSI6IiJ9LHsiZmFtaWx5IjoiS3VtYXIiLCJnaXZlbiI6IlNhbmpheSIsInBhcnNlLW5hbWVzIjpmYWxzZSwiZHJvcHBpbmctcGFydGljbGUiOiIiLCJub24tZHJvcHBpbmctcGFydGljbGUiOiIifSx7ImZhbWlseSI6IlNpbmdoIiwiZ2l2ZW4iOiJLb21hbCIsInBhcnNlLW5hbWVzIjpmYWxzZSwiZHJvcHBpbmctcGFydGljbGUiOiIiLCJub24tZHJvcHBpbmctcGFydGljbGUiOiIifSx7ImZhbWlseSI6IkxhbCIsImdpdmVuIjoiQmFud2FyaSIsInBhcnNlLW5hbWVzIjpmYWxzZSwiZHJvcHBpbmctcGFydGljbGUiOiIiLCJub24tZHJvcHBpbmctcGFydGljbGUiOiIifV0sImNvbnRhaW5lci10aXRsZSI6IkZyb250aWVycyBpbiBNaWNyb2Jpb2xvZ3kiLCJjb250YWluZXItdGl0bGUtc2hvcnQiOiJGcm9udCBNaWNyb2Jpb2wiLCJET0kiOiIxMC4zMzg5L2ZtaWNiLjIwMjMuMTIzMzYwNSIsIklTU04iOiIxNjY0LTMwMlgiLCJpc3N1ZWQiOnsiZGF0ZS1wYXJ0cyI6W1syMDIzLDksNF1dfSwiYWJzdHJhY3QiOiI8cD4gSXQgaXMgd2lkZWx5IGFja25vd2xlZGdlZCB0aGF0IGNvbnZlbnRpb25hbCBtaW5pbmcgYW5kIGV4dHJhY3Rpb24gdGVjaG5pcXVlcyBoYXZlIGxlZnQgbWFueSBwYXJ0cyBvZiB0aGUgd29ybGQgd2l0aCBkZXBsZXRpbmcgY29hbCByZXNlcnZlcy4gQSBzdXN0YWluYWJsZSBtZXRob2QgZm9yIGltcHJvdmluZyB0aGUgcmVjb3Zlcnkgb2YgbmF0dXJhbCBnYXMgZnJvbSBjb2FsYmVkcyBpbnZvbHZlcyBlbmhhbmNpbmcgdGhlIHByb2R1Y3Rpb24gb2YgYmlvZ2VuaWMgbWV0aGFuZSBpbiBjb2FsIG1pbmVzLiBCeSB0YWtpbmcgYSBjdWx0dXJlLWluZGVwZW5kZW50IGFwcHJvYWNoLCB0aGUgZGl2ZXJzaXR5IG9mIHRoZSBtaWNyb2JpYWwgY29tbXVuaXR5IHByZXNlbnQgaW4gdGhlIGZvcm1hdGlvbiB3YXRlciBvZiBhbiBJbmRpYW4gcmVzZXJ2b2lyIHdhcyBleGFtaW5lZCB1c2luZyAxNlMgclJOQSBnZW5lIGFtcGxpZmljYXRpb24gaW4gb3JkZXIgdG8gc3R1ZHkgdGhlIHBvdGVudGlhbCBvZiBtaWNyb2JpYWwtZW5oYW5jZWQgY29hbCBiZWQgbWV0aGFuZSAoQ0JNKSBwcm9kdWN0aW9uIGZyb20gdGhlIGRlZXAgdGhlcm1vZ2VuaWMgd2VsbHMgYXQgYSBkZXB0aCBvZiA4MDDigJMxMjAw4oCJbS4gUGh5c2ljb2NoZW1pY2FsIGNoYXJhY3Rlcml6YXRpb24gb2YgZm9ybWF0aW9uIHdhdGVyIGFuZCBjb2FsIHNhbXBsZXMgd2FzIHBlcmZvcm1lZCB3aXRoIHRoZSBhaW0gb2YgdW5kZXJzdGFuZGluZyB0aGUgPGl0YWxpYz5pbiBzaXR1PC9pdGFsaWM+IHJlc2Vydm9pciBjb25kaXRpb25zIHRoYXQgYXJlIG1vc3QgZmF2b3JhYmxlIGZvciBtaWNyb2JpYWwgQ0JNIHByb2R1Y3Rpb24uIE1pY3JvYmlhbCBjb21tdW5pdHkgYW5hbHlzaXMgb2YgZm9ybWF0aW9uIHdhdGVyIHNob3dlZCB0aGF0IGJhY3RlcmlhIHdlcmUgbW9yZSBhYnVuZGFudCB0aGFuIGFyY2hhZWEuIFByb3Rlb2JhY3RlcmlhLCBGaXJtaWN1dGVzLCBhbmQgQmFjdGVyb2lkZXRlcyB3ZXJlIGZvdW5kIGFzIHRoZSBtb3N0IHByZXZhbGVudCBwaHlsYSBpbiBhbGwgdGhlIHNhbXBsZXMuIFRoZXNlIHBoeWxhIHBsYXkgYSBjcnVjaWFsIHJvbGUgaW4gcHJvdmlkaW5nIHN1YnN0cmF0ZSBmb3IgdGhlIHByb2Nlc3Mgb2YgbWV0aGFub2dlbmVzaXMgYnkgcGVyZm9ybWluZyBmZXJtZW50YXRpdmUsIGh5ZHJvbHl0aWMsIGFuZCBzeW50cm9waGljIGZ1bmN0aW9ucy4gQ29uc2lkZXJhYmxlIHZhcmlhdGlvbiBpbiB0aGUgYWJ1bmRhbmNlIG9mIG1pY3JvYmlhbCBnZW5lcmEgd2FzIG9ic2VydmVkIGFtb25nc3QgdGhlIHNlbGVjdGVkIENCTSB3ZWxscywgcG90ZW50aWFsbHkgZHVlIHRvIHZhcmlhYmxlIGxvY2FsIGdlb2NoZW1pY2FsIGNvbmRpdGlvbnMgd2l0aGluIHRoZSByZXNlcnZvaXIuIFRoZSByZXN1bHRzIG9mIG91ciBzdHVkeSBwcm92aWRlIGluc2lnaHRzIGludG8gdGhlIGltcGFjdCBvZiBnZW9jaGVtaWNhbCBmYWN0b3JzIG9uIG1pY3JvYmlhbCBkaXN0cmlidXRpb24gd2l0aGluIHRoZSByZXNlcnZvaXIuIEZ1cnRoZXIsIHRoZSBzdHVkeSBkZW1vbnN0cmF0ZXMgbGFiLXNjYWxlIGVuaGFuY2VtZW50IGluIG1ldGhhbmUgcHJvZHVjdGlvbiB0aHJvdWdoIG51dHJpZW50IGFtZW5kbWVudC4gSXQgYWxzbyBmb2N1c2VzIG9uIHVuZGVyc3RhbmRpbmcgdGhlIG1pY3JvYmlhbCBkaXZlcnNpdHkgb2YgdGhlIFJhbmlnYW5qIGNvYWxiZWQgbWV0aGFuZSBibG9jayB1c2luZyBhbXBsaWNvbiBzZXF1ZW5jaW5nIGFuZCBmdXJ0aGVyIHJlY29nbml6aW5nIHRoZSBwb3RlbnRpYWwgb2YgYmlvZ2VuaWMgbWV0aGFuZSBlbmhhbmNlbWVudCB0aHJvdWdoIG1pY3JvYmlhbCBzdGltdWxhdGlvbi4gVGhlIGZpbmRpbmdzIG9mIHRoZSBzdHVkeSB3aWxsIGhlbHAgYXMgYSByZWZlcmVuY2UgZm9yIGJldHRlciBzdHJhdGVnaXphdGlvbiBhbmQgaW1wbGVtZW50YXRpb24gb2Ygb24tc2l0ZSBtaWNyb2JpYWwgc3RpbXVsYXRpb24gZm9yIGVuaGFuY2VkIGJpb2dlbmljIG1ldGhhbmUgcHJvZHVjdGlvbiBpbiB0aGUgZnV0dXJlLiA8L3A+Iiwidm9sdW1lIjoiMTQifSwiaXNUZW1wb3JhcnkiOmZhbHNlLCJzdXBwcmVzcy1hdXRob3IiOmZhbHNlLCJjb21wb3NpdGUiOmZhbHNlLCJhdXRob3Itb25seSI6ZmFsc2V9XX0="/>
          <w:id w:val="1087374089"/>
          <w:placeholder>
            <w:docPart w:val="DefaultPlaceholder_1081868574"/>
          </w:placeholder>
        </w:sdtPr>
        <w:sdtContent>
          <w:r w:rsidR="2A927874" w:rsidRPr="2A927874">
            <w:rPr>
              <w:rFonts w:ascii="Times New Roman" w:eastAsia="Times New Roman" w:hAnsi="Times New Roman" w:cs="Times New Roman"/>
              <w:color w:val="000000" w:themeColor="text1"/>
              <w:sz w:val="22"/>
              <w:szCs w:val="22"/>
            </w:rPr>
            <w:t>Chawla et al</w:t>
          </w:r>
        </w:sdtContent>
      </w:sdt>
      <w:r w:rsidR="4DAD9383" w:rsidRPr="2A927874">
        <w:rPr>
          <w:rFonts w:ascii="Times New Roman" w:eastAsia="Times New Roman" w:hAnsi="Times New Roman" w:cs="Times New Roman"/>
          <w:sz w:val="22"/>
          <w:szCs w:val="22"/>
        </w:rPr>
        <w:t>.</w:t>
      </w:r>
      <w:r w:rsidR="4195F0EF" w:rsidRPr="2A927874">
        <w:rPr>
          <w:rFonts w:ascii="Times New Roman" w:eastAsia="Times New Roman" w:hAnsi="Times New Roman" w:cs="Times New Roman"/>
          <w:sz w:val="22"/>
          <w:szCs w:val="22"/>
        </w:rPr>
        <w:t xml:space="preserve"> </w:t>
      </w:r>
      <w:r w:rsidRPr="2A927874">
        <w:rPr>
          <w:rFonts w:ascii="Times New Roman" w:eastAsia="Times New Roman" w:hAnsi="Times New Roman" w:cs="Times New Roman"/>
          <w:sz w:val="22"/>
          <w:szCs w:val="22"/>
        </w:rPr>
        <w:fldChar w:fldCharType="begin" w:fldLock="1"/>
      </w:r>
      <w:r w:rsidRPr="2A927874">
        <w:rPr>
          <w:rFonts w:ascii="Times New Roman" w:eastAsia="Times New Roman" w:hAnsi="Times New Roman" w:cs="Times New Roman"/>
          <w:sz w:val="22"/>
          <w:szCs w:val="22"/>
        </w:rPr>
        <w:instrText>ADDIN CSL_CITATION {"citationItems":[{"id":"ITEM-1","itemData":{"DOI":"10.3389/fmicb.2023.1233605","ISSN":"1664-302X","abstract":"&lt;p&gt; It is widely acknowledged that conventional mining and extraction techniques have left many parts of the world with depleting coal reserves. A sustainable method for improving the recovery of natural gas from coalbeds involves enhancing the production of biogenic methane in coal mines. By taking a culture-independent approach, the diversity of the microbial community present in the formation water of an Indian reservoir was examined using 16S rRNA gene amplification in order to study the potential of microbial-enhanced coal bed methane (CBM) production from the deep thermogenic wells at a depth of 800–1200 m. Physicochemical characterization of formation water and coal samples was performed with the aim of understanding the &lt;italic&gt;in situ&lt;/italic&gt; reservoir conditions that are most favorable for microbial CBM production. Microbial community analysis of formation water showed that bacteria were more abundant than archaea. Proteobacteria, Firmicutes, and Bacteroidetes were found as the most prevalent phyla in all the samples. These phyla play a crucial role in providing substrate for the process of methanogenesis by performing fermentative, hydrolytic, and syntrophic functions. Considerable variation in the abundance of microbial genera was observed amongst the selected CBM wells, potentially due to variable local geochemical conditions within the reservoir. The results of our study provide insights into the impact of geochemical factors on microbial distribution within the reservoir. Further, the study demonstrates lab-scale enhancement in methane production through nutrient amendment. It also focuses on understanding the microbial diversity of the Raniganj coalbed methane block using amplicon sequencing and further recognizing the potential of biogenic methane enhancement through microbial stimulation. The findings of the study will help as a reference for better strategization and implementation of on-site microbial stimulation for enhanced biogenic methane production in the future. &lt;/p&gt;","author":[{"dropping-particle":"","family":"Chawla","given":"Mansi","non-dropping-particle":"","parse-names":false,"suffix":""},{"dropping-particle":"","family":"Lavania","given":"Meeta","non-dropping-particle":"","parse-names":false,"suffix":""},{"dropping-particle":"","family":"Sahu","given":"Nishi","non-dropping-particle":"","parse-names":false,"suffix":""},{"dropping-particle":"","family":"Shekhar","given":"Sudhanshu","non-dropping-particle":"","parse-names":false,"suffix":""},{"dropping-particle":"","family":"Singh","given":"Nimmi","non-dropping-particle":"","parse-names":false,"suffix":""},{"dropping-particle":"","family":"More","given":"Anand","non-dropping-particle":"","parse-names":false,"suffix":""},{"dropping-particle":"","family":"Iyer","given":"Magesh","non-dropping-particle":"","parse-names":false,"suffix":""},{"dropping-particle":"","family":"Kumar","given":"Sanjay","non-dropping-particle":"","parse-names":false,"suffix":""},{"dropping-particle":"","family":"Singh","given":"Komal","non-dropping-particle":"","parse-names":false,"suffix":""},{"dropping-particle":"","family":"Lal","given":"Banwari","non-dropping-particle":"","parse-names":false,"suffix":""}],"container-title":"Frontiers in Microbiology","id":"ITEM-1","issued":{"date-parts":[["2023"]]},"title":"Culture-independent assessment of the indigenous microbial diversity of Raniganj coal bed methane block, Durgapur","type":"article-journal","volume":"14"},"uris":["http://www.mendeley.com/documents/?uuid=294423d9-f40e-4c94-96fb-804eb4aad272"]}],"mendeley":{"formattedCitation":"[1]","plainTextFormattedCitation":"[1]","previouslyFormattedCitation":"[1]"},"properties":{"noteIndex":0},"schema":"https://github.com/citation-style-language/schema/raw/master/csl-citation.json"}</w:instrText>
      </w:r>
      <w:r w:rsidRPr="2A927874">
        <w:rPr>
          <w:rFonts w:ascii="Times New Roman" w:eastAsia="Times New Roman" w:hAnsi="Times New Roman" w:cs="Times New Roman"/>
          <w:sz w:val="22"/>
          <w:szCs w:val="22"/>
        </w:rPr>
        <w:fldChar w:fldCharType="separate"/>
      </w:r>
      <w:r w:rsidR="00A14FFC" w:rsidRPr="2A927874">
        <w:rPr>
          <w:rFonts w:ascii="Times New Roman" w:eastAsia="Times New Roman" w:hAnsi="Times New Roman" w:cs="Times New Roman"/>
          <w:noProof/>
          <w:sz w:val="22"/>
          <w:szCs w:val="22"/>
        </w:rPr>
        <w:t>[1]</w:t>
      </w:r>
      <w:r w:rsidRPr="2A927874">
        <w:rPr>
          <w:rFonts w:ascii="Times New Roman" w:eastAsia="Times New Roman" w:hAnsi="Times New Roman" w:cs="Times New Roman"/>
          <w:sz w:val="22"/>
          <w:szCs w:val="22"/>
        </w:rPr>
        <w:fldChar w:fldCharType="end"/>
      </w:r>
      <w:r w:rsidR="00A14FFC" w:rsidRPr="2A927874">
        <w:rPr>
          <w:rFonts w:ascii="Times New Roman" w:eastAsia="Times New Roman" w:hAnsi="Times New Roman" w:cs="Times New Roman"/>
          <w:sz w:val="22"/>
          <w:szCs w:val="22"/>
        </w:rPr>
        <w:t xml:space="preserve">. </w:t>
      </w:r>
      <w:r w:rsidR="4B1C3DFC" w:rsidRPr="2A927874">
        <w:rPr>
          <w:rFonts w:ascii="Times New Roman" w:eastAsia="Times New Roman" w:hAnsi="Times New Roman" w:cs="Times New Roman"/>
          <w:color w:val="282828"/>
          <w:sz w:val="22"/>
          <w:szCs w:val="22"/>
        </w:rPr>
        <w:t>The pH was then adjusted to 7.0 ± 0.2. 100 </w:t>
      </w:r>
      <w:proofErr w:type="spellStart"/>
      <w:r w:rsidR="4B1C3DFC" w:rsidRPr="2A927874">
        <w:rPr>
          <w:rFonts w:ascii="Times New Roman" w:eastAsia="Times New Roman" w:hAnsi="Times New Roman" w:cs="Times New Roman"/>
          <w:color w:val="282828"/>
          <w:sz w:val="22"/>
          <w:szCs w:val="22"/>
        </w:rPr>
        <w:t>μL</w:t>
      </w:r>
      <w:proofErr w:type="spellEnd"/>
      <w:r w:rsidR="4B1C3DFC" w:rsidRPr="2A927874">
        <w:rPr>
          <w:rFonts w:ascii="Times New Roman" w:eastAsia="Times New Roman" w:hAnsi="Times New Roman" w:cs="Times New Roman"/>
          <w:color w:val="282828"/>
          <w:sz w:val="22"/>
          <w:szCs w:val="22"/>
        </w:rPr>
        <w:t xml:space="preserve"> of Resazurin was added to the media as an oxygen indicator. The media was boiled for 10 min and allowed to cool down while being purged with nitrogen to remove the dissolved oxygen. The remaining dissolved oxygen was then subsequently removed by adding 0.5 g L-cysteine hydrochloride, making the environment of the media completely oxygen-free. </w:t>
      </w:r>
      <w:r w:rsidR="5A0F86EE" w:rsidRPr="2A927874">
        <w:rPr>
          <w:rFonts w:ascii="Times New Roman" w:eastAsia="Times New Roman" w:hAnsi="Times New Roman" w:cs="Times New Roman"/>
          <w:color w:val="282828"/>
          <w:sz w:val="22"/>
          <w:szCs w:val="22"/>
        </w:rPr>
        <w:t>A volume of 30 mL media was dispensed into 60 mL anaerobic serum bottles.</w:t>
      </w:r>
      <w:r w:rsidR="6EA094BE" w:rsidRPr="2A927874">
        <w:rPr>
          <w:rFonts w:ascii="Times New Roman" w:eastAsia="Times New Roman" w:hAnsi="Times New Roman" w:cs="Times New Roman"/>
          <w:sz w:val="22"/>
          <w:szCs w:val="22"/>
        </w:rPr>
        <w:t xml:space="preserve"> 1% (w/v) coal was added, and the bottles were </w:t>
      </w:r>
      <w:bookmarkStart w:id="0" w:name="_Int_ZmjyBjJR"/>
      <w:r w:rsidR="6EA094BE" w:rsidRPr="2A927874">
        <w:rPr>
          <w:rFonts w:ascii="Times New Roman" w:eastAsia="Times New Roman" w:hAnsi="Times New Roman" w:cs="Times New Roman"/>
          <w:sz w:val="22"/>
          <w:szCs w:val="22"/>
        </w:rPr>
        <w:t>sparged</w:t>
      </w:r>
      <w:bookmarkEnd w:id="0"/>
      <w:r w:rsidR="6EA094BE" w:rsidRPr="2A927874">
        <w:rPr>
          <w:rFonts w:ascii="Times New Roman" w:eastAsia="Times New Roman" w:hAnsi="Times New Roman" w:cs="Times New Roman"/>
          <w:sz w:val="22"/>
          <w:szCs w:val="22"/>
        </w:rPr>
        <w:t xml:space="preserve"> </w:t>
      </w:r>
      <w:r w:rsidR="4DD1207E" w:rsidRPr="2A927874">
        <w:rPr>
          <w:rFonts w:ascii="Times New Roman" w:eastAsia="Times New Roman" w:hAnsi="Times New Roman" w:cs="Times New Roman"/>
          <w:sz w:val="22"/>
          <w:szCs w:val="22"/>
        </w:rPr>
        <w:t xml:space="preserve">again </w:t>
      </w:r>
      <w:r w:rsidR="6EA094BE" w:rsidRPr="2A927874">
        <w:rPr>
          <w:rFonts w:ascii="Times New Roman" w:eastAsia="Times New Roman" w:hAnsi="Times New Roman" w:cs="Times New Roman"/>
          <w:sz w:val="22"/>
          <w:szCs w:val="22"/>
        </w:rPr>
        <w:t xml:space="preserve">with nitrogen to maintain an anaerobic </w:t>
      </w:r>
      <w:r w:rsidR="52F13DB8" w:rsidRPr="2A927874">
        <w:rPr>
          <w:rFonts w:ascii="Times New Roman" w:eastAsia="Times New Roman" w:hAnsi="Times New Roman" w:cs="Times New Roman"/>
          <w:sz w:val="22"/>
          <w:szCs w:val="22"/>
        </w:rPr>
        <w:t>environment. The</w:t>
      </w:r>
      <w:r w:rsidR="52F13DB8" w:rsidRPr="2A927874">
        <w:rPr>
          <w:rFonts w:ascii="Times New Roman" w:eastAsia="Times New Roman" w:hAnsi="Times New Roman" w:cs="Times New Roman"/>
          <w:color w:val="282828"/>
          <w:sz w:val="22"/>
          <w:szCs w:val="22"/>
        </w:rPr>
        <w:t xml:space="preserve"> bottles were sealed with butyl rubber stoppers and crimped with aluminum caps. The sealed and pressurized bottles were autoclaved before inoculation for 15 min at 121°C.</w:t>
      </w:r>
      <w:r w:rsidR="52F13DB8" w:rsidRPr="2A927874">
        <w:rPr>
          <w:rFonts w:ascii="Times New Roman" w:eastAsia="Times New Roman" w:hAnsi="Times New Roman" w:cs="Times New Roman"/>
          <w:sz w:val="22"/>
          <w:szCs w:val="22"/>
        </w:rPr>
        <w:t xml:space="preserve"> Followed by inoculation with 10% (v/v) formation water</w:t>
      </w:r>
      <w:r w:rsidR="007A4A3E">
        <w:rPr>
          <w:rFonts w:ascii="Times New Roman" w:eastAsia="Times New Roman" w:hAnsi="Times New Roman" w:cs="Times New Roman"/>
          <w:sz w:val="22"/>
          <w:szCs w:val="22"/>
        </w:rPr>
        <w:t xml:space="preserve"> collected from the study wells</w:t>
      </w:r>
      <w:r w:rsidR="52F13DB8" w:rsidRPr="2A927874">
        <w:rPr>
          <w:rFonts w:ascii="Times New Roman" w:eastAsia="Times New Roman" w:hAnsi="Times New Roman" w:cs="Times New Roman"/>
          <w:sz w:val="22"/>
          <w:szCs w:val="22"/>
        </w:rPr>
        <w:t>, t</w:t>
      </w:r>
      <w:r w:rsidR="6EA094BE" w:rsidRPr="2A927874">
        <w:rPr>
          <w:rFonts w:ascii="Times New Roman" w:eastAsia="Times New Roman" w:hAnsi="Times New Roman" w:cs="Times New Roman"/>
          <w:sz w:val="22"/>
          <w:szCs w:val="22"/>
        </w:rPr>
        <w:t xml:space="preserve">he bottles were incubated at 55°C for </w:t>
      </w:r>
      <w:bookmarkStart w:id="1" w:name="_Int_5BcOuIsD"/>
      <w:r w:rsidR="6EA094BE" w:rsidRPr="2A927874">
        <w:rPr>
          <w:rFonts w:ascii="Times New Roman" w:eastAsia="Times New Roman" w:hAnsi="Times New Roman" w:cs="Times New Roman"/>
          <w:sz w:val="22"/>
          <w:szCs w:val="22"/>
        </w:rPr>
        <w:t>30 days</w:t>
      </w:r>
      <w:bookmarkEnd w:id="1"/>
      <w:r w:rsidR="6EA094BE" w:rsidRPr="2A927874">
        <w:rPr>
          <w:rFonts w:ascii="Times New Roman" w:eastAsia="Times New Roman" w:hAnsi="Times New Roman" w:cs="Times New Roman"/>
          <w:sz w:val="22"/>
          <w:szCs w:val="22"/>
        </w:rPr>
        <w:t>.</w:t>
      </w:r>
      <w:r w:rsidR="090E0C95" w:rsidRPr="2A927874">
        <w:rPr>
          <w:rFonts w:ascii="Times New Roman" w:eastAsia="Times New Roman" w:hAnsi="Times New Roman" w:cs="Times New Roman"/>
          <w:sz w:val="22"/>
          <w:szCs w:val="22"/>
        </w:rPr>
        <w:t xml:space="preserve"> Methane generation in the incubated bottles was monitored at day 30 by collecting 0.5 mL of headspace gas samples from the serum bottles via a gas-tight syringe and quantifying the headspace gases, via gas chromatography using the Agilent 7890A GC system TCD detector. All experiments were run in a triplicate set. The data points are the average of </w:t>
      </w:r>
      <w:proofErr w:type="spellStart"/>
      <w:r w:rsidR="090E0C95" w:rsidRPr="2A927874">
        <w:rPr>
          <w:rFonts w:ascii="Times New Roman" w:eastAsia="Times New Roman" w:hAnsi="Times New Roman" w:cs="Times New Roman"/>
          <w:sz w:val="22"/>
          <w:szCs w:val="22"/>
        </w:rPr>
        <w:t>triplicate±standard</w:t>
      </w:r>
      <w:proofErr w:type="spellEnd"/>
      <w:r w:rsidR="090E0C95" w:rsidRPr="2A927874">
        <w:rPr>
          <w:rFonts w:ascii="Times New Roman" w:eastAsia="Times New Roman" w:hAnsi="Times New Roman" w:cs="Times New Roman"/>
          <w:sz w:val="22"/>
          <w:szCs w:val="22"/>
        </w:rPr>
        <w:t xml:space="preserve"> deviation (&lt;5% of average).</w:t>
      </w:r>
    </w:p>
    <w:p w14:paraId="032615F0" w14:textId="58B5B398" w:rsidR="29733420" w:rsidRDefault="29733420" w:rsidP="29733420">
      <w:pPr>
        <w:spacing w:after="0" w:line="278" w:lineRule="auto"/>
        <w:ind w:left="720"/>
        <w:jc w:val="both"/>
        <w:rPr>
          <w:rFonts w:ascii="Times New Roman" w:eastAsia="Times New Roman" w:hAnsi="Times New Roman" w:cs="Times New Roman"/>
          <w:sz w:val="22"/>
          <w:szCs w:val="22"/>
        </w:rPr>
      </w:pPr>
    </w:p>
    <w:p w14:paraId="1D251322" w14:textId="7A178BE3" w:rsidR="1BE26037" w:rsidRDefault="1BE26037" w:rsidP="29733420">
      <w:pPr>
        <w:jc w:val="both"/>
        <w:rPr>
          <w:rFonts w:ascii="Times New Roman" w:eastAsia="Times New Roman" w:hAnsi="Times New Roman" w:cs="Times New Roman"/>
          <w:sz w:val="22"/>
          <w:szCs w:val="22"/>
        </w:rPr>
      </w:pPr>
      <w:r w:rsidRPr="29733420">
        <w:rPr>
          <w:rFonts w:ascii="Times New Roman" w:eastAsia="Times New Roman" w:hAnsi="Times New Roman" w:cs="Times New Roman"/>
          <w:sz w:val="22"/>
          <w:szCs w:val="22"/>
        </w:rPr>
        <w:t>Low methane levels were observed in nutrient-only sets. While yeast extract and sodium bicarbonate may have contributed to biological methanation in both sets, the sets with coal showed higher long-term production of methane as compared to sets without coal</w:t>
      </w:r>
      <w:r w:rsidR="30DF5D32" w:rsidRPr="29733420">
        <w:rPr>
          <w:rFonts w:ascii="Times New Roman" w:eastAsia="Times New Roman" w:hAnsi="Times New Roman" w:cs="Times New Roman"/>
          <w:sz w:val="22"/>
          <w:szCs w:val="22"/>
        </w:rPr>
        <w:t xml:space="preserve"> (</w:t>
      </w:r>
      <w:r w:rsidR="30DF5D32" w:rsidRPr="0031692D">
        <w:rPr>
          <w:rFonts w:ascii="Times New Roman" w:eastAsia="Times New Roman" w:hAnsi="Times New Roman" w:cs="Times New Roman"/>
          <w:sz w:val="22"/>
          <w:szCs w:val="22"/>
        </w:rPr>
        <w:t xml:space="preserve">Supplementary </w:t>
      </w:r>
      <w:r w:rsidR="1A3B3C30" w:rsidRPr="0031692D">
        <w:rPr>
          <w:rFonts w:ascii="Times New Roman" w:eastAsia="Times New Roman" w:hAnsi="Times New Roman" w:cs="Times New Roman"/>
          <w:sz w:val="22"/>
          <w:szCs w:val="22"/>
        </w:rPr>
        <w:t>F</w:t>
      </w:r>
      <w:r w:rsidR="30DF5D32" w:rsidRPr="0031692D">
        <w:rPr>
          <w:rFonts w:ascii="Times New Roman" w:eastAsia="Times New Roman" w:hAnsi="Times New Roman" w:cs="Times New Roman"/>
          <w:sz w:val="22"/>
          <w:szCs w:val="22"/>
        </w:rPr>
        <w:t>ig</w:t>
      </w:r>
      <w:r w:rsidR="23B9E90B" w:rsidRPr="0031692D">
        <w:rPr>
          <w:rFonts w:ascii="Times New Roman" w:eastAsia="Times New Roman" w:hAnsi="Times New Roman" w:cs="Times New Roman"/>
          <w:sz w:val="22"/>
          <w:szCs w:val="22"/>
        </w:rPr>
        <w:t>.</w:t>
      </w:r>
      <w:r w:rsidR="30DF5D32" w:rsidRPr="0031692D">
        <w:rPr>
          <w:rFonts w:ascii="Times New Roman" w:eastAsia="Times New Roman" w:hAnsi="Times New Roman" w:cs="Times New Roman"/>
          <w:sz w:val="22"/>
          <w:szCs w:val="22"/>
        </w:rPr>
        <w:t xml:space="preserve"> </w:t>
      </w:r>
      <w:r w:rsidR="0031692D">
        <w:rPr>
          <w:rFonts w:ascii="Times New Roman" w:eastAsia="Times New Roman" w:hAnsi="Times New Roman" w:cs="Times New Roman"/>
          <w:sz w:val="22"/>
          <w:szCs w:val="22"/>
        </w:rPr>
        <w:t>1</w:t>
      </w:r>
      <w:r w:rsidR="30DF5D32" w:rsidRPr="29733420">
        <w:rPr>
          <w:rFonts w:ascii="Times New Roman" w:eastAsia="Times New Roman" w:hAnsi="Times New Roman" w:cs="Times New Roman"/>
          <w:sz w:val="22"/>
          <w:szCs w:val="22"/>
        </w:rPr>
        <w:t>)</w:t>
      </w:r>
      <w:r w:rsidR="53FB43F0" w:rsidRPr="29733420">
        <w:rPr>
          <w:rFonts w:ascii="Times New Roman" w:eastAsia="Times New Roman" w:hAnsi="Times New Roman" w:cs="Times New Roman"/>
          <w:sz w:val="22"/>
          <w:szCs w:val="22"/>
        </w:rPr>
        <w:t>,</w:t>
      </w:r>
      <w:r w:rsidRPr="29733420">
        <w:rPr>
          <w:rFonts w:ascii="Times New Roman" w:eastAsia="Times New Roman" w:hAnsi="Times New Roman" w:cs="Times New Roman"/>
          <w:sz w:val="22"/>
          <w:szCs w:val="22"/>
        </w:rPr>
        <w:t xml:space="preserve"> </w:t>
      </w:r>
      <w:r w:rsidR="6CB97C86" w:rsidRPr="29733420">
        <w:rPr>
          <w:rFonts w:ascii="Times New Roman" w:eastAsia="Times New Roman" w:hAnsi="Times New Roman" w:cs="Times New Roman"/>
          <w:sz w:val="22"/>
          <w:szCs w:val="22"/>
        </w:rPr>
        <w:t>indicating the utilization of coal also by the microorganisms for methane generation</w:t>
      </w:r>
      <w:r w:rsidR="232E21F1" w:rsidRPr="29733420">
        <w:rPr>
          <w:rFonts w:ascii="Times New Roman" w:eastAsia="Times New Roman" w:hAnsi="Times New Roman" w:cs="Times New Roman"/>
          <w:sz w:val="22"/>
          <w:szCs w:val="22"/>
        </w:rPr>
        <w:t>. Similar results have been found in previous studies</w:t>
      </w:r>
      <w:r w:rsidR="00A14FFC">
        <w:rPr>
          <w:rFonts w:ascii="Times New Roman" w:eastAsia="Times New Roman" w:hAnsi="Times New Roman" w:cs="Times New Roman"/>
          <w:sz w:val="22"/>
          <w:szCs w:val="22"/>
        </w:rPr>
        <w:t xml:space="preserve"> </w:t>
      </w:r>
      <w:r w:rsidR="00A14FFC">
        <w:rPr>
          <w:rFonts w:ascii="Times New Roman" w:eastAsia="Times New Roman" w:hAnsi="Times New Roman" w:cs="Times New Roman"/>
          <w:sz w:val="22"/>
          <w:szCs w:val="22"/>
        </w:rPr>
        <w:fldChar w:fldCharType="begin" w:fldLock="1"/>
      </w:r>
      <w:r w:rsidR="00A14FFC">
        <w:rPr>
          <w:rFonts w:ascii="Times New Roman" w:eastAsia="Times New Roman" w:hAnsi="Times New Roman" w:cs="Times New Roman"/>
          <w:sz w:val="22"/>
          <w:szCs w:val="22"/>
        </w:rPr>
        <w:instrText>ADDIN CSL_CITATION {"citationItems":[{"id":"ITEM-1","itemData":{"DOI":"https://doi.org/10.1016/j.fuel.2017.09.074","author":[{"dropping-particle":"","family":"Davis","given":"Katherine J","non-dropping-particle":"","parse-names":false,"suffix":""},{"dropping-particle":"","family":"Lu","given":"Shipeng","non-dropping-particle":"","parse-names":false,"suffix":""},{"dropping-particle":"","family":"Barnhart","given":"Elliott P","non-dropping-particle":"","parse-names":false,"suffix":""},{"dropping-particle":"","family":"Parker","given":"Albert E","non-dropping-particle":"","parse-names":false,"suffix":""},{"dropping-particle":"","family":"Fields","given":"Matthew W","non-dropping-particle":"","parse-names":false,"suffix":""},{"dropping-particle":"","family":"Gerlach","given":"Robin","non-dropping-particle":"","parse-names":false,"suffix":""}],"container-title":"Fuel","id":"ITEM-1","issued":{"date-parts":[["2018"]]},"title":"Type and amount of organic amendments affect enhanced biogenic methane production from coal and microbial community structure","type":"article-journal"},"uris":["http://www.mendeley.com/documents/?uuid=cf809d58-0e69-4442-9c84-363b304bed4a"]},{"id":"ITEM-2","itemData":{"DOI":"10.1021/acs.est.1c05979","ISSN":"15205851","PMID":"35142487","abstract":"Subsurface microbial (biogenic) methane production is an important part of the global carbon cycle that has resulted in natural gas accumulations in many coal beds worldwide. Laboratory studies suggest that complex carbon-containing nutrients (e.g., yeast or algae extract) can stimulate methane production, yet the effectiveness of these nutrients within coal beds is unknown. Here, we use downhole monitoring methods in combination with deuterated water (D2O) and a 200-liter injection of 0.1% yeast extract (YE) to stimulate and isotopically label newly generated methane. A total dissolved gas pressure sensor enabled real-time gas measurements (641 days preinjection and for 478 days postinjection). Downhole samples, collected with subsurface environmental samplers, indicate that methane increased 132% above preinjection levels based on isotopic labeling from D2O, 108% based on pressure readings, and 183% based on methane measurements 266 days postinjection. Demonstrating that YE enhances biogenic coalbed methane production in situ using multiple novel measurement methods has immediate implications for other field-scale biogenic methane investigations, including in situ methods to detect and track microbial activities related to the methanogenic turnover of recalcitrant carbon in the subsurface.","author":[{"dropping-particle":"","family":"Barnhart","given":"Elliott P","non-dropping-particle":"","parse-names":false,"suffix":""},{"dropping-particle":"","family":"Ruppert","given":"Leslie F","non-dropping-particle":"","parse-names":false,"suffix":""},{"dropping-particle":"","family":"Hiebert","given":"Randy","non-dropping-particle":"","parse-names":false,"suffix":""},{"dropping-particle":"","family":"Smith","given":"Heidi J","non-dropping-particle":"","parse-names":false,"suffix":""},{"dropping-particle":"","family":"Schweitzer","given":"Hannah D","non-dropping-particle":"","parse-names":false,"suffix":""},{"dropping-particle":"","family":"Clark","given":"Arthur C","non-dropping-particle":"","parse-names":false,"suffix":""},{"dropping-particle":"","family":"Weeks","given":"Edwin P","non-dropping-particle":"","parse-names":false,"suffix":""},{"dropping-particle":"","family":"Orem","given":"William H","non-dropping-particle":"","parse-names":false,"suffix":""},{"dropping-particle":"","family":"Varonka","given":"Matthew S","non-dropping-particle":"","parse-names":false,"suffix":""},{"dropping-particle":"","family":"Platt","given":"George","non-dropping-particle":"","parse-names":false,"suffix":""},{"dropping-particle":"","family":"Shelton","given":"Jenna L","non-dropping-particle":"","parse-names":false,"suffix":""},{"dropping-particle":"","family":"Davis","given":"Katherine J","non-dropping-particle":"","parse-names":false,"suffix":""},{"dropping-particle":"","family":"Hyatt","given":"Robert J","non-dropping-particle":"","parse-names":false,"suffix":""},{"dropping-particle":"","family":"McIntosh","given":"Jennifer C","non-dropping-particle":"","parse-names":false,"suffix":""},{"dropping-particle":"","family":"Ashley","given":"Kilian","non-dropping-particle":"","parse-names":false,"suffix":""},{"dropping-particle":"","family":"Ono","given":"Shuhei","non-dropping-particle":"","parse-names":false,"suffix":""},{"dropping-particle":"","family":"Martini","given":"Anna M","non-dropping-particle":"","parse-names":false,"suffix":""},{"dropping-particle":"","family":"Hackley","given":"Keith C","non-dropping-particle":"","parse-names":false,"suffix":""},{"dropping-particle":"","family":"Gerlach","given":"Robin","non-dropping-particle":"","parse-names":false,"suffix":""},{"dropping-particle":"","family":"Spangler","given":"Lee","non-dropping-particle":"","parse-names":false,"suffix":""},{"dropping-particle":"","family":"Phillips","given":"Adrienne J","non-dropping-particle":"","parse-names":false,"suffix":""},{"dropping-particle":"","family":"Barry","given":"Mark","non-dropping-particle":"","parse-names":false,"suffix":""},{"dropping-particle":"","family":"Cunningham","given":"Alfred B","non-dropping-particle":"","parse-names":false,"suffix":""},{"dropping-particle":"","family":"Fields","given":"Matthew W","non-dropping-particle":"","parse-names":false,"suffix":""}],"container-title":"Environmental Science and Technology","id":"ITEM-2","issue":"5","issued":{"date-parts":[["2022"]]},"page":"3225-3233","publisher":"American Chemical Society","title":"In Situ Enhancement and Isotopic Labeling of Biogenic Coalbed Methane","type":"article-journal","volume":"56"},"uris":["http://www.mendeley.com/documents/?uuid=e6013f1a-a9a0-4e5a-8865-1d3e70b8fc98"]}],"mendeley":{"formattedCitation":"[2], [3]","plainTextFormattedCitation":"[2], [3]","previouslyFormattedCitation":"[2], [3]"},"properties":{"noteIndex":0},"schema":"https://github.com/citation-style-language/schema/raw/master/csl-citation.json"}</w:instrText>
      </w:r>
      <w:r w:rsidR="00A14FFC">
        <w:rPr>
          <w:rFonts w:ascii="Times New Roman" w:eastAsia="Times New Roman" w:hAnsi="Times New Roman" w:cs="Times New Roman"/>
          <w:sz w:val="22"/>
          <w:szCs w:val="22"/>
        </w:rPr>
        <w:fldChar w:fldCharType="separate"/>
      </w:r>
      <w:r w:rsidR="00A14FFC" w:rsidRPr="00A14FFC">
        <w:rPr>
          <w:rFonts w:ascii="Times New Roman" w:eastAsia="Times New Roman" w:hAnsi="Times New Roman" w:cs="Times New Roman"/>
          <w:noProof/>
          <w:sz w:val="22"/>
          <w:szCs w:val="22"/>
        </w:rPr>
        <w:t>[2], [3]</w:t>
      </w:r>
      <w:r w:rsidR="00A14FFC">
        <w:rPr>
          <w:rFonts w:ascii="Times New Roman" w:eastAsia="Times New Roman" w:hAnsi="Times New Roman" w:cs="Times New Roman"/>
          <w:sz w:val="22"/>
          <w:szCs w:val="22"/>
        </w:rPr>
        <w:fldChar w:fldCharType="end"/>
      </w:r>
      <w:r w:rsidR="00A14FFC">
        <w:rPr>
          <w:rFonts w:ascii="Times New Roman" w:eastAsia="Times New Roman" w:hAnsi="Times New Roman" w:cs="Times New Roman"/>
          <w:sz w:val="22"/>
          <w:szCs w:val="22"/>
        </w:rPr>
        <w:t>,</w:t>
      </w:r>
      <w:r w:rsidR="232E21F1" w:rsidRPr="29733420">
        <w:rPr>
          <w:rFonts w:ascii="Times New Roman" w:eastAsia="Times New Roman" w:hAnsi="Times New Roman" w:cs="Times New Roman"/>
          <w:sz w:val="22"/>
          <w:szCs w:val="22"/>
        </w:rPr>
        <w:t xml:space="preserve"> where nutrient-only sets showed low yields of methane, and it was thus concluded that it is unlikely that the methanogens primarily utilized </w:t>
      </w:r>
      <w:r w:rsidR="5443C0D9" w:rsidRPr="29733420">
        <w:rPr>
          <w:rFonts w:ascii="Times New Roman" w:eastAsia="Times New Roman" w:hAnsi="Times New Roman" w:cs="Times New Roman"/>
          <w:sz w:val="22"/>
          <w:szCs w:val="22"/>
        </w:rPr>
        <w:t>yeast extract</w:t>
      </w:r>
      <w:r w:rsidR="232E21F1" w:rsidRPr="29733420">
        <w:rPr>
          <w:rFonts w:ascii="Times New Roman" w:eastAsia="Times New Roman" w:hAnsi="Times New Roman" w:cs="Times New Roman"/>
          <w:sz w:val="22"/>
          <w:szCs w:val="22"/>
        </w:rPr>
        <w:t xml:space="preserve"> as carbon source and then switched to the other predominant carbon source, coal, after the injected </w:t>
      </w:r>
      <w:r w:rsidR="1EC8913F" w:rsidRPr="29733420">
        <w:rPr>
          <w:rFonts w:ascii="Times New Roman" w:eastAsia="Times New Roman" w:hAnsi="Times New Roman" w:cs="Times New Roman"/>
          <w:sz w:val="22"/>
          <w:szCs w:val="22"/>
        </w:rPr>
        <w:t>yeast extract</w:t>
      </w:r>
      <w:r w:rsidR="232E21F1" w:rsidRPr="29733420">
        <w:rPr>
          <w:rFonts w:ascii="Times New Roman" w:eastAsia="Times New Roman" w:hAnsi="Times New Roman" w:cs="Times New Roman"/>
          <w:sz w:val="22"/>
          <w:szCs w:val="22"/>
        </w:rPr>
        <w:t xml:space="preserve"> was depleted. </w:t>
      </w:r>
      <w:r w:rsidR="078998B7" w:rsidRPr="29733420">
        <w:rPr>
          <w:rFonts w:ascii="Times New Roman" w:eastAsia="Times New Roman" w:hAnsi="Times New Roman" w:cs="Times New Roman"/>
          <w:sz w:val="22"/>
          <w:szCs w:val="22"/>
        </w:rPr>
        <w:t>It is more likely that t</w:t>
      </w:r>
      <w:r w:rsidR="688A359C" w:rsidRPr="29733420">
        <w:rPr>
          <w:rFonts w:ascii="Times New Roman" w:eastAsia="Times New Roman" w:hAnsi="Times New Roman" w:cs="Times New Roman"/>
          <w:sz w:val="22"/>
          <w:szCs w:val="22"/>
        </w:rPr>
        <w:t>he production of certain metabolites during the utiliza</w:t>
      </w:r>
      <w:r w:rsidR="3D14A705" w:rsidRPr="29733420">
        <w:rPr>
          <w:rFonts w:ascii="Times New Roman" w:eastAsia="Times New Roman" w:hAnsi="Times New Roman" w:cs="Times New Roman"/>
          <w:sz w:val="22"/>
          <w:szCs w:val="22"/>
        </w:rPr>
        <w:t xml:space="preserve">tion of yeast extract allowed the microbes to break down coal and </w:t>
      </w:r>
      <w:r w:rsidR="435E1C67" w:rsidRPr="29733420">
        <w:rPr>
          <w:rFonts w:ascii="Times New Roman" w:eastAsia="Times New Roman" w:hAnsi="Times New Roman" w:cs="Times New Roman"/>
          <w:sz w:val="22"/>
          <w:szCs w:val="22"/>
        </w:rPr>
        <w:t>generate</w:t>
      </w:r>
      <w:r w:rsidR="3D14A705" w:rsidRPr="29733420">
        <w:rPr>
          <w:rFonts w:ascii="Times New Roman" w:eastAsia="Times New Roman" w:hAnsi="Times New Roman" w:cs="Times New Roman"/>
          <w:sz w:val="22"/>
          <w:szCs w:val="22"/>
        </w:rPr>
        <w:t xml:space="preserve"> methane gas via anaerobic digestion</w:t>
      </w:r>
      <w:r w:rsidR="00A14FFC">
        <w:rPr>
          <w:rFonts w:ascii="Times New Roman" w:eastAsia="Times New Roman" w:hAnsi="Times New Roman" w:cs="Times New Roman"/>
          <w:sz w:val="22"/>
          <w:szCs w:val="22"/>
        </w:rPr>
        <w:t xml:space="preserve"> </w:t>
      </w:r>
      <w:r w:rsidR="00A14FFC">
        <w:rPr>
          <w:rFonts w:ascii="Times New Roman" w:eastAsia="Times New Roman" w:hAnsi="Times New Roman" w:cs="Times New Roman"/>
          <w:sz w:val="22"/>
          <w:szCs w:val="22"/>
        </w:rPr>
        <w:fldChar w:fldCharType="begin" w:fldLock="1"/>
      </w:r>
      <w:r w:rsidR="00A14FFC">
        <w:rPr>
          <w:rFonts w:ascii="Times New Roman" w:eastAsia="Times New Roman" w:hAnsi="Times New Roman" w:cs="Times New Roman"/>
          <w:sz w:val="22"/>
          <w:szCs w:val="22"/>
        </w:rPr>
        <w:instrText>ADDIN CSL_CITATION {"citationItems":[{"id":"ITEM-1","itemData":{"DOI":"10.1016/j.fuel.2015.10.121","ISSN":"00162361","author":[{"dropping-particle":"","family":"Park","given":"Stephen Y","non-dropping-particle":"","parse-names":false,"suffix":""},{"dropping-particle":"","family":"Liang","given":"Yanna","non-dropping-particle":"","parse-names":false,"suffix":""}],"container-title":"Fuel","id":"ITEM-1","issued":{"date-parts":[["2016"]]},"page":"258-267","title":"Biogenic methane production from coal: A review on recent research and development on microbially enhanced coalbed methane (MECBM)","type":"article-journal","volume":"166"},"uris":["http://www.mendeley.com/documents/?uuid=0728aef9-d3a6-472a-9fe2-bd92c1da24bf"]}],"mendeley":{"formattedCitation":"[4]","plainTextFormattedCitation":"[4]","previouslyFormattedCitation":"[4]"},"properties":{"noteIndex":0},"schema":"https://github.com/citation-style-language/schema/raw/master/csl-citation.json"}</w:instrText>
      </w:r>
      <w:r w:rsidR="00A14FFC">
        <w:rPr>
          <w:rFonts w:ascii="Times New Roman" w:eastAsia="Times New Roman" w:hAnsi="Times New Roman" w:cs="Times New Roman"/>
          <w:sz w:val="22"/>
          <w:szCs w:val="22"/>
        </w:rPr>
        <w:fldChar w:fldCharType="separate"/>
      </w:r>
      <w:r w:rsidR="00A14FFC" w:rsidRPr="00A14FFC">
        <w:rPr>
          <w:rFonts w:ascii="Times New Roman" w:eastAsia="Times New Roman" w:hAnsi="Times New Roman" w:cs="Times New Roman"/>
          <w:noProof/>
          <w:sz w:val="22"/>
          <w:szCs w:val="22"/>
        </w:rPr>
        <w:t>[4]</w:t>
      </w:r>
      <w:r w:rsidR="00A14FFC">
        <w:rPr>
          <w:rFonts w:ascii="Times New Roman" w:eastAsia="Times New Roman" w:hAnsi="Times New Roman" w:cs="Times New Roman"/>
          <w:sz w:val="22"/>
          <w:szCs w:val="22"/>
        </w:rPr>
        <w:fldChar w:fldCharType="end"/>
      </w:r>
      <w:r w:rsidR="53AE31F7" w:rsidRPr="29733420">
        <w:rPr>
          <w:rFonts w:ascii="Times New Roman" w:eastAsia="Times New Roman" w:hAnsi="Times New Roman" w:cs="Times New Roman"/>
          <w:sz w:val="22"/>
          <w:szCs w:val="22"/>
        </w:rPr>
        <w:t>.</w:t>
      </w:r>
    </w:p>
    <w:p w14:paraId="2602DD14" w14:textId="17443AE3" w:rsidR="29733420" w:rsidRDefault="29733420" w:rsidP="29733420">
      <w:pPr>
        <w:spacing w:after="0" w:line="278" w:lineRule="auto"/>
        <w:ind w:left="720"/>
        <w:jc w:val="both"/>
        <w:rPr>
          <w:rFonts w:ascii="Times New Roman" w:eastAsia="Times New Roman" w:hAnsi="Times New Roman" w:cs="Times New Roman"/>
          <w:color w:val="0070C0"/>
          <w:sz w:val="22"/>
          <w:szCs w:val="22"/>
        </w:rPr>
      </w:pPr>
    </w:p>
    <w:p w14:paraId="08DDEED8" w14:textId="6EF87A86" w:rsidR="29733420" w:rsidRDefault="29733420" w:rsidP="29733420">
      <w:pPr>
        <w:spacing w:after="0"/>
        <w:jc w:val="center"/>
        <w:rPr>
          <w:rFonts w:ascii="Times New Roman" w:eastAsia="Times New Roman" w:hAnsi="Times New Roman" w:cs="Times New Roman"/>
        </w:rPr>
      </w:pPr>
    </w:p>
    <w:p w14:paraId="1EBCAD45" w14:textId="384A8A82" w:rsidR="646D0F04" w:rsidRDefault="007A4A3E" w:rsidP="29733420">
      <w:pPr>
        <w:spacing w:after="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1EB07F3C" wp14:editId="0D4752C1">
            <wp:extent cx="5715000" cy="3533775"/>
            <wp:effectExtent l="19050" t="19050" r="19050" b="28575"/>
            <wp:docPr id="809444758"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444758" name="Picture 1" descr="A graph of different colored ba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15000" cy="3533775"/>
                    </a:xfrm>
                    <a:prstGeom prst="rect">
                      <a:avLst/>
                    </a:prstGeom>
                    <a:ln>
                      <a:solidFill>
                        <a:schemeClr val="tx1"/>
                      </a:solidFill>
                    </a:ln>
                  </pic:spPr>
                </pic:pic>
              </a:graphicData>
            </a:graphic>
          </wp:inline>
        </w:drawing>
      </w:r>
    </w:p>
    <w:p w14:paraId="18DA85F2" w14:textId="502AB64E" w:rsidR="1BE26037" w:rsidRDefault="1BE26037" w:rsidP="74D497FE">
      <w:pPr>
        <w:spacing w:after="0"/>
        <w:jc w:val="center"/>
        <w:rPr>
          <w:rFonts w:ascii="Times New Roman" w:eastAsia="Times New Roman" w:hAnsi="Times New Roman" w:cs="Times New Roman"/>
          <w:b/>
          <w:bCs/>
          <w:sz w:val="22"/>
          <w:szCs w:val="22"/>
        </w:rPr>
      </w:pPr>
      <w:r w:rsidRPr="74D497FE">
        <w:rPr>
          <w:rFonts w:ascii="Times New Roman" w:eastAsia="Times New Roman" w:hAnsi="Times New Roman" w:cs="Times New Roman"/>
          <w:b/>
          <w:bCs/>
          <w:sz w:val="22"/>
          <w:szCs w:val="22"/>
        </w:rPr>
        <w:t xml:space="preserve">Supplementary </w:t>
      </w:r>
      <w:r w:rsidR="3AA12DB3" w:rsidRPr="74D497FE">
        <w:rPr>
          <w:rFonts w:ascii="Times New Roman" w:eastAsia="Times New Roman" w:hAnsi="Times New Roman" w:cs="Times New Roman"/>
          <w:b/>
          <w:bCs/>
          <w:sz w:val="22"/>
          <w:szCs w:val="22"/>
        </w:rPr>
        <w:t>F</w:t>
      </w:r>
      <w:r w:rsidRPr="74D497FE">
        <w:rPr>
          <w:rFonts w:ascii="Times New Roman" w:eastAsia="Times New Roman" w:hAnsi="Times New Roman" w:cs="Times New Roman"/>
          <w:b/>
          <w:bCs/>
          <w:sz w:val="22"/>
          <w:szCs w:val="22"/>
        </w:rPr>
        <w:t>ig</w:t>
      </w:r>
      <w:r w:rsidR="5F509A83" w:rsidRPr="74D497FE">
        <w:rPr>
          <w:rFonts w:ascii="Times New Roman" w:eastAsia="Times New Roman" w:hAnsi="Times New Roman" w:cs="Times New Roman"/>
          <w:b/>
          <w:bCs/>
          <w:sz w:val="22"/>
          <w:szCs w:val="22"/>
        </w:rPr>
        <w:t>.</w:t>
      </w:r>
      <w:r w:rsidR="0031692D">
        <w:rPr>
          <w:rFonts w:ascii="Times New Roman" w:eastAsia="Times New Roman" w:hAnsi="Times New Roman" w:cs="Times New Roman"/>
          <w:b/>
          <w:bCs/>
          <w:sz w:val="22"/>
          <w:szCs w:val="22"/>
        </w:rPr>
        <w:t xml:space="preserve"> 1</w:t>
      </w:r>
      <w:r w:rsidRPr="74D497FE">
        <w:rPr>
          <w:rFonts w:ascii="Times New Roman" w:eastAsia="Times New Roman" w:hAnsi="Times New Roman" w:cs="Times New Roman"/>
          <w:b/>
          <w:bCs/>
          <w:sz w:val="22"/>
          <w:szCs w:val="22"/>
        </w:rPr>
        <w:t xml:space="preserve">: </w:t>
      </w:r>
      <w:r w:rsidRPr="74D497FE">
        <w:rPr>
          <w:rFonts w:ascii="Times New Roman" w:eastAsia="Times New Roman" w:hAnsi="Times New Roman" w:cs="Times New Roman"/>
          <w:sz w:val="22"/>
          <w:szCs w:val="22"/>
        </w:rPr>
        <w:t xml:space="preserve">Methane production rates in nutrients-only and </w:t>
      </w:r>
      <w:proofErr w:type="spellStart"/>
      <w:r w:rsidRPr="74D497FE">
        <w:rPr>
          <w:rFonts w:ascii="Times New Roman" w:eastAsia="Times New Roman" w:hAnsi="Times New Roman" w:cs="Times New Roman"/>
          <w:sz w:val="22"/>
          <w:szCs w:val="22"/>
        </w:rPr>
        <w:t>nutrients+coal</w:t>
      </w:r>
      <w:proofErr w:type="spellEnd"/>
      <w:r w:rsidRPr="74D497FE">
        <w:rPr>
          <w:rFonts w:ascii="Times New Roman" w:eastAsia="Times New Roman" w:hAnsi="Times New Roman" w:cs="Times New Roman"/>
          <w:sz w:val="22"/>
          <w:szCs w:val="22"/>
        </w:rPr>
        <w:t xml:space="preserve"> sets</w:t>
      </w:r>
    </w:p>
    <w:p w14:paraId="6A87FC90" w14:textId="40B05714" w:rsidR="29733420" w:rsidRDefault="29733420" w:rsidP="29733420">
      <w:pPr>
        <w:spacing w:line="240" w:lineRule="auto"/>
        <w:ind w:left="720"/>
        <w:jc w:val="center"/>
        <w:rPr>
          <w:rFonts w:ascii="Times New Roman" w:eastAsia="Times New Roman" w:hAnsi="Times New Roman" w:cs="Times New Roman"/>
          <w:sz w:val="22"/>
          <w:szCs w:val="22"/>
        </w:rPr>
      </w:pPr>
    </w:p>
    <w:p w14:paraId="6034CD77" w14:textId="2FB0FA98" w:rsidR="29733420" w:rsidRDefault="29733420" w:rsidP="29733420">
      <w:pPr>
        <w:spacing w:after="0" w:line="278" w:lineRule="auto"/>
        <w:ind w:left="720"/>
        <w:jc w:val="both"/>
        <w:rPr>
          <w:rFonts w:ascii="Times New Roman" w:eastAsia="Times New Roman" w:hAnsi="Times New Roman" w:cs="Times New Roman"/>
          <w:sz w:val="22"/>
          <w:szCs w:val="22"/>
        </w:rPr>
      </w:pPr>
    </w:p>
    <w:p w14:paraId="38BA18A3" w14:textId="0EBD47F9" w:rsidR="090E0C95" w:rsidRDefault="0031692D" w:rsidP="29733420">
      <w:pPr>
        <w:spacing w:line="240" w:lineRule="auto"/>
        <w:jc w:val="both"/>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2</w:t>
      </w:r>
      <w:r w:rsidR="090E0C95" w:rsidRPr="29733420">
        <w:rPr>
          <w:rFonts w:ascii="Times New Roman" w:eastAsia="Times New Roman" w:hAnsi="Times New Roman" w:cs="Times New Roman"/>
          <w:b/>
          <w:bCs/>
          <w:sz w:val="28"/>
          <w:szCs w:val="28"/>
        </w:rPr>
        <w:t>.</w:t>
      </w:r>
      <w:r w:rsidR="4F4AF554" w:rsidRPr="29733420">
        <w:rPr>
          <w:rFonts w:ascii="Times New Roman" w:eastAsia="Times New Roman" w:hAnsi="Times New Roman" w:cs="Times New Roman"/>
          <w:b/>
          <w:bCs/>
          <w:sz w:val="28"/>
          <w:szCs w:val="28"/>
        </w:rPr>
        <w:t xml:space="preserve"> Single factor analysis of chemical factors influencing methane production</w:t>
      </w:r>
    </w:p>
    <w:p w14:paraId="3500775A" w14:textId="39CED6EF" w:rsidR="4F4AF554" w:rsidRDefault="4F4AF554" w:rsidP="29733420">
      <w:pPr>
        <w:spacing w:line="240" w:lineRule="auto"/>
        <w:jc w:val="both"/>
        <w:rPr>
          <w:rFonts w:ascii="Times New Roman" w:eastAsia="Times New Roman" w:hAnsi="Times New Roman" w:cs="Times New Roman"/>
          <w:sz w:val="22"/>
          <w:szCs w:val="22"/>
        </w:rPr>
      </w:pPr>
      <w:r w:rsidRPr="2A927874">
        <w:rPr>
          <w:rFonts w:ascii="Times New Roman" w:eastAsia="Times New Roman" w:hAnsi="Times New Roman" w:cs="Times New Roman"/>
          <w:sz w:val="22"/>
          <w:szCs w:val="22"/>
        </w:rPr>
        <w:t xml:space="preserve">A single factor experiment was performed during the media optimization studies to identify the essential media components for microbial methane production. The effect of each component in the modified MPB media composition was analyzed during feasibility studies conducted by </w:t>
      </w:r>
      <w:sdt>
        <w:sdtPr>
          <w:rPr>
            <w:rFonts w:ascii="Times New Roman" w:eastAsia="Times New Roman" w:hAnsi="Times New Roman" w:cs="Times New Roman"/>
            <w:sz w:val="22"/>
            <w:szCs w:val="22"/>
          </w:rPr>
          <w:tag w:val="MENDELEY_CITATION_v3_eyJjaXRhdGlvbklEIjoiTUVOREVMRVlfQ0lUQVRJT05fMDVmZjk4ZjUtN2YwMS00NTBmLThiM2ItYWRjZWYzMzNkZjhjIiwicHJvcGVydGllcyI6eyJub3RlSW5kZXgiOjB9LCJpc0VkaXRlZCI6ZmFsc2UsIm1hbnVhbE92ZXJyaWRlIjp7ImlzTWFudWFsbHlPdmVycmlkZGVuIjp0cnVlLCJjaXRlcHJvY1RleHQiOiIoQ2hhd2xhIGV0IGFsLiwgMjAyMykiLCJtYW51YWxPdmVycmlkZVRleHQiOiJDaGF3bGEgZXQgYWwifSwiY2l0YXRpb25JdGVtcyI6W3siaWQiOiI0NjNkN2RjNi0wODMwLTMxZGQtOTQ3ZS1mYjI2MjQ1NzRmNzkiLCJpdGVtRGF0YSI6eyJ0eXBlIjoiYXJ0aWNsZS1qb3VybmFsIiwiaWQiOiI0NjNkN2RjNi0wODMwLTMxZGQtOTQ3ZS1mYjI2MjQ1NzRmNzkiLCJ0aXRsZSI6IkN1bHR1cmUtaW5kZXBlbmRlbnQgYXNzZXNzbWVudCBvZiB0aGUgaW5kaWdlbm91cyBtaWNyb2JpYWwgZGl2ZXJzaXR5IG9mIFJhbmlnYW5qIGNvYWwgYmVkIG1ldGhhbmUgYmxvY2ssIER1cmdhcHVyIiwiYXV0aG9yIjpbeyJmYW1pbHkiOiJDaGF3bGEiLCJnaXZlbiI6Ik1hbnNpIiwicGFyc2UtbmFtZXMiOmZhbHNlLCJkcm9wcGluZy1wYXJ0aWNsZSI6IiIsIm5vbi1kcm9wcGluZy1wYXJ0aWNsZSI6IiJ9LHsiZmFtaWx5IjoiTGF2YW5pYSIsImdpdmVuIjoiTWVldGEiLCJwYXJzZS1uYW1lcyI6ZmFsc2UsImRyb3BwaW5nLXBhcnRpY2xlIjoiIiwibm9uLWRyb3BwaW5nLXBhcnRpY2xlIjoiIn0seyJmYW1pbHkiOiJTYWh1IiwiZ2l2ZW4iOiJOaXNoaSIsInBhcnNlLW5hbWVzIjpmYWxzZSwiZHJvcHBpbmctcGFydGljbGUiOiIiLCJub24tZHJvcHBpbmctcGFydGljbGUiOiIifSx7ImZhbWlseSI6IlNoZWtoYXIiLCJnaXZlbiI6IlN1ZGhhbnNodSIsInBhcnNlLW5hbWVzIjpmYWxzZSwiZHJvcHBpbmctcGFydGljbGUiOiIiLCJub24tZHJvcHBpbmctcGFydGljbGUiOiIifSx7ImZhbWlseSI6IlNpbmdoIiwiZ2l2ZW4iOiJOaW1taSIsInBhcnNlLW5hbWVzIjpmYWxzZSwiZHJvcHBpbmctcGFydGljbGUiOiIiLCJub24tZHJvcHBpbmctcGFydGljbGUiOiIifSx7ImZhbWlseSI6Ik1vcmUiLCJnaXZlbiI6IkFuYW5kIiwicGFyc2UtbmFtZXMiOmZhbHNlLCJkcm9wcGluZy1wYXJ0aWNsZSI6IiIsIm5vbi1kcm9wcGluZy1wYXJ0aWNsZSI6IiJ9LHsiZmFtaWx5IjoiSXllciIsImdpdmVuIjoiTWFnZXNoIiwicGFyc2UtbmFtZXMiOmZhbHNlLCJkcm9wcGluZy1wYXJ0aWNsZSI6IiIsIm5vbi1kcm9wcGluZy1wYXJ0aWNsZSI6IiJ9LHsiZmFtaWx5IjoiS3VtYXIiLCJnaXZlbiI6IlNhbmpheSIsInBhcnNlLW5hbWVzIjpmYWxzZSwiZHJvcHBpbmctcGFydGljbGUiOiIiLCJub24tZHJvcHBpbmctcGFydGljbGUiOiIifSx7ImZhbWlseSI6IlNpbmdoIiwiZ2l2ZW4iOiJLb21hbCIsInBhcnNlLW5hbWVzIjpmYWxzZSwiZHJvcHBpbmctcGFydGljbGUiOiIiLCJub24tZHJvcHBpbmctcGFydGljbGUiOiIifSx7ImZhbWlseSI6IkxhbCIsImdpdmVuIjoiQmFud2FyaSIsInBhcnNlLW5hbWVzIjpmYWxzZSwiZHJvcHBpbmctcGFydGljbGUiOiIiLCJub24tZHJvcHBpbmctcGFydGljbGUiOiIifV0sImNvbnRhaW5lci10aXRsZSI6IkZyb250aWVycyBpbiBNaWNyb2Jpb2xvZ3kiLCJjb250YWluZXItdGl0bGUtc2hvcnQiOiJGcm9udCBNaWNyb2Jpb2wiLCJET0kiOiIxMC4zMzg5L2ZtaWNiLjIwMjMuMTIzMzYwNSIsIklTU04iOiIxNjY0LTMwMlgiLCJpc3N1ZWQiOnsiZGF0ZS1wYXJ0cyI6W1syMDIzLDksNF1dfSwiYWJzdHJhY3QiOiI8cD4gSXQgaXMgd2lkZWx5IGFja25vd2xlZGdlZCB0aGF0IGNvbnZlbnRpb25hbCBtaW5pbmcgYW5kIGV4dHJhY3Rpb24gdGVjaG5pcXVlcyBoYXZlIGxlZnQgbWFueSBwYXJ0cyBvZiB0aGUgd29ybGQgd2l0aCBkZXBsZXRpbmcgY29hbCByZXNlcnZlcy4gQSBzdXN0YWluYWJsZSBtZXRob2QgZm9yIGltcHJvdmluZyB0aGUgcmVjb3Zlcnkgb2YgbmF0dXJhbCBnYXMgZnJvbSBjb2FsYmVkcyBpbnZvbHZlcyBlbmhhbmNpbmcgdGhlIHByb2R1Y3Rpb24gb2YgYmlvZ2VuaWMgbWV0aGFuZSBpbiBjb2FsIG1pbmVzLiBCeSB0YWtpbmcgYSBjdWx0dXJlLWluZGVwZW5kZW50IGFwcHJvYWNoLCB0aGUgZGl2ZXJzaXR5IG9mIHRoZSBtaWNyb2JpYWwgY29tbXVuaXR5IHByZXNlbnQgaW4gdGhlIGZvcm1hdGlvbiB3YXRlciBvZiBhbiBJbmRpYW4gcmVzZXJ2b2lyIHdhcyBleGFtaW5lZCB1c2luZyAxNlMgclJOQSBnZW5lIGFtcGxpZmljYXRpb24gaW4gb3JkZXIgdG8gc3R1ZHkgdGhlIHBvdGVudGlhbCBvZiBtaWNyb2JpYWwtZW5oYW5jZWQgY29hbCBiZWQgbWV0aGFuZSAoQ0JNKSBwcm9kdWN0aW9uIGZyb20gdGhlIGRlZXAgdGhlcm1vZ2VuaWMgd2VsbHMgYXQgYSBkZXB0aCBvZiA4MDDigJMxMjAw4oCJbS4gUGh5c2ljb2NoZW1pY2FsIGNoYXJhY3Rlcml6YXRpb24gb2YgZm9ybWF0aW9uIHdhdGVyIGFuZCBjb2FsIHNhbXBsZXMgd2FzIHBlcmZvcm1lZCB3aXRoIHRoZSBhaW0gb2YgdW5kZXJzdGFuZGluZyB0aGUgPGl0YWxpYz5pbiBzaXR1PC9pdGFsaWM+IHJlc2Vydm9pciBjb25kaXRpb25zIHRoYXQgYXJlIG1vc3QgZmF2b3JhYmxlIGZvciBtaWNyb2JpYWwgQ0JNIHByb2R1Y3Rpb24uIE1pY3JvYmlhbCBjb21tdW5pdHkgYW5hbHlzaXMgb2YgZm9ybWF0aW9uIHdhdGVyIHNob3dlZCB0aGF0IGJhY3RlcmlhIHdlcmUgbW9yZSBhYnVuZGFudCB0aGFuIGFyY2hhZWEuIFByb3Rlb2JhY3RlcmlhLCBGaXJtaWN1dGVzLCBhbmQgQmFjdGVyb2lkZXRlcyB3ZXJlIGZvdW5kIGFzIHRoZSBtb3N0IHByZXZhbGVudCBwaHlsYSBpbiBhbGwgdGhlIHNhbXBsZXMuIFRoZXNlIHBoeWxhIHBsYXkgYSBjcnVjaWFsIHJvbGUgaW4gcHJvdmlkaW5nIHN1YnN0cmF0ZSBmb3IgdGhlIHByb2Nlc3Mgb2YgbWV0aGFub2dlbmVzaXMgYnkgcGVyZm9ybWluZyBmZXJtZW50YXRpdmUsIGh5ZHJvbHl0aWMsIGFuZCBzeW50cm9waGljIGZ1bmN0aW9ucy4gQ29uc2lkZXJhYmxlIHZhcmlhdGlvbiBpbiB0aGUgYWJ1bmRhbmNlIG9mIG1pY3JvYmlhbCBnZW5lcmEgd2FzIG9ic2VydmVkIGFtb25nc3QgdGhlIHNlbGVjdGVkIENCTSB3ZWxscywgcG90ZW50aWFsbHkgZHVlIHRvIHZhcmlhYmxlIGxvY2FsIGdlb2NoZW1pY2FsIGNvbmRpdGlvbnMgd2l0aGluIHRoZSByZXNlcnZvaXIuIFRoZSByZXN1bHRzIG9mIG91ciBzdHVkeSBwcm92aWRlIGluc2lnaHRzIGludG8gdGhlIGltcGFjdCBvZiBnZW9jaGVtaWNhbCBmYWN0b3JzIG9uIG1pY3JvYmlhbCBkaXN0cmlidXRpb24gd2l0aGluIHRoZSByZXNlcnZvaXIuIEZ1cnRoZXIsIHRoZSBzdHVkeSBkZW1vbnN0cmF0ZXMgbGFiLXNjYWxlIGVuaGFuY2VtZW50IGluIG1ldGhhbmUgcHJvZHVjdGlvbiB0aHJvdWdoIG51dHJpZW50IGFtZW5kbWVudC4gSXQgYWxzbyBmb2N1c2VzIG9uIHVuZGVyc3RhbmRpbmcgdGhlIG1pY3JvYmlhbCBkaXZlcnNpdHkgb2YgdGhlIFJhbmlnYW5qIGNvYWxiZWQgbWV0aGFuZSBibG9jayB1c2luZyBhbXBsaWNvbiBzZXF1ZW5jaW5nIGFuZCBmdXJ0aGVyIHJlY29nbml6aW5nIHRoZSBwb3RlbnRpYWwgb2YgYmlvZ2VuaWMgbWV0aGFuZSBlbmhhbmNlbWVudCB0aHJvdWdoIG1pY3JvYmlhbCBzdGltdWxhdGlvbi4gVGhlIGZpbmRpbmdzIG9mIHRoZSBzdHVkeSB3aWxsIGhlbHAgYXMgYSByZWZlcmVuY2UgZm9yIGJldHRlciBzdHJhdGVnaXphdGlvbiBhbmQgaW1wbGVtZW50YXRpb24gb2Ygb24tc2l0ZSBtaWNyb2JpYWwgc3RpbXVsYXRpb24gZm9yIGVuaGFuY2VkIGJpb2dlbmljIG1ldGhhbmUgcHJvZHVjdGlvbiBpbiB0aGUgZnV0dXJlLiA8L3A+Iiwidm9sdW1lIjoiMTQifSwiaXNUZW1wb3JhcnkiOmZhbHNlLCJzdXBwcmVzcy1hdXRob3IiOmZhbHNlLCJjb21wb3NpdGUiOmZhbHNlLCJhdXRob3Itb25seSI6ZmFsc2V9XX0="/>
          <w:id w:val="850553924"/>
          <w:placeholder>
            <w:docPart w:val="DefaultPlaceholder_1081868574"/>
          </w:placeholder>
        </w:sdtPr>
        <w:sdtContent>
          <w:r w:rsidR="2A927874" w:rsidRPr="2A927874">
            <w:rPr>
              <w:rFonts w:ascii="Times New Roman" w:eastAsia="Times New Roman" w:hAnsi="Times New Roman" w:cs="Times New Roman"/>
              <w:color w:val="000000" w:themeColor="text1"/>
              <w:sz w:val="22"/>
              <w:szCs w:val="22"/>
            </w:rPr>
            <w:t>Chawla et al</w:t>
          </w:r>
        </w:sdtContent>
      </w:sdt>
      <w:r w:rsidRPr="2A927874">
        <w:rPr>
          <w:rFonts w:ascii="Times New Roman" w:eastAsia="Times New Roman" w:hAnsi="Times New Roman" w:cs="Times New Roman"/>
        </w:rPr>
        <w:t xml:space="preserve">. </w:t>
      </w:r>
      <w:r w:rsidRPr="2A927874">
        <w:rPr>
          <w:rFonts w:ascii="Times New Roman" w:eastAsia="Times New Roman" w:hAnsi="Times New Roman" w:cs="Times New Roman"/>
        </w:rPr>
        <w:fldChar w:fldCharType="begin" w:fldLock="1"/>
      </w:r>
      <w:r w:rsidRPr="2A927874">
        <w:rPr>
          <w:rFonts w:ascii="Times New Roman" w:eastAsia="Times New Roman" w:hAnsi="Times New Roman" w:cs="Times New Roman"/>
        </w:rPr>
        <w:instrText>ADDIN CSL_CITATION {"citationItems":[{"id":"ITEM-1","itemData":{"DOI":"10.3389/fmicb.2023.1233605","ISSN":"1664-302X","abstract":"&lt;p&gt; It is widely acknowledged that conventional mining and extraction techniques have left many parts of the world with depleting coal reserves. A sustainable method for improving the recovery of natural gas from coalbeds involves enhancing the production of biogenic methane in coal mines. By taking a culture-independent approach, the diversity of the microbial community present in the formation water of an Indian reservoir was examined using 16S rRNA gene amplification in order to study the potential of microbial-enhanced coal bed methane (CBM) production from the deep thermogenic wells at a depth of 800–1200 m. Physicochemical characterization of formation water and coal samples was performed with the aim of understanding the &lt;italic&gt;in situ&lt;/italic&gt; reservoir conditions that are most favorable for microbial CBM production. Microbial community analysis of formation water showed that bacteria were more abundant than archaea. Proteobacteria, Firmicutes, and Bacteroidetes were found as the most prevalent phyla in all the samples. These phyla play a crucial role in providing substrate for the process of methanogenesis by performing fermentative, hydrolytic, and syntrophic functions. Considerable variation in the abundance of microbial genera was observed amongst the selected CBM wells, potentially due to variable local geochemical conditions within the reservoir. The results of our study provide insights into the impact of geochemical factors on microbial distribution within the reservoir. Further, the study demonstrates lab-scale enhancement in methane production through nutrient amendment. It also focuses on understanding the microbial diversity of the Raniganj coalbed methane block using amplicon sequencing and further recognizing the potential of biogenic methane enhancement through microbial stimulation. The findings of the study will help as a reference for better strategization and implementation of on-site microbial stimulation for enhanced biogenic methane production in the future. &lt;/p&gt;","author":[{"dropping-particle":"","family":"Chawla","given":"Mansi","non-dropping-particle":"","parse-names":false,"suffix":""},{"dropping-particle":"","family":"Lavania","given":"Meeta","non-dropping-particle":"","parse-names":false,"suffix":""},{"dropping-particle":"","family":"Sahu","given":"Nishi","non-dropping-particle":"","parse-names":false,"suffix":""},{"dropping-particle":"","family":"Shekhar","given":"Sudhanshu","non-dropping-particle":"","parse-names":false,"suffix":""},{"dropping-particle":"","family":"Singh","given":"Nimmi","non-dropping-particle":"","parse-names":false,"suffix":""},{"dropping-particle":"","family":"More","given":"Anand","non-dropping-particle":"","parse-names":false,"suffix":""},{"dropping-particle":"","family":"Iyer","given":"Magesh","non-dropping-particle":"","parse-names":false,"suffix":""},{"dropping-particle":"","family":"Kumar","given":"Sanjay","non-dropping-particle":"","parse-names":false,"suffix":""},{"dropping-particle":"","family":"Singh","given":"Komal","non-dropping-particle":"","parse-names":false,"suffix":""},{"dropping-particle":"","family":"Lal","given":"Banwari","non-dropping-particle":"","parse-names":false,"suffix":""}],"container-title":"Frontiers in Microbiology","id":"ITEM-1","issued":{"date-parts":[["2023"]]},"title":"Culture-independent assessment of the indigenous microbial diversity of Raniganj coal bed methane block, Durgapur","type":"article-journal","volume":"14"},"uris":["http://www.mendeley.com/documents/?uuid=294423d9-f40e-4c94-96fb-804eb4aad272"]}],"mendeley":{"formattedCitation":"[1]","plainTextFormattedCitation":"[1]","previouslyFormattedCitation":"[1]"},"properties":{"noteIndex":0},"schema":"https://github.com/citation-style-language/schema/raw/master/csl-citation.json"}</w:instrText>
      </w:r>
      <w:r w:rsidRPr="2A927874">
        <w:rPr>
          <w:rFonts w:ascii="Times New Roman" w:eastAsia="Times New Roman" w:hAnsi="Times New Roman" w:cs="Times New Roman"/>
        </w:rPr>
        <w:fldChar w:fldCharType="separate"/>
      </w:r>
      <w:r w:rsidR="00A14FFC" w:rsidRPr="2A927874">
        <w:rPr>
          <w:rFonts w:ascii="Times New Roman" w:eastAsia="Times New Roman" w:hAnsi="Times New Roman" w:cs="Times New Roman"/>
          <w:noProof/>
        </w:rPr>
        <w:t>[1]</w:t>
      </w:r>
      <w:r w:rsidRPr="2A927874">
        <w:rPr>
          <w:rFonts w:ascii="Times New Roman" w:eastAsia="Times New Roman" w:hAnsi="Times New Roman" w:cs="Times New Roman"/>
        </w:rPr>
        <w:fldChar w:fldCharType="end"/>
      </w:r>
      <w:r w:rsidR="00A14FFC" w:rsidRPr="2A927874">
        <w:rPr>
          <w:rFonts w:ascii="Times New Roman" w:eastAsia="Times New Roman" w:hAnsi="Times New Roman" w:cs="Times New Roman"/>
        </w:rPr>
        <w:t xml:space="preserve">. </w:t>
      </w:r>
      <w:r w:rsidRPr="2A927874">
        <w:rPr>
          <w:rFonts w:ascii="Times New Roman" w:eastAsia="Times New Roman" w:hAnsi="Times New Roman" w:cs="Times New Roman"/>
        </w:rPr>
        <w:t xml:space="preserve">The current data </w:t>
      </w:r>
      <w:r w:rsidRPr="2A927874">
        <w:rPr>
          <w:rFonts w:ascii="Times New Roman" w:eastAsia="Times New Roman" w:hAnsi="Times New Roman" w:cs="Times New Roman"/>
          <w:sz w:val="22"/>
          <w:szCs w:val="22"/>
        </w:rPr>
        <w:t xml:space="preserve">represents the effect of yeast extract and sodium </w:t>
      </w:r>
      <w:r w:rsidR="6A09AFD6" w:rsidRPr="2A927874">
        <w:rPr>
          <w:rFonts w:ascii="Times New Roman" w:eastAsia="Times New Roman" w:hAnsi="Times New Roman" w:cs="Times New Roman"/>
          <w:sz w:val="22"/>
          <w:szCs w:val="22"/>
        </w:rPr>
        <w:t>bicarbonate</w:t>
      </w:r>
      <w:r w:rsidRPr="2A927874">
        <w:rPr>
          <w:rFonts w:ascii="Times New Roman" w:eastAsia="Times New Roman" w:hAnsi="Times New Roman" w:cs="Times New Roman"/>
          <w:sz w:val="22"/>
          <w:szCs w:val="22"/>
        </w:rPr>
        <w:t xml:space="preserve"> on microbial methane production. Set-1 represents nutrient media minus sodium </w:t>
      </w:r>
      <w:r w:rsidR="1D8B2999" w:rsidRPr="2A927874">
        <w:rPr>
          <w:rFonts w:ascii="Times New Roman" w:eastAsia="Times New Roman" w:hAnsi="Times New Roman" w:cs="Times New Roman"/>
          <w:sz w:val="22"/>
          <w:szCs w:val="22"/>
        </w:rPr>
        <w:t>bicarbonate</w:t>
      </w:r>
      <w:r w:rsidRPr="2A927874">
        <w:rPr>
          <w:rFonts w:ascii="Times New Roman" w:eastAsia="Times New Roman" w:hAnsi="Times New Roman" w:cs="Times New Roman"/>
          <w:sz w:val="22"/>
          <w:szCs w:val="22"/>
        </w:rPr>
        <w:t>, set-2 represents nutrient media minus yeast extract, and set-3 represents nutrient media including all components. The media sets were prepared in anaerobic serum bottles. 1% (w/v) coal was added, and the bottles were sparged with nitrogen to maintain an anaerobic environment, followed by inoculation with 1% (v/v) formation water</w:t>
      </w:r>
      <w:r w:rsidR="007A4A3E">
        <w:rPr>
          <w:rFonts w:ascii="Times New Roman" w:eastAsia="Times New Roman" w:hAnsi="Times New Roman" w:cs="Times New Roman"/>
          <w:sz w:val="22"/>
          <w:szCs w:val="22"/>
        </w:rPr>
        <w:t xml:space="preserve"> collected from the study wells</w:t>
      </w:r>
      <w:r w:rsidRPr="2A927874">
        <w:rPr>
          <w:rFonts w:ascii="Times New Roman" w:eastAsia="Times New Roman" w:hAnsi="Times New Roman" w:cs="Times New Roman"/>
          <w:sz w:val="22"/>
          <w:szCs w:val="22"/>
        </w:rPr>
        <w:t xml:space="preserve">. The bottles were incubated at 55°C for </w:t>
      </w:r>
      <w:bookmarkStart w:id="2" w:name="_Int_grmb0dPP"/>
      <w:r w:rsidRPr="2A927874">
        <w:rPr>
          <w:rFonts w:ascii="Times New Roman" w:eastAsia="Times New Roman" w:hAnsi="Times New Roman" w:cs="Times New Roman"/>
          <w:sz w:val="22"/>
          <w:szCs w:val="22"/>
        </w:rPr>
        <w:t>30 days</w:t>
      </w:r>
      <w:bookmarkEnd w:id="2"/>
      <w:r w:rsidRPr="2A927874">
        <w:rPr>
          <w:rFonts w:ascii="Times New Roman" w:eastAsia="Times New Roman" w:hAnsi="Times New Roman" w:cs="Times New Roman"/>
          <w:sz w:val="22"/>
          <w:szCs w:val="22"/>
        </w:rPr>
        <w:t>.</w:t>
      </w:r>
      <w:r w:rsidR="38276E9E" w:rsidRPr="2A927874">
        <w:rPr>
          <w:rFonts w:ascii="Times New Roman" w:eastAsia="Times New Roman" w:hAnsi="Times New Roman" w:cs="Times New Roman"/>
          <w:sz w:val="22"/>
          <w:szCs w:val="22"/>
        </w:rPr>
        <w:t xml:space="preserve"> Methane generation in the incubated bottles was monitored at </w:t>
      </w:r>
      <w:r w:rsidR="007A4A3E">
        <w:rPr>
          <w:rFonts w:ascii="Times New Roman" w:eastAsia="Times New Roman" w:hAnsi="Times New Roman" w:cs="Times New Roman"/>
          <w:sz w:val="22"/>
          <w:szCs w:val="22"/>
        </w:rPr>
        <w:t xml:space="preserve">day </w:t>
      </w:r>
      <w:r w:rsidR="38276E9E" w:rsidRPr="2A927874">
        <w:rPr>
          <w:rFonts w:ascii="Times New Roman" w:eastAsia="Times New Roman" w:hAnsi="Times New Roman" w:cs="Times New Roman"/>
          <w:sz w:val="22"/>
          <w:szCs w:val="22"/>
        </w:rPr>
        <w:t xml:space="preserve">30 by collecting 0.5 mL of headspace gas samples from the serum bottles via a gas-tight syringe and quantifying the headspace gases, via gas chromatography using the Agilent 7890A GC system TCD detector. All experiments were run in a triplicate set. The data points are the average of </w:t>
      </w:r>
      <w:proofErr w:type="spellStart"/>
      <w:r w:rsidR="38276E9E" w:rsidRPr="2A927874">
        <w:rPr>
          <w:rFonts w:ascii="Times New Roman" w:eastAsia="Times New Roman" w:hAnsi="Times New Roman" w:cs="Times New Roman"/>
          <w:sz w:val="22"/>
          <w:szCs w:val="22"/>
        </w:rPr>
        <w:t>triplicate±standard</w:t>
      </w:r>
      <w:proofErr w:type="spellEnd"/>
      <w:r w:rsidR="38276E9E" w:rsidRPr="2A927874">
        <w:rPr>
          <w:rFonts w:ascii="Times New Roman" w:eastAsia="Times New Roman" w:hAnsi="Times New Roman" w:cs="Times New Roman"/>
          <w:sz w:val="22"/>
          <w:szCs w:val="22"/>
        </w:rPr>
        <w:t xml:space="preserve"> deviation (&lt;5% of average).</w:t>
      </w:r>
    </w:p>
    <w:p w14:paraId="41FB3F75" w14:textId="1102F2B3" w:rsidR="2019B402" w:rsidRDefault="2019B402" w:rsidP="29733420">
      <w:pPr>
        <w:spacing w:after="0" w:line="278" w:lineRule="auto"/>
        <w:jc w:val="both"/>
        <w:rPr>
          <w:rFonts w:ascii="Times New Roman" w:eastAsia="Times New Roman" w:hAnsi="Times New Roman" w:cs="Times New Roman"/>
          <w:sz w:val="22"/>
          <w:szCs w:val="22"/>
        </w:rPr>
      </w:pPr>
      <w:r w:rsidRPr="29733420">
        <w:rPr>
          <w:rFonts w:ascii="Times New Roman" w:eastAsia="Times New Roman" w:hAnsi="Times New Roman" w:cs="Times New Roman"/>
          <w:sz w:val="22"/>
          <w:szCs w:val="22"/>
        </w:rPr>
        <w:t xml:space="preserve">It was </w:t>
      </w:r>
      <w:r w:rsidR="4B00BBC9" w:rsidRPr="29733420">
        <w:rPr>
          <w:rFonts w:ascii="Times New Roman" w:eastAsia="Times New Roman" w:hAnsi="Times New Roman" w:cs="Times New Roman"/>
          <w:sz w:val="22"/>
          <w:szCs w:val="22"/>
        </w:rPr>
        <w:t xml:space="preserve">observed that the methane production rate was the lowest in the absence of yeast extract in the nutrient composition. The production was also significantly </w:t>
      </w:r>
      <w:r w:rsidR="7BE56652" w:rsidRPr="29733420">
        <w:rPr>
          <w:rFonts w:ascii="Times New Roman" w:eastAsia="Times New Roman" w:hAnsi="Times New Roman" w:cs="Times New Roman"/>
          <w:sz w:val="22"/>
          <w:szCs w:val="22"/>
        </w:rPr>
        <w:t xml:space="preserve">low in </w:t>
      </w:r>
      <w:r w:rsidR="52E12326" w:rsidRPr="29733420">
        <w:rPr>
          <w:rFonts w:ascii="Times New Roman" w:eastAsia="Times New Roman" w:hAnsi="Times New Roman" w:cs="Times New Roman"/>
          <w:sz w:val="22"/>
          <w:szCs w:val="22"/>
        </w:rPr>
        <w:t xml:space="preserve">the </w:t>
      </w:r>
      <w:r w:rsidR="7BE56652" w:rsidRPr="29733420">
        <w:rPr>
          <w:rFonts w:ascii="Times New Roman" w:eastAsia="Times New Roman" w:hAnsi="Times New Roman" w:cs="Times New Roman"/>
          <w:sz w:val="22"/>
          <w:szCs w:val="22"/>
        </w:rPr>
        <w:t xml:space="preserve">absence of sodium </w:t>
      </w:r>
      <w:r w:rsidR="6E872F35" w:rsidRPr="29733420">
        <w:rPr>
          <w:rFonts w:ascii="Times New Roman" w:eastAsia="Times New Roman" w:hAnsi="Times New Roman" w:cs="Times New Roman"/>
          <w:sz w:val="22"/>
          <w:szCs w:val="22"/>
        </w:rPr>
        <w:t>bicarbonate</w:t>
      </w:r>
      <w:r w:rsidR="7BE56652" w:rsidRPr="29733420">
        <w:rPr>
          <w:rFonts w:ascii="Times New Roman" w:eastAsia="Times New Roman" w:hAnsi="Times New Roman" w:cs="Times New Roman"/>
          <w:sz w:val="22"/>
          <w:szCs w:val="22"/>
        </w:rPr>
        <w:t xml:space="preserve">, as compared to the production in the set with both yeast extract and sodium </w:t>
      </w:r>
      <w:r w:rsidR="70969737" w:rsidRPr="29733420">
        <w:rPr>
          <w:rFonts w:ascii="Times New Roman" w:eastAsia="Times New Roman" w:hAnsi="Times New Roman" w:cs="Times New Roman"/>
          <w:sz w:val="22"/>
          <w:szCs w:val="22"/>
        </w:rPr>
        <w:t xml:space="preserve">bicarbonate </w:t>
      </w:r>
      <w:r w:rsidR="7BE56652" w:rsidRPr="29733420">
        <w:rPr>
          <w:rFonts w:ascii="Times New Roman" w:eastAsia="Times New Roman" w:hAnsi="Times New Roman" w:cs="Times New Roman"/>
          <w:sz w:val="22"/>
          <w:szCs w:val="22"/>
        </w:rPr>
        <w:t>present in the nutrient composition</w:t>
      </w:r>
      <w:r w:rsidR="165D0A1D" w:rsidRPr="29733420">
        <w:rPr>
          <w:rFonts w:ascii="Times New Roman" w:eastAsia="Times New Roman" w:hAnsi="Times New Roman" w:cs="Times New Roman"/>
          <w:sz w:val="22"/>
          <w:szCs w:val="22"/>
        </w:rPr>
        <w:t xml:space="preserve"> (Supplementary </w:t>
      </w:r>
      <w:r w:rsidR="25BBDD29" w:rsidRPr="29733420">
        <w:rPr>
          <w:rFonts w:ascii="Times New Roman" w:eastAsia="Times New Roman" w:hAnsi="Times New Roman" w:cs="Times New Roman"/>
          <w:sz w:val="22"/>
          <w:szCs w:val="22"/>
        </w:rPr>
        <w:t>F</w:t>
      </w:r>
      <w:r w:rsidR="165D0A1D" w:rsidRPr="29733420">
        <w:rPr>
          <w:rFonts w:ascii="Times New Roman" w:eastAsia="Times New Roman" w:hAnsi="Times New Roman" w:cs="Times New Roman"/>
          <w:sz w:val="22"/>
          <w:szCs w:val="22"/>
        </w:rPr>
        <w:t>ig</w:t>
      </w:r>
      <w:r w:rsidR="54688FB9" w:rsidRPr="29733420">
        <w:rPr>
          <w:rFonts w:ascii="Times New Roman" w:eastAsia="Times New Roman" w:hAnsi="Times New Roman" w:cs="Times New Roman"/>
          <w:sz w:val="22"/>
          <w:szCs w:val="22"/>
        </w:rPr>
        <w:t>.</w:t>
      </w:r>
      <w:r w:rsidR="0031692D">
        <w:rPr>
          <w:rFonts w:ascii="Times New Roman" w:eastAsia="Times New Roman" w:hAnsi="Times New Roman" w:cs="Times New Roman"/>
          <w:sz w:val="22"/>
          <w:szCs w:val="22"/>
        </w:rPr>
        <w:t xml:space="preserve"> 2</w:t>
      </w:r>
      <w:r w:rsidR="165D0A1D" w:rsidRPr="29733420">
        <w:rPr>
          <w:rFonts w:ascii="Times New Roman" w:eastAsia="Times New Roman" w:hAnsi="Times New Roman" w:cs="Times New Roman"/>
          <w:sz w:val="22"/>
          <w:szCs w:val="22"/>
        </w:rPr>
        <w:t>)</w:t>
      </w:r>
      <w:r w:rsidR="7BE56652" w:rsidRPr="29733420">
        <w:rPr>
          <w:rFonts w:ascii="Times New Roman" w:eastAsia="Times New Roman" w:hAnsi="Times New Roman" w:cs="Times New Roman"/>
          <w:sz w:val="22"/>
          <w:szCs w:val="22"/>
        </w:rPr>
        <w:t xml:space="preserve">. </w:t>
      </w:r>
      <w:r w:rsidR="0DF8FC33" w:rsidRPr="29733420">
        <w:rPr>
          <w:rFonts w:ascii="Times New Roman" w:eastAsia="Times New Roman" w:hAnsi="Times New Roman" w:cs="Times New Roman"/>
          <w:sz w:val="22"/>
          <w:szCs w:val="22"/>
        </w:rPr>
        <w:t xml:space="preserve">It was concluded that the contribution of yeast extract and sodium </w:t>
      </w:r>
      <w:r w:rsidR="00E39079" w:rsidRPr="29733420">
        <w:rPr>
          <w:rFonts w:ascii="Times New Roman" w:eastAsia="Times New Roman" w:hAnsi="Times New Roman" w:cs="Times New Roman"/>
          <w:sz w:val="22"/>
          <w:szCs w:val="22"/>
        </w:rPr>
        <w:t>bicarbonate</w:t>
      </w:r>
      <w:r w:rsidR="0DF8FC33" w:rsidRPr="29733420">
        <w:rPr>
          <w:rFonts w:ascii="Times New Roman" w:eastAsia="Times New Roman" w:hAnsi="Times New Roman" w:cs="Times New Roman"/>
          <w:sz w:val="22"/>
          <w:szCs w:val="22"/>
        </w:rPr>
        <w:t xml:space="preserve"> was significant for high production rates of metha</w:t>
      </w:r>
      <w:r w:rsidR="4D7817E7" w:rsidRPr="29733420">
        <w:rPr>
          <w:rFonts w:ascii="Times New Roman" w:eastAsia="Times New Roman" w:hAnsi="Times New Roman" w:cs="Times New Roman"/>
          <w:sz w:val="22"/>
          <w:szCs w:val="22"/>
        </w:rPr>
        <w:t xml:space="preserve">ne, and </w:t>
      </w:r>
      <w:r w:rsidR="3DB7A81F" w:rsidRPr="29733420">
        <w:rPr>
          <w:rFonts w:ascii="Times New Roman" w:eastAsia="Times New Roman" w:hAnsi="Times New Roman" w:cs="Times New Roman"/>
          <w:sz w:val="22"/>
          <w:szCs w:val="22"/>
        </w:rPr>
        <w:t xml:space="preserve">the </w:t>
      </w:r>
      <w:r w:rsidR="4D7817E7" w:rsidRPr="29733420">
        <w:rPr>
          <w:rFonts w:ascii="Times New Roman" w:eastAsia="Times New Roman" w:hAnsi="Times New Roman" w:cs="Times New Roman"/>
          <w:sz w:val="22"/>
          <w:szCs w:val="22"/>
        </w:rPr>
        <w:t>media composition used in set-3 was optimal for</w:t>
      </w:r>
      <w:r w:rsidR="0D9A5A82" w:rsidRPr="29733420">
        <w:rPr>
          <w:rFonts w:ascii="Times New Roman" w:eastAsia="Times New Roman" w:hAnsi="Times New Roman" w:cs="Times New Roman"/>
          <w:sz w:val="22"/>
          <w:szCs w:val="22"/>
        </w:rPr>
        <w:t xml:space="preserve"> achiev</w:t>
      </w:r>
      <w:r w:rsidR="6C586EE3" w:rsidRPr="29733420">
        <w:rPr>
          <w:rFonts w:ascii="Times New Roman" w:eastAsia="Times New Roman" w:hAnsi="Times New Roman" w:cs="Times New Roman"/>
          <w:sz w:val="22"/>
          <w:szCs w:val="22"/>
        </w:rPr>
        <w:t>ing</w:t>
      </w:r>
      <w:r w:rsidR="0D9A5A82" w:rsidRPr="29733420">
        <w:rPr>
          <w:rFonts w:ascii="Times New Roman" w:eastAsia="Times New Roman" w:hAnsi="Times New Roman" w:cs="Times New Roman"/>
          <w:sz w:val="22"/>
          <w:szCs w:val="22"/>
        </w:rPr>
        <w:t xml:space="preserve"> the goal of the current study that was to commercially enhance the methane production in CBM wells of </w:t>
      </w:r>
      <w:proofErr w:type="spellStart"/>
      <w:r w:rsidR="0D9A5A82" w:rsidRPr="29733420">
        <w:rPr>
          <w:rFonts w:ascii="Times New Roman" w:eastAsia="Times New Roman" w:hAnsi="Times New Roman" w:cs="Times New Roman"/>
          <w:sz w:val="22"/>
          <w:szCs w:val="22"/>
        </w:rPr>
        <w:t>R</w:t>
      </w:r>
      <w:r w:rsidR="0F0DE6FA" w:rsidRPr="29733420">
        <w:rPr>
          <w:rFonts w:ascii="Times New Roman" w:eastAsia="Times New Roman" w:hAnsi="Times New Roman" w:cs="Times New Roman"/>
          <w:sz w:val="22"/>
          <w:szCs w:val="22"/>
        </w:rPr>
        <w:t>aniganj</w:t>
      </w:r>
      <w:proofErr w:type="spellEnd"/>
      <w:r w:rsidR="0F0DE6FA" w:rsidRPr="29733420">
        <w:rPr>
          <w:rFonts w:ascii="Times New Roman" w:eastAsia="Times New Roman" w:hAnsi="Times New Roman" w:cs="Times New Roman"/>
          <w:sz w:val="22"/>
          <w:szCs w:val="22"/>
        </w:rPr>
        <w:t xml:space="preserve">. </w:t>
      </w:r>
    </w:p>
    <w:p w14:paraId="1BBFDE4E" w14:textId="229302F1" w:rsidR="29733420" w:rsidRDefault="29733420" w:rsidP="29733420">
      <w:pPr>
        <w:spacing w:after="0" w:line="278" w:lineRule="auto"/>
        <w:jc w:val="both"/>
        <w:rPr>
          <w:rFonts w:ascii="Times New Roman" w:eastAsia="Times New Roman" w:hAnsi="Times New Roman" w:cs="Times New Roman"/>
          <w:sz w:val="22"/>
          <w:szCs w:val="22"/>
        </w:rPr>
      </w:pPr>
    </w:p>
    <w:p w14:paraId="1AB65EF2" w14:textId="0D13699C" w:rsidR="233CE519" w:rsidRDefault="007A4A3E" w:rsidP="29733420">
      <w:pPr>
        <w:spacing w:after="0"/>
        <w:jc w:val="center"/>
      </w:pPr>
      <w:r>
        <w:rPr>
          <w:noProof/>
        </w:rPr>
        <w:drawing>
          <wp:inline distT="0" distB="0" distL="0" distR="0" wp14:anchorId="3CC73AA6" wp14:editId="7DBBC2F6">
            <wp:extent cx="5715000" cy="3533775"/>
            <wp:effectExtent l="19050" t="19050" r="19050" b="28575"/>
            <wp:docPr id="1817759576" name="Picture 2"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759576" name="Picture 2" descr="A graph of different colored column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15000" cy="3533775"/>
                    </a:xfrm>
                    <a:prstGeom prst="rect">
                      <a:avLst/>
                    </a:prstGeom>
                    <a:ln>
                      <a:solidFill>
                        <a:schemeClr val="tx1"/>
                      </a:solidFill>
                    </a:ln>
                  </pic:spPr>
                </pic:pic>
              </a:graphicData>
            </a:graphic>
          </wp:inline>
        </w:drawing>
      </w:r>
    </w:p>
    <w:p w14:paraId="310231AF" w14:textId="2438ACC1" w:rsidR="29733420" w:rsidRDefault="29733420" w:rsidP="29733420">
      <w:pPr>
        <w:spacing w:after="0"/>
        <w:jc w:val="center"/>
      </w:pPr>
    </w:p>
    <w:p w14:paraId="333E06C1" w14:textId="6CA12AD0" w:rsidR="496ABFAE" w:rsidRDefault="496ABFAE" w:rsidP="74D497FE">
      <w:pPr>
        <w:spacing w:after="0" w:line="278" w:lineRule="auto"/>
        <w:ind w:left="720"/>
        <w:jc w:val="center"/>
        <w:rPr>
          <w:rFonts w:ascii="Times New Roman" w:eastAsia="Times New Roman" w:hAnsi="Times New Roman" w:cs="Times New Roman"/>
          <w:sz w:val="22"/>
          <w:szCs w:val="22"/>
        </w:rPr>
      </w:pPr>
      <w:r w:rsidRPr="74D497FE">
        <w:rPr>
          <w:rFonts w:ascii="Times New Roman" w:eastAsia="Times New Roman" w:hAnsi="Times New Roman" w:cs="Times New Roman"/>
          <w:b/>
          <w:bCs/>
          <w:sz w:val="22"/>
          <w:szCs w:val="22"/>
        </w:rPr>
        <w:t xml:space="preserve">Supplementary </w:t>
      </w:r>
      <w:r w:rsidR="4B1CB994" w:rsidRPr="74D497FE">
        <w:rPr>
          <w:rFonts w:ascii="Times New Roman" w:eastAsia="Times New Roman" w:hAnsi="Times New Roman" w:cs="Times New Roman"/>
          <w:b/>
          <w:bCs/>
          <w:sz w:val="22"/>
          <w:szCs w:val="22"/>
        </w:rPr>
        <w:t>F</w:t>
      </w:r>
      <w:r w:rsidRPr="74D497FE">
        <w:rPr>
          <w:rFonts w:ascii="Times New Roman" w:eastAsia="Times New Roman" w:hAnsi="Times New Roman" w:cs="Times New Roman"/>
          <w:b/>
          <w:bCs/>
          <w:sz w:val="22"/>
          <w:szCs w:val="22"/>
        </w:rPr>
        <w:t>ig</w:t>
      </w:r>
      <w:r w:rsidR="0CC6EFB0" w:rsidRPr="74D497FE">
        <w:rPr>
          <w:rFonts w:ascii="Times New Roman" w:eastAsia="Times New Roman" w:hAnsi="Times New Roman" w:cs="Times New Roman"/>
          <w:b/>
          <w:bCs/>
          <w:sz w:val="22"/>
          <w:szCs w:val="22"/>
        </w:rPr>
        <w:t>.</w:t>
      </w:r>
      <w:r w:rsidR="0031692D">
        <w:rPr>
          <w:rFonts w:ascii="Times New Roman" w:eastAsia="Times New Roman" w:hAnsi="Times New Roman" w:cs="Times New Roman"/>
          <w:b/>
          <w:bCs/>
          <w:sz w:val="22"/>
          <w:szCs w:val="22"/>
        </w:rPr>
        <w:t xml:space="preserve"> 2</w:t>
      </w:r>
      <w:r w:rsidRPr="74D497FE">
        <w:rPr>
          <w:rFonts w:ascii="Times New Roman" w:eastAsia="Times New Roman" w:hAnsi="Times New Roman" w:cs="Times New Roman"/>
          <w:b/>
          <w:bCs/>
          <w:sz w:val="22"/>
          <w:szCs w:val="22"/>
        </w:rPr>
        <w:t>:</w:t>
      </w:r>
      <w:r w:rsidRPr="74D497FE">
        <w:rPr>
          <w:rFonts w:ascii="Times New Roman" w:eastAsia="Times New Roman" w:hAnsi="Times New Roman" w:cs="Times New Roman"/>
          <w:sz w:val="22"/>
          <w:szCs w:val="22"/>
        </w:rPr>
        <w:t xml:space="preserve"> </w:t>
      </w:r>
      <w:r w:rsidR="0EBFC67D" w:rsidRPr="74D497FE">
        <w:rPr>
          <w:rFonts w:ascii="Times New Roman" w:eastAsia="Times New Roman" w:hAnsi="Times New Roman" w:cs="Times New Roman"/>
          <w:sz w:val="22"/>
          <w:szCs w:val="22"/>
        </w:rPr>
        <w:t>The effect of chemical factors on m</w:t>
      </w:r>
      <w:r w:rsidRPr="74D497FE">
        <w:rPr>
          <w:rFonts w:ascii="Times New Roman" w:eastAsia="Times New Roman" w:hAnsi="Times New Roman" w:cs="Times New Roman"/>
          <w:sz w:val="22"/>
          <w:szCs w:val="22"/>
        </w:rPr>
        <w:t>ethane production rate</w:t>
      </w:r>
      <w:r w:rsidR="7065ADAE" w:rsidRPr="74D497FE">
        <w:rPr>
          <w:rFonts w:ascii="Times New Roman" w:eastAsia="Times New Roman" w:hAnsi="Times New Roman" w:cs="Times New Roman"/>
          <w:sz w:val="22"/>
          <w:szCs w:val="22"/>
        </w:rPr>
        <w:t xml:space="preserve">. </w:t>
      </w:r>
      <w:r w:rsidRPr="74D497FE">
        <w:rPr>
          <w:rFonts w:ascii="Times New Roman" w:eastAsia="Times New Roman" w:hAnsi="Times New Roman" w:cs="Times New Roman"/>
          <w:sz w:val="22"/>
          <w:szCs w:val="22"/>
        </w:rPr>
        <w:t xml:space="preserve">Set-1 represents nutrient media minus sodium </w:t>
      </w:r>
      <w:r w:rsidR="0470700C" w:rsidRPr="74D497FE">
        <w:rPr>
          <w:rFonts w:ascii="Times New Roman" w:eastAsia="Times New Roman" w:hAnsi="Times New Roman" w:cs="Times New Roman"/>
          <w:sz w:val="22"/>
          <w:szCs w:val="22"/>
        </w:rPr>
        <w:t>bicarbonate</w:t>
      </w:r>
      <w:r w:rsidRPr="74D497FE">
        <w:rPr>
          <w:rFonts w:ascii="Times New Roman" w:eastAsia="Times New Roman" w:hAnsi="Times New Roman" w:cs="Times New Roman"/>
          <w:sz w:val="22"/>
          <w:szCs w:val="22"/>
        </w:rPr>
        <w:t>, set-2 represents nutrient media minus yeast extract, and set-3 represents nutrient media including all components.</w:t>
      </w:r>
    </w:p>
    <w:p w14:paraId="66642927" w14:textId="56102594" w:rsidR="29733420" w:rsidRDefault="29733420" w:rsidP="29733420">
      <w:pPr>
        <w:spacing w:after="0" w:line="278" w:lineRule="auto"/>
        <w:jc w:val="center"/>
        <w:rPr>
          <w:rFonts w:ascii="Times New Roman" w:eastAsia="Times New Roman" w:hAnsi="Times New Roman" w:cs="Times New Roman"/>
          <w:b/>
          <w:bCs/>
          <w:sz w:val="22"/>
          <w:szCs w:val="22"/>
        </w:rPr>
      </w:pPr>
    </w:p>
    <w:p w14:paraId="7573E299" w14:textId="7B766B3B" w:rsidR="6962EC58" w:rsidRDefault="6962EC58" w:rsidP="6B4E2B8F">
      <w:pPr>
        <w:spacing w:after="0" w:line="278" w:lineRule="auto"/>
        <w:jc w:val="both"/>
        <w:rPr>
          <w:rFonts w:ascii="Times New Roman" w:eastAsia="Times New Roman" w:hAnsi="Times New Roman" w:cs="Times New Roman"/>
          <w:b/>
          <w:bCs/>
        </w:rPr>
      </w:pPr>
    </w:p>
    <w:p w14:paraId="173AC077" w14:textId="31797CA3" w:rsidR="6962EC58" w:rsidRDefault="0031692D" w:rsidP="6B4E2B8F">
      <w:pPr>
        <w:spacing w:after="0" w:line="278" w:lineRule="auto"/>
        <w:jc w:val="both"/>
        <w:rPr>
          <w:rFonts w:ascii="Times New Roman" w:eastAsia="Times New Roman" w:hAnsi="Times New Roman" w:cs="Times New Roman"/>
          <w:sz w:val="22"/>
          <w:szCs w:val="22"/>
        </w:rPr>
      </w:pPr>
      <w:r>
        <w:rPr>
          <w:rFonts w:ascii="Times New Roman" w:eastAsia="Times New Roman" w:hAnsi="Times New Roman" w:cs="Times New Roman"/>
          <w:b/>
          <w:bCs/>
        </w:rPr>
        <w:t>2</w:t>
      </w:r>
      <w:r w:rsidR="42BDC0CA" w:rsidRPr="6B4E2B8F">
        <w:rPr>
          <w:rFonts w:ascii="Times New Roman" w:eastAsia="Times New Roman" w:hAnsi="Times New Roman" w:cs="Times New Roman"/>
          <w:b/>
          <w:bCs/>
        </w:rPr>
        <w:t xml:space="preserve">.1. </w:t>
      </w:r>
      <w:r w:rsidR="2C4494D3" w:rsidRPr="6B4E2B8F">
        <w:rPr>
          <w:rFonts w:ascii="Times New Roman" w:eastAsia="Times New Roman" w:hAnsi="Times New Roman" w:cs="Times New Roman"/>
          <w:b/>
          <w:bCs/>
        </w:rPr>
        <w:t>Discussio</w:t>
      </w:r>
      <w:r w:rsidR="1371CE49" w:rsidRPr="6B4E2B8F">
        <w:rPr>
          <w:rFonts w:ascii="Times New Roman" w:eastAsia="Times New Roman" w:hAnsi="Times New Roman" w:cs="Times New Roman"/>
          <w:b/>
          <w:bCs/>
        </w:rPr>
        <w:t>n</w:t>
      </w:r>
    </w:p>
    <w:p w14:paraId="5FB7E02E" w14:textId="536BA490" w:rsidR="6962EC58" w:rsidRDefault="6962EC58" w:rsidP="29733420">
      <w:pPr>
        <w:spacing w:after="0" w:line="278" w:lineRule="auto"/>
        <w:jc w:val="both"/>
        <w:rPr>
          <w:rFonts w:ascii="Times New Roman" w:eastAsia="Times New Roman" w:hAnsi="Times New Roman" w:cs="Times New Roman"/>
          <w:sz w:val="22"/>
          <w:szCs w:val="22"/>
        </w:rPr>
      </w:pPr>
      <w:r w:rsidRPr="29733420">
        <w:rPr>
          <w:rFonts w:ascii="Times New Roman" w:eastAsia="Times New Roman" w:hAnsi="Times New Roman" w:cs="Times New Roman"/>
          <w:sz w:val="22"/>
          <w:szCs w:val="22"/>
        </w:rPr>
        <w:t xml:space="preserve">As the aim of the study was to enhance methane production </w:t>
      </w:r>
      <w:r w:rsidR="4B8F5215" w:rsidRPr="29733420">
        <w:rPr>
          <w:rFonts w:ascii="Times New Roman" w:eastAsia="Times New Roman" w:hAnsi="Times New Roman" w:cs="Times New Roman"/>
          <w:sz w:val="22"/>
          <w:szCs w:val="22"/>
        </w:rPr>
        <w:t xml:space="preserve">at a commercial scale </w:t>
      </w:r>
      <w:r w:rsidRPr="29733420">
        <w:rPr>
          <w:rFonts w:ascii="Times New Roman" w:eastAsia="Times New Roman" w:hAnsi="Times New Roman" w:cs="Times New Roman"/>
          <w:sz w:val="22"/>
          <w:szCs w:val="22"/>
        </w:rPr>
        <w:t xml:space="preserve">via </w:t>
      </w:r>
      <w:proofErr w:type="spellStart"/>
      <w:r w:rsidRPr="29733420">
        <w:rPr>
          <w:rFonts w:ascii="Times New Roman" w:eastAsia="Times New Roman" w:hAnsi="Times New Roman" w:cs="Times New Roman"/>
          <w:sz w:val="22"/>
          <w:szCs w:val="22"/>
        </w:rPr>
        <w:t>biostimulation</w:t>
      </w:r>
      <w:proofErr w:type="spellEnd"/>
      <w:r w:rsidRPr="29733420">
        <w:rPr>
          <w:rFonts w:ascii="Times New Roman" w:eastAsia="Times New Roman" w:hAnsi="Times New Roman" w:cs="Times New Roman"/>
          <w:sz w:val="22"/>
          <w:szCs w:val="22"/>
        </w:rPr>
        <w:t xml:space="preserve"> of indigenous microbial community present in the CBM wells of the </w:t>
      </w:r>
      <w:proofErr w:type="spellStart"/>
      <w:r w:rsidRPr="29733420">
        <w:rPr>
          <w:rFonts w:ascii="Times New Roman" w:eastAsia="Times New Roman" w:hAnsi="Times New Roman" w:cs="Times New Roman"/>
          <w:sz w:val="22"/>
          <w:szCs w:val="22"/>
        </w:rPr>
        <w:t>Raniganj</w:t>
      </w:r>
      <w:proofErr w:type="spellEnd"/>
      <w:r w:rsidRPr="29733420">
        <w:rPr>
          <w:rFonts w:ascii="Times New Roman" w:eastAsia="Times New Roman" w:hAnsi="Times New Roman" w:cs="Times New Roman"/>
          <w:sz w:val="22"/>
          <w:szCs w:val="22"/>
        </w:rPr>
        <w:t xml:space="preserve"> field, the candidate wells were studied for the presence and relative abundance of hydrocarbon-degrading and methane-producing microbes prior to </w:t>
      </w:r>
      <w:proofErr w:type="spellStart"/>
      <w:r w:rsidRPr="29733420">
        <w:rPr>
          <w:rFonts w:ascii="Times New Roman" w:eastAsia="Times New Roman" w:hAnsi="Times New Roman" w:cs="Times New Roman"/>
          <w:sz w:val="22"/>
          <w:szCs w:val="22"/>
        </w:rPr>
        <w:t>biostimulation</w:t>
      </w:r>
      <w:proofErr w:type="spellEnd"/>
      <w:r w:rsidRPr="29733420">
        <w:rPr>
          <w:rFonts w:ascii="Times New Roman" w:eastAsia="Times New Roman" w:hAnsi="Times New Roman" w:cs="Times New Roman"/>
          <w:sz w:val="22"/>
          <w:szCs w:val="22"/>
        </w:rPr>
        <w:t>. However, the gas production rates of these wells were not at par at the time. Therefore, it was necessary that the coal degrading microbes adsorbed on the coal present in the reservoir</w:t>
      </w:r>
      <w:r w:rsidR="505B5C75" w:rsidRPr="29733420">
        <w:rPr>
          <w:rFonts w:ascii="Times New Roman" w:eastAsia="Times New Roman" w:hAnsi="Times New Roman" w:cs="Times New Roman"/>
          <w:sz w:val="22"/>
          <w:szCs w:val="22"/>
        </w:rPr>
        <w:t xml:space="preserve"> </w:t>
      </w:r>
      <w:r w:rsidRPr="29733420">
        <w:rPr>
          <w:rFonts w:ascii="Times New Roman" w:eastAsia="Times New Roman" w:hAnsi="Times New Roman" w:cs="Times New Roman"/>
          <w:sz w:val="22"/>
          <w:szCs w:val="22"/>
        </w:rPr>
        <w:t>were first stimulated, for which the amendment of nutrients such as yeast extract and sodium bicarbonate</w:t>
      </w:r>
      <w:r w:rsidR="232B324B" w:rsidRPr="29733420">
        <w:rPr>
          <w:rFonts w:ascii="Times New Roman" w:eastAsia="Times New Roman" w:hAnsi="Times New Roman" w:cs="Times New Roman"/>
          <w:sz w:val="22"/>
          <w:szCs w:val="22"/>
        </w:rPr>
        <w:t>, among others,</w:t>
      </w:r>
      <w:r w:rsidRPr="29733420">
        <w:rPr>
          <w:rFonts w:ascii="Times New Roman" w:eastAsia="Times New Roman" w:hAnsi="Times New Roman" w:cs="Times New Roman"/>
          <w:sz w:val="22"/>
          <w:szCs w:val="22"/>
        </w:rPr>
        <w:t xml:space="preserve"> was crucial. </w:t>
      </w:r>
      <w:r w:rsidR="62A5B754" w:rsidRPr="6B4E2B8F">
        <w:rPr>
          <w:rFonts w:ascii="Times New Roman" w:eastAsia="Times New Roman" w:hAnsi="Times New Roman" w:cs="Times New Roman"/>
          <w:sz w:val="22"/>
          <w:szCs w:val="22"/>
        </w:rPr>
        <w:t>Coal matrices are made up of complex aliphatic and aromatic hydrocarbons and lack nutrients required by microorganisms, such as proteins and inorganic salts. As a result, protein and other res</w:t>
      </w:r>
      <w:r w:rsidR="4C283287" w:rsidRPr="6B4E2B8F">
        <w:rPr>
          <w:rFonts w:ascii="Times New Roman" w:eastAsia="Times New Roman" w:hAnsi="Times New Roman" w:cs="Times New Roman"/>
          <w:sz w:val="22"/>
          <w:szCs w:val="22"/>
        </w:rPr>
        <w:t>ources required for microbial metabolism must be provided to the microorganisms</w:t>
      </w:r>
      <w:r w:rsidR="686AE0F3" w:rsidRPr="6B4E2B8F">
        <w:rPr>
          <w:rFonts w:ascii="Times New Roman" w:eastAsia="Times New Roman" w:hAnsi="Times New Roman" w:cs="Times New Roman"/>
          <w:sz w:val="22"/>
          <w:szCs w:val="22"/>
        </w:rPr>
        <w:t xml:space="preserve"> for them to produce methane via anaerobic digestion of coal</w:t>
      </w:r>
      <w:r w:rsidR="00A14FFC">
        <w:rPr>
          <w:rFonts w:ascii="Times New Roman" w:eastAsia="Times New Roman" w:hAnsi="Times New Roman" w:cs="Times New Roman"/>
          <w:sz w:val="22"/>
          <w:szCs w:val="22"/>
        </w:rPr>
        <w:t xml:space="preserve"> </w:t>
      </w:r>
      <w:r w:rsidR="00A14FFC">
        <w:rPr>
          <w:rFonts w:ascii="Times New Roman" w:eastAsia="Times New Roman" w:hAnsi="Times New Roman" w:cs="Times New Roman"/>
          <w:sz w:val="22"/>
          <w:szCs w:val="22"/>
        </w:rPr>
        <w:fldChar w:fldCharType="begin" w:fldLock="1"/>
      </w:r>
      <w:r w:rsidR="00A14FFC">
        <w:rPr>
          <w:rFonts w:ascii="Times New Roman" w:eastAsia="Times New Roman" w:hAnsi="Times New Roman" w:cs="Times New Roman"/>
          <w:sz w:val="22"/>
          <w:szCs w:val="22"/>
        </w:rPr>
        <w:instrText>ADDIN CSL_CITATION {"citationItems":[{"id":"ITEM-1","itemData":{"DOI":"10.1016/j.fuel.2015.10.121","ISSN":"00162361","author":[{"dropping-particle":"","family":"Park","given":"Stephen Y","non-dropping-particle":"","parse-names":false,"suffix":""},{"dropping-particle":"","family":"Liang","given":"Yanna","non-dropping-particle":"","parse-names":false,"suffix":""}],"container-title":"Fuel","id":"ITEM-1","issued":{"date-parts":[["2016"]]},"page":"258-267","title":"Biogenic methane production from coal: A review on recent research and development on microbially enhanced coalbed methane (MECBM)","type":"article-journal","volume":"166"},"uris":["http://www.mendeley.com/documents/?uuid=0728aef9-d3a6-472a-9fe2-bd92c1da24bf"]}],"mendeley":{"formattedCitation":"[4]","plainTextFormattedCitation":"[4]","previouslyFormattedCitation":"[4]"},"properties":{"noteIndex":0},"schema":"https://github.com/citation-style-language/schema/raw/master/csl-citation.json"}</w:instrText>
      </w:r>
      <w:r w:rsidR="00A14FFC">
        <w:rPr>
          <w:rFonts w:ascii="Times New Roman" w:eastAsia="Times New Roman" w:hAnsi="Times New Roman" w:cs="Times New Roman"/>
          <w:sz w:val="22"/>
          <w:szCs w:val="22"/>
        </w:rPr>
        <w:fldChar w:fldCharType="separate"/>
      </w:r>
      <w:r w:rsidR="00A14FFC" w:rsidRPr="00A14FFC">
        <w:rPr>
          <w:rFonts w:ascii="Times New Roman" w:eastAsia="Times New Roman" w:hAnsi="Times New Roman" w:cs="Times New Roman"/>
          <w:noProof/>
          <w:sz w:val="22"/>
          <w:szCs w:val="22"/>
        </w:rPr>
        <w:t>[4]</w:t>
      </w:r>
      <w:r w:rsidR="00A14FFC">
        <w:rPr>
          <w:rFonts w:ascii="Times New Roman" w:eastAsia="Times New Roman" w:hAnsi="Times New Roman" w:cs="Times New Roman"/>
          <w:sz w:val="22"/>
          <w:szCs w:val="22"/>
        </w:rPr>
        <w:fldChar w:fldCharType="end"/>
      </w:r>
      <w:r w:rsidR="45E067E1" w:rsidRPr="6B4E2B8F">
        <w:rPr>
          <w:rFonts w:ascii="Times New Roman" w:eastAsia="Times New Roman" w:hAnsi="Times New Roman" w:cs="Times New Roman"/>
          <w:sz w:val="22"/>
          <w:szCs w:val="22"/>
        </w:rPr>
        <w:t>.</w:t>
      </w:r>
      <w:r w:rsidR="686AE0F3" w:rsidRPr="6B4E2B8F">
        <w:rPr>
          <w:rFonts w:ascii="Times New Roman" w:eastAsia="Times New Roman" w:hAnsi="Times New Roman" w:cs="Times New Roman"/>
          <w:sz w:val="22"/>
          <w:szCs w:val="22"/>
        </w:rPr>
        <w:t xml:space="preserve"> Yeast extract is one of the most widely u</w:t>
      </w:r>
      <w:r w:rsidR="06DF34CE" w:rsidRPr="6B4E2B8F">
        <w:rPr>
          <w:rFonts w:ascii="Times New Roman" w:eastAsia="Times New Roman" w:hAnsi="Times New Roman" w:cs="Times New Roman"/>
          <w:sz w:val="22"/>
          <w:szCs w:val="22"/>
        </w:rPr>
        <w:t xml:space="preserve">tilized </w:t>
      </w:r>
      <w:r w:rsidR="686AE0F3" w:rsidRPr="6B4E2B8F">
        <w:rPr>
          <w:rFonts w:ascii="Times New Roman" w:eastAsia="Times New Roman" w:hAnsi="Times New Roman" w:cs="Times New Roman"/>
          <w:sz w:val="22"/>
          <w:szCs w:val="22"/>
        </w:rPr>
        <w:t>nitrogen</w:t>
      </w:r>
      <w:r w:rsidR="1CC03200" w:rsidRPr="6B4E2B8F">
        <w:rPr>
          <w:rFonts w:ascii="Times New Roman" w:eastAsia="Times New Roman" w:hAnsi="Times New Roman" w:cs="Times New Roman"/>
          <w:sz w:val="22"/>
          <w:szCs w:val="22"/>
        </w:rPr>
        <w:t xml:space="preserve"> source</w:t>
      </w:r>
      <w:r w:rsidR="6D6DFCA6" w:rsidRPr="6B4E2B8F">
        <w:rPr>
          <w:rFonts w:ascii="Times New Roman" w:eastAsia="Times New Roman" w:hAnsi="Times New Roman" w:cs="Times New Roman"/>
          <w:sz w:val="22"/>
          <w:szCs w:val="22"/>
        </w:rPr>
        <w:t>s. The principal consti</w:t>
      </w:r>
      <w:r w:rsidR="6700AE7C" w:rsidRPr="6B4E2B8F">
        <w:rPr>
          <w:rFonts w:ascii="Times New Roman" w:eastAsia="Times New Roman" w:hAnsi="Times New Roman" w:cs="Times New Roman"/>
          <w:sz w:val="22"/>
          <w:szCs w:val="22"/>
        </w:rPr>
        <w:t xml:space="preserve">tuents of yeast extract are crude protein, total nucleotide, </w:t>
      </w:r>
      <w:r w:rsidR="3472EBE2" w:rsidRPr="6B4E2B8F">
        <w:rPr>
          <w:rFonts w:ascii="Times New Roman" w:eastAsia="Times New Roman" w:hAnsi="Times New Roman" w:cs="Times New Roman"/>
          <w:sz w:val="22"/>
          <w:szCs w:val="22"/>
        </w:rPr>
        <w:t xml:space="preserve">amino nitrogen, </w:t>
      </w:r>
      <m:oMath>
        <m:r>
          <w:rPr>
            <w:rFonts w:ascii="Cambria Math" w:hAnsi="Cambria Math"/>
          </w:rPr>
          <m:t>β </m:t>
        </m:r>
      </m:oMath>
      <w:r w:rsidR="62FDE24F" w:rsidRPr="6B4E2B8F">
        <w:rPr>
          <w:rFonts w:ascii="Times New Roman" w:eastAsia="Times New Roman" w:hAnsi="Times New Roman" w:cs="Times New Roman"/>
          <w:sz w:val="22"/>
          <w:szCs w:val="22"/>
        </w:rPr>
        <w:t xml:space="preserve">-glucan, and mannan oligosaccharide. </w:t>
      </w:r>
      <w:r w:rsidR="4F120CBD" w:rsidRPr="29733420">
        <w:rPr>
          <w:rFonts w:ascii="Times New Roman" w:eastAsia="Times New Roman" w:hAnsi="Times New Roman" w:cs="Times New Roman"/>
          <w:sz w:val="22"/>
          <w:szCs w:val="22"/>
        </w:rPr>
        <w:t xml:space="preserve">Microorganisms can grow more efficiently if their rate of nutrient digestion and absorption is accelerated by the yeast nucleotides present in yeast </w:t>
      </w:r>
      <w:r w:rsidR="7D59C0E9" w:rsidRPr="29733420">
        <w:rPr>
          <w:rFonts w:ascii="Times New Roman" w:eastAsia="Times New Roman" w:hAnsi="Times New Roman" w:cs="Times New Roman"/>
          <w:sz w:val="22"/>
          <w:szCs w:val="22"/>
        </w:rPr>
        <w:t>extract and can subsequently utilize coal for methane production</w:t>
      </w:r>
      <w:r w:rsidR="00A14FFC">
        <w:rPr>
          <w:rFonts w:ascii="Times New Roman" w:eastAsia="Times New Roman" w:hAnsi="Times New Roman" w:cs="Times New Roman"/>
          <w:sz w:val="22"/>
          <w:szCs w:val="22"/>
        </w:rPr>
        <w:t xml:space="preserve"> </w:t>
      </w:r>
      <w:r w:rsidR="00A14FFC">
        <w:rPr>
          <w:rFonts w:ascii="Times New Roman" w:eastAsia="Times New Roman" w:hAnsi="Times New Roman" w:cs="Times New Roman"/>
          <w:sz w:val="22"/>
          <w:szCs w:val="22"/>
        </w:rPr>
        <w:fldChar w:fldCharType="begin" w:fldLock="1"/>
      </w:r>
      <w:r w:rsidR="00A14FFC">
        <w:rPr>
          <w:rFonts w:ascii="Times New Roman" w:eastAsia="Times New Roman" w:hAnsi="Times New Roman" w:cs="Times New Roman"/>
          <w:sz w:val="22"/>
          <w:szCs w:val="22"/>
        </w:rPr>
        <w:instrText>ADDIN CSL_CITATION {"citationItems":[{"id":"ITEM-1","itemData":{"DOI":"10.1016/j.coal.2015.05.001","ISSN":"01665162","author":[{"dropping-particle":"","family":"Zhang","given":"Ji","non-dropping-particle":"","parse-names":false,"suffix":""},{"dropping-particle":"","family":"Liang","given":"Yanna","non-dropping-particle":"","parse-names":false,"suffix":""},{"dropping-particle":"","family":"Pandey","given":"Rohit","non-dropping-particle":"","parse-names":false,"suffix":""},{"dropping-particle":"","family":"Harpalani","given":"Satya","non-dropping-particle":"","parse-names":false,"suffix":""}],"container-title":"International Journal of Coal Geology","id":"ITEM-1","issued":{"date-parts":[["2015"]]},"page":"145-154","title":"Characterizing microbial communities dedicated for conversion of coal to methane in situ and ex situ","type":"article-journal","volume":"146"},"uris":["http://www.mendeley.com/documents/?uuid=67d339fc-c9d9-45b5-a079-b908e0acee92"]}],"mendeley":{"formattedCitation":"[5]","plainTextFormattedCitation":"[5]","previouslyFormattedCitation":"[5]"},"properties":{"noteIndex":0},"schema":"https://github.com/citation-style-language/schema/raw/master/csl-citation.json"}</w:instrText>
      </w:r>
      <w:r w:rsidR="00A14FFC">
        <w:rPr>
          <w:rFonts w:ascii="Times New Roman" w:eastAsia="Times New Roman" w:hAnsi="Times New Roman" w:cs="Times New Roman"/>
          <w:sz w:val="22"/>
          <w:szCs w:val="22"/>
        </w:rPr>
        <w:fldChar w:fldCharType="separate"/>
      </w:r>
      <w:r w:rsidR="00A14FFC" w:rsidRPr="00A14FFC">
        <w:rPr>
          <w:rFonts w:ascii="Times New Roman" w:eastAsia="Times New Roman" w:hAnsi="Times New Roman" w:cs="Times New Roman"/>
          <w:noProof/>
          <w:sz w:val="22"/>
          <w:szCs w:val="22"/>
        </w:rPr>
        <w:t>[5]</w:t>
      </w:r>
      <w:r w:rsidR="00A14FFC">
        <w:rPr>
          <w:rFonts w:ascii="Times New Roman" w:eastAsia="Times New Roman" w:hAnsi="Times New Roman" w:cs="Times New Roman"/>
          <w:sz w:val="22"/>
          <w:szCs w:val="22"/>
        </w:rPr>
        <w:fldChar w:fldCharType="end"/>
      </w:r>
      <w:r w:rsidR="0FED0449" w:rsidRPr="29733420">
        <w:rPr>
          <w:rFonts w:ascii="Times New Roman" w:eastAsia="Times New Roman" w:hAnsi="Times New Roman" w:cs="Times New Roman"/>
        </w:rPr>
        <w:t>.</w:t>
      </w:r>
      <w:r w:rsidR="7D59C0E9" w:rsidRPr="29733420">
        <w:rPr>
          <w:rFonts w:ascii="Times New Roman" w:eastAsia="Times New Roman" w:hAnsi="Times New Roman" w:cs="Times New Roman"/>
        </w:rPr>
        <w:t xml:space="preserve"> </w:t>
      </w:r>
      <w:r w:rsidR="7F9DF3D4" w:rsidRPr="29733420">
        <w:rPr>
          <w:rFonts w:ascii="Times New Roman" w:eastAsia="Times New Roman" w:hAnsi="Times New Roman" w:cs="Times New Roman"/>
          <w:sz w:val="22"/>
          <w:szCs w:val="22"/>
        </w:rPr>
        <w:t>The solubility and biodegradation of coal are enhanced by the ability of yeast extract to chelate certain metal cations, as demonstrated by earlier studies</w:t>
      </w:r>
      <w:r w:rsidR="00A14FFC">
        <w:rPr>
          <w:rFonts w:ascii="Times New Roman" w:eastAsia="Times New Roman" w:hAnsi="Times New Roman" w:cs="Times New Roman"/>
          <w:sz w:val="22"/>
          <w:szCs w:val="22"/>
        </w:rPr>
        <w:t xml:space="preserve"> </w:t>
      </w:r>
      <w:r w:rsidR="00A14FFC">
        <w:rPr>
          <w:rFonts w:ascii="Times New Roman" w:eastAsia="Times New Roman" w:hAnsi="Times New Roman" w:cs="Times New Roman"/>
          <w:sz w:val="22"/>
          <w:szCs w:val="22"/>
        </w:rPr>
        <w:fldChar w:fldCharType="begin" w:fldLock="1"/>
      </w:r>
      <w:r w:rsidR="00A14FFC">
        <w:rPr>
          <w:rFonts w:ascii="Times New Roman" w:eastAsia="Times New Roman" w:hAnsi="Times New Roman" w:cs="Times New Roman"/>
          <w:sz w:val="22"/>
          <w:szCs w:val="22"/>
        </w:rPr>
        <w:instrText>ADDIN CSL_CITATION {"citationItems":[{"id":"ITEM-1","itemData":{"DOI":"10.1128/AEM.00728-10","ISSN":"0099-2240","abstract":"&lt;p&gt; Biogenic formation of methane from coal is of great interest as an underexploited source of clean energy. The goal of some coal bed producers is to extend coal bed methane productivity and to utilize hydrocarbon wastes such as coal slurry to generate new methane. However, the process and factors controlling the process, and thus ways to stimulate it, are poorly understood. Subbituminous coal from a nonproductive well in south Texas was stimulated to produce methane in microcosms when the native population was supplemented with nutrients (biostimulation) or when nutrients and a consortium of bacteria and methanogens enriched from wetland sediment were added (bioaugmentation). The native population enriched by nutrient addition included &lt;italic&gt;Pseudomonas&lt;/italic&gt; spp., &lt;italic&gt;Veillonellaceae&lt;/italic&gt; , and &lt;italic&gt;Methanosarcina barkeri&lt;/italic&gt; . The bioaugmented microcosm generated methane more rapidly and to a higher concentration than the biostimulated microcosm. Dissolved organics, including long-chain fatty acids, single-ring aromatics, and long-chain alkanes accumulated in the first 39 days of the bioaugmented microcosm and were then degraded, accompanied by generation of methane. The bioaugmented microcosm was dominated by &lt;italic&gt;Geobacter&lt;/italic&gt; sp., and most of the methane generation was associated with growth of &lt;italic&gt;Methanosaeta concilii&lt;/italic&gt; . The ability of the bioaugmentation culture to produce methane from coal intermediates was confirmed in incubations of culture with representative organic compounds. This study indicates that methane production could be stimulated at the nonproductive field site and that low microbial biomass may be limiting &lt;italic&gt;in situ&lt;/italic&gt; methane generation. In addition, the microcosm study suggests that the pathway for generating methane from coal involves complex microbial partnerships. &lt;/p&gt;","author":[{"dropping-particle":"","family":"Jones","given":"Elizabeth J P","non-dropping-particle":"","parse-names":false,"suffix":""},{"dropping-particle":"","family":"Voytek","given":"Mary A","non-dropping-particle":"","parse-names":false,"suffix":""},{"dropping-particle":"","family":"Corum","given":"Margo D","non-dropping-particle":"","parse-names":false,"suffix":""},{"dropping-particle":"","family":"Orem","given":"William H","non-dropping-particle":"","parse-names":false,"suffix":""}],"container-title":"Applied and Environmental Microbiology","id":"ITEM-1","issue":"21","issued":{"date-parts":[["2010"]]},"page":"7013-7022","title":"Stimulation of Methane Generation from Nonproductive Coal by Addition of Nutrients or a Microbial Consortium","type":"article-journal","volume":"76"},"uris":["http://www.mendeley.com/documents/?uuid=46b45fe6-4774-4a81-a377-20f63863cadd"]},{"id":"ITEM-2","itemData":{"DOI":"10.1016/j.coal.2008.05.019","ISSN":"01665162","author":[{"dropping-particle":"","family":"Harris","given":"Steve H","non-dropping-particle":"","parse-names":false,"suffix":""},{"dropping-particle":"","family":"Smith","given":"Richard L","non-dropping-particle":"","parse-names":false,"suffix":""},{"dropping-particle":"","family":"Barker","given":"Charles E","non-dropping-particle":"","parse-names":false,"suffix":""}],"container-title":"International Journal of Coal Geology","id":"ITEM-2","issue":"1-2","issued":{"date-parts":[["2008"]]},"page":"46-51","title":"Microbial and chemical factors influencing methane production in laboratory incubations of low-rank subsurface coals","type":"article-journal","volume":"76"},"uris":["http://www.mendeley.com/documents/?uuid=39bd2c67-6f13-4f7d-bcd3-e0cb69d1e50b"]}],"mendeley":{"formattedCitation":"[6], [7]","plainTextFormattedCitation":"[6], [7]","previouslyFormattedCitation":"[6], [7]"},"properties":{"noteIndex":0},"schema":"https://github.com/citation-style-language/schema/raw/master/csl-citation.json"}</w:instrText>
      </w:r>
      <w:r w:rsidR="00A14FFC">
        <w:rPr>
          <w:rFonts w:ascii="Times New Roman" w:eastAsia="Times New Roman" w:hAnsi="Times New Roman" w:cs="Times New Roman"/>
          <w:sz w:val="22"/>
          <w:szCs w:val="22"/>
        </w:rPr>
        <w:fldChar w:fldCharType="separate"/>
      </w:r>
      <w:r w:rsidR="00A14FFC" w:rsidRPr="00A14FFC">
        <w:rPr>
          <w:rFonts w:ascii="Times New Roman" w:eastAsia="Times New Roman" w:hAnsi="Times New Roman" w:cs="Times New Roman"/>
          <w:noProof/>
          <w:sz w:val="22"/>
          <w:szCs w:val="22"/>
        </w:rPr>
        <w:t>[6], [7]</w:t>
      </w:r>
      <w:r w:rsidR="00A14FFC">
        <w:rPr>
          <w:rFonts w:ascii="Times New Roman" w:eastAsia="Times New Roman" w:hAnsi="Times New Roman" w:cs="Times New Roman"/>
          <w:sz w:val="22"/>
          <w:szCs w:val="22"/>
        </w:rPr>
        <w:fldChar w:fldCharType="end"/>
      </w:r>
      <w:r w:rsidR="7F9DF3D4" w:rsidRPr="29733420">
        <w:rPr>
          <w:rFonts w:ascii="Times New Roman" w:eastAsia="Times New Roman" w:hAnsi="Times New Roman" w:cs="Times New Roman"/>
          <w:sz w:val="22"/>
          <w:szCs w:val="22"/>
        </w:rPr>
        <w:t>.</w:t>
      </w:r>
      <w:r w:rsidR="7D9D2DB5" w:rsidRPr="29733420">
        <w:rPr>
          <w:rFonts w:ascii="Times New Roman" w:eastAsia="Times New Roman" w:hAnsi="Times New Roman" w:cs="Times New Roman"/>
          <w:sz w:val="22"/>
          <w:szCs w:val="22"/>
        </w:rPr>
        <w:t xml:space="preserve"> </w:t>
      </w:r>
      <w:r w:rsidR="3BD021DA" w:rsidRPr="29733420">
        <w:rPr>
          <w:rFonts w:ascii="Times New Roman" w:eastAsia="Times New Roman" w:hAnsi="Times New Roman" w:cs="Times New Roman"/>
          <w:sz w:val="22"/>
          <w:szCs w:val="22"/>
        </w:rPr>
        <w:t xml:space="preserve"> </w:t>
      </w:r>
    </w:p>
    <w:p w14:paraId="6C289DF3" w14:textId="24185EE3" w:rsidR="29733420" w:rsidRDefault="29733420" w:rsidP="29733420">
      <w:pPr>
        <w:jc w:val="both"/>
        <w:rPr>
          <w:rFonts w:ascii="Times New Roman" w:eastAsia="Times New Roman" w:hAnsi="Times New Roman" w:cs="Times New Roman"/>
          <w:sz w:val="22"/>
          <w:szCs w:val="22"/>
        </w:rPr>
      </w:pPr>
    </w:p>
    <w:p w14:paraId="7100DD40" w14:textId="70114BBA" w:rsidR="0F2200C5" w:rsidRDefault="0F2200C5" w:rsidP="29733420">
      <w:pPr>
        <w:jc w:val="both"/>
        <w:rPr>
          <w:rFonts w:ascii="Times New Roman" w:eastAsia="Times New Roman" w:hAnsi="Times New Roman" w:cs="Times New Roman"/>
          <w:sz w:val="22"/>
          <w:szCs w:val="22"/>
        </w:rPr>
      </w:pPr>
      <w:r w:rsidRPr="29733420">
        <w:rPr>
          <w:rFonts w:ascii="Times New Roman" w:eastAsia="Times New Roman" w:hAnsi="Times New Roman" w:cs="Times New Roman"/>
          <w:sz w:val="22"/>
          <w:szCs w:val="22"/>
        </w:rPr>
        <w:t xml:space="preserve">Furthermore, </w:t>
      </w:r>
      <w:r w:rsidR="2FDC60DC" w:rsidRPr="29733420">
        <w:rPr>
          <w:rFonts w:ascii="Times New Roman" w:eastAsia="Times New Roman" w:hAnsi="Times New Roman" w:cs="Times New Roman"/>
          <w:sz w:val="22"/>
          <w:szCs w:val="22"/>
        </w:rPr>
        <w:t>observations</w:t>
      </w:r>
      <w:r w:rsidRPr="29733420">
        <w:rPr>
          <w:rFonts w:ascii="Times New Roman" w:eastAsia="Times New Roman" w:hAnsi="Times New Roman" w:cs="Times New Roman"/>
          <w:sz w:val="22"/>
          <w:szCs w:val="22"/>
        </w:rPr>
        <w:t xml:space="preserve"> in </w:t>
      </w:r>
      <w:r w:rsidR="5A3462C3" w:rsidRPr="29733420">
        <w:rPr>
          <w:rFonts w:ascii="Times New Roman" w:eastAsia="Times New Roman" w:hAnsi="Times New Roman" w:cs="Times New Roman"/>
          <w:sz w:val="22"/>
          <w:szCs w:val="22"/>
        </w:rPr>
        <w:t xml:space="preserve">the </w:t>
      </w:r>
      <w:r w:rsidRPr="0031692D">
        <w:rPr>
          <w:rFonts w:ascii="Times New Roman" w:eastAsia="Times New Roman" w:hAnsi="Times New Roman" w:cs="Times New Roman"/>
          <w:sz w:val="22"/>
          <w:szCs w:val="22"/>
        </w:rPr>
        <w:t xml:space="preserve">supplementary fig. </w:t>
      </w:r>
      <w:r w:rsidR="0031692D">
        <w:rPr>
          <w:rFonts w:ascii="Times New Roman" w:eastAsia="Times New Roman" w:hAnsi="Times New Roman" w:cs="Times New Roman"/>
          <w:sz w:val="22"/>
          <w:szCs w:val="22"/>
        </w:rPr>
        <w:t>1</w:t>
      </w:r>
      <w:r w:rsidR="2E83CEF3" w:rsidRPr="29733420">
        <w:rPr>
          <w:rFonts w:ascii="Times New Roman" w:eastAsia="Times New Roman" w:hAnsi="Times New Roman" w:cs="Times New Roman"/>
          <w:sz w:val="22"/>
          <w:szCs w:val="22"/>
        </w:rPr>
        <w:t xml:space="preserve"> </w:t>
      </w:r>
      <w:r w:rsidR="52762024" w:rsidRPr="29733420">
        <w:rPr>
          <w:rFonts w:ascii="Times New Roman" w:eastAsia="Times New Roman" w:hAnsi="Times New Roman" w:cs="Times New Roman"/>
          <w:sz w:val="22"/>
          <w:szCs w:val="22"/>
        </w:rPr>
        <w:t xml:space="preserve">may also be noteworthy </w:t>
      </w:r>
      <w:r w:rsidR="2ED07FB6" w:rsidRPr="29733420">
        <w:rPr>
          <w:rFonts w:ascii="Times New Roman" w:eastAsia="Times New Roman" w:hAnsi="Times New Roman" w:cs="Times New Roman"/>
          <w:sz w:val="22"/>
          <w:szCs w:val="22"/>
        </w:rPr>
        <w:t>as</w:t>
      </w:r>
      <w:r w:rsidR="52762024" w:rsidRPr="29733420">
        <w:rPr>
          <w:rFonts w:ascii="Times New Roman" w:eastAsia="Times New Roman" w:hAnsi="Times New Roman" w:cs="Times New Roman"/>
          <w:sz w:val="22"/>
          <w:szCs w:val="22"/>
        </w:rPr>
        <w:t xml:space="preserve"> the nutrients-only sets yielded lower levels of methane than the nutrient </w:t>
      </w:r>
      <w:proofErr w:type="spellStart"/>
      <w:r w:rsidR="52762024" w:rsidRPr="29733420">
        <w:rPr>
          <w:rFonts w:ascii="Times New Roman" w:eastAsia="Times New Roman" w:hAnsi="Times New Roman" w:cs="Times New Roman"/>
          <w:sz w:val="22"/>
          <w:szCs w:val="22"/>
        </w:rPr>
        <w:t>media+coal</w:t>
      </w:r>
      <w:proofErr w:type="spellEnd"/>
      <w:r w:rsidR="52762024" w:rsidRPr="29733420">
        <w:rPr>
          <w:rFonts w:ascii="Times New Roman" w:eastAsia="Times New Roman" w:hAnsi="Times New Roman" w:cs="Times New Roman"/>
          <w:sz w:val="22"/>
          <w:szCs w:val="22"/>
        </w:rPr>
        <w:t xml:space="preserve"> sets, indicating the utilization of coal also by the microorganisms for </w:t>
      </w:r>
      <w:r w:rsidR="2D0FB563" w:rsidRPr="29733420">
        <w:rPr>
          <w:rFonts w:ascii="Times New Roman" w:eastAsia="Times New Roman" w:hAnsi="Times New Roman" w:cs="Times New Roman"/>
          <w:sz w:val="22"/>
          <w:szCs w:val="22"/>
        </w:rPr>
        <w:t xml:space="preserve">maximum </w:t>
      </w:r>
      <w:r w:rsidR="52762024" w:rsidRPr="29733420">
        <w:rPr>
          <w:rFonts w:ascii="Times New Roman" w:eastAsia="Times New Roman" w:hAnsi="Times New Roman" w:cs="Times New Roman"/>
          <w:sz w:val="22"/>
          <w:szCs w:val="22"/>
        </w:rPr>
        <w:t>methane generation. In both cases, yeast extract and bicarbonate were present in the nutrient media.</w:t>
      </w:r>
      <w:r w:rsidR="5AB86CBB" w:rsidRPr="29733420">
        <w:rPr>
          <w:rFonts w:ascii="Times New Roman" w:eastAsia="Times New Roman" w:hAnsi="Times New Roman" w:cs="Times New Roman"/>
          <w:sz w:val="22"/>
          <w:szCs w:val="22"/>
        </w:rPr>
        <w:t xml:space="preserve"> </w:t>
      </w:r>
      <w:r w:rsidR="5CD4466B" w:rsidRPr="29733420">
        <w:rPr>
          <w:rFonts w:ascii="Times New Roman" w:eastAsia="Times New Roman" w:hAnsi="Times New Roman" w:cs="Times New Roman"/>
          <w:sz w:val="22"/>
          <w:szCs w:val="22"/>
        </w:rPr>
        <w:t xml:space="preserve">This indicates that </w:t>
      </w:r>
      <w:r w:rsidR="0E5520E7" w:rsidRPr="29733420">
        <w:rPr>
          <w:rFonts w:ascii="Times New Roman" w:eastAsia="Times New Roman" w:hAnsi="Times New Roman" w:cs="Times New Roman"/>
          <w:sz w:val="22"/>
          <w:szCs w:val="22"/>
        </w:rPr>
        <w:t xml:space="preserve">organic compounds, </w:t>
      </w:r>
      <w:r w:rsidR="5CD4466B" w:rsidRPr="29733420">
        <w:rPr>
          <w:rFonts w:ascii="Times New Roman" w:eastAsia="Times New Roman" w:hAnsi="Times New Roman" w:cs="Times New Roman"/>
          <w:sz w:val="22"/>
          <w:szCs w:val="22"/>
        </w:rPr>
        <w:t>not only in the added nutri</w:t>
      </w:r>
      <w:r w:rsidR="3D7BDF25" w:rsidRPr="29733420">
        <w:rPr>
          <w:rFonts w:ascii="Times New Roman" w:eastAsia="Times New Roman" w:hAnsi="Times New Roman" w:cs="Times New Roman"/>
          <w:sz w:val="22"/>
          <w:szCs w:val="22"/>
        </w:rPr>
        <w:t xml:space="preserve">ents, but also in the coal were converted to methane. </w:t>
      </w:r>
    </w:p>
    <w:p w14:paraId="52BA4F84" w14:textId="77777777" w:rsidR="008850CE" w:rsidRDefault="008850CE" w:rsidP="29733420">
      <w:pPr>
        <w:jc w:val="both"/>
        <w:rPr>
          <w:rFonts w:ascii="Times New Roman" w:eastAsia="Times New Roman" w:hAnsi="Times New Roman" w:cs="Times New Roman"/>
          <w:sz w:val="22"/>
          <w:szCs w:val="22"/>
        </w:rPr>
      </w:pPr>
    </w:p>
    <w:p w14:paraId="07722633" w14:textId="0984884B" w:rsidR="00A40E71" w:rsidRDefault="008850CE" w:rsidP="29733420">
      <w:pPr>
        <w:jc w:val="both"/>
        <w:rPr>
          <w:rFonts w:ascii="Times New Roman" w:eastAsia="Times New Roman" w:hAnsi="Times New Roman" w:cs="Times New Roman"/>
          <w:b/>
          <w:bCs/>
          <w:sz w:val="28"/>
          <w:szCs w:val="28"/>
        </w:rPr>
      </w:pPr>
      <w:r w:rsidRPr="008850CE">
        <w:rPr>
          <w:rFonts w:ascii="Times New Roman" w:eastAsia="Times New Roman" w:hAnsi="Times New Roman" w:cs="Times New Roman"/>
          <w:b/>
          <w:bCs/>
          <w:sz w:val="28"/>
          <w:szCs w:val="28"/>
        </w:rPr>
        <w:t>3. Rarefaction curve</w:t>
      </w:r>
    </w:p>
    <w:p w14:paraId="412A6E89" w14:textId="4A0E026F" w:rsidR="008850CE" w:rsidRDefault="00A732FA" w:rsidP="29733420">
      <w:pPr>
        <w:jc w:val="both"/>
        <w:rPr>
          <w:rFonts w:ascii="Times New Roman" w:eastAsia="Times New Roman" w:hAnsi="Times New Roman" w:cs="Times New Roman"/>
          <w:sz w:val="22"/>
          <w:szCs w:val="22"/>
        </w:rPr>
      </w:pPr>
      <w:r w:rsidRPr="00A732FA">
        <w:rPr>
          <w:rFonts w:ascii="Times New Roman" w:eastAsia="Times New Roman" w:hAnsi="Times New Roman" w:cs="Times New Roman"/>
          <w:sz w:val="22"/>
          <w:szCs w:val="22"/>
        </w:rPr>
        <w:t>A rarefaction curve was plotted between the species richness and the sequence sample size.</w:t>
      </w:r>
    </w:p>
    <w:p w14:paraId="4A14040D" w14:textId="42080753" w:rsidR="00A732FA" w:rsidRDefault="00A732FA" w:rsidP="00A732FA">
      <w:pPr>
        <w:jc w:val="center"/>
        <w:rPr>
          <w:rFonts w:ascii="Times New Roman" w:eastAsia="Times New Roman" w:hAnsi="Times New Roman" w:cs="Times New Roman"/>
          <w:sz w:val="22"/>
          <w:szCs w:val="22"/>
        </w:rPr>
      </w:pPr>
      <w:r>
        <w:rPr>
          <w:rFonts w:ascii="Times New Roman" w:eastAsia="Times New Roman" w:hAnsi="Times New Roman" w:cs="Times New Roman"/>
          <w:b/>
          <w:bCs/>
          <w:noProof/>
          <w:sz w:val="28"/>
          <w:szCs w:val="28"/>
        </w:rPr>
        <w:drawing>
          <wp:inline distT="0" distB="0" distL="0" distR="0" wp14:anchorId="490DD37E" wp14:editId="2F5872D2">
            <wp:extent cx="3810000" cy="2286000"/>
            <wp:effectExtent l="0" t="0" r="0" b="0"/>
            <wp:docPr id="122350651" name="Picture 1"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50651" name="Picture 1" descr="A graph with 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10000" cy="2286000"/>
                    </a:xfrm>
                    <a:prstGeom prst="rect">
                      <a:avLst/>
                    </a:prstGeom>
                  </pic:spPr>
                </pic:pic>
              </a:graphicData>
            </a:graphic>
          </wp:inline>
        </w:drawing>
      </w:r>
    </w:p>
    <w:p w14:paraId="17BFDDAB" w14:textId="734AA4DD" w:rsidR="00A732FA" w:rsidRPr="00A732FA" w:rsidRDefault="00A732FA" w:rsidP="00A732FA">
      <w:pPr>
        <w:jc w:val="center"/>
        <w:rPr>
          <w:rFonts w:ascii="Times New Roman" w:eastAsia="Times New Roman" w:hAnsi="Times New Roman" w:cs="Times New Roman"/>
          <w:sz w:val="22"/>
          <w:szCs w:val="22"/>
        </w:rPr>
      </w:pPr>
      <w:r w:rsidRPr="0063485B">
        <w:rPr>
          <w:rFonts w:ascii="Times New Roman" w:eastAsia="Times New Roman" w:hAnsi="Times New Roman" w:cs="Times New Roman"/>
          <w:b/>
          <w:bCs/>
          <w:sz w:val="22"/>
          <w:szCs w:val="22"/>
        </w:rPr>
        <w:t>Supplementary Fig. 3:</w:t>
      </w:r>
      <w:r>
        <w:rPr>
          <w:rFonts w:ascii="Times New Roman" w:eastAsia="Times New Roman" w:hAnsi="Times New Roman" w:cs="Times New Roman"/>
          <w:sz w:val="22"/>
          <w:szCs w:val="22"/>
        </w:rPr>
        <w:t xml:space="preserve"> </w:t>
      </w:r>
      <w:r w:rsidR="0063485B" w:rsidRPr="0063485B">
        <w:rPr>
          <w:rFonts w:ascii="Times New Roman" w:eastAsia="Times New Roman" w:hAnsi="Times New Roman" w:cs="Times New Roman"/>
          <w:sz w:val="22"/>
          <w:szCs w:val="22"/>
        </w:rPr>
        <w:t>Rarefaction curve depicting sequence richness and depth of the samples</w:t>
      </w:r>
    </w:p>
    <w:p w14:paraId="0FAE05FC" w14:textId="289B684C" w:rsidR="2A927874" w:rsidRDefault="2A927874" w:rsidP="2A927874">
      <w:pPr>
        <w:spacing w:line="240" w:lineRule="auto"/>
        <w:jc w:val="both"/>
        <w:rPr>
          <w:rFonts w:ascii="Times New Roman" w:eastAsia="Times New Roman" w:hAnsi="Times New Roman" w:cs="Times New Roman"/>
        </w:rPr>
      </w:pPr>
    </w:p>
    <w:p w14:paraId="42D3A3F6" w14:textId="1B8D2222" w:rsidR="74D497FE" w:rsidRDefault="00A14FFC" w:rsidP="00A14FFC">
      <w:pPr>
        <w:spacing w:line="240" w:lineRule="auto"/>
        <w:rPr>
          <w:rFonts w:ascii="Times New Roman" w:eastAsia="Times New Roman" w:hAnsi="Times New Roman" w:cs="Times New Roman"/>
          <w:b/>
          <w:color w:val="000000" w:themeColor="text1"/>
          <w:sz w:val="28"/>
        </w:rPr>
      </w:pPr>
      <w:r w:rsidRPr="00A14FFC">
        <w:rPr>
          <w:rFonts w:ascii="Times New Roman" w:eastAsia="Times New Roman" w:hAnsi="Times New Roman" w:cs="Times New Roman"/>
          <w:b/>
          <w:color w:val="000000" w:themeColor="text1"/>
          <w:sz w:val="28"/>
        </w:rPr>
        <w:t>References</w:t>
      </w:r>
    </w:p>
    <w:p w14:paraId="2CC8FD32" w14:textId="73D9E265" w:rsidR="00442C92" w:rsidRPr="00442C92" w:rsidRDefault="00A14FFC" w:rsidP="00442C92">
      <w:pPr>
        <w:widowControl w:val="0"/>
        <w:autoSpaceDE w:val="0"/>
        <w:autoSpaceDN w:val="0"/>
        <w:adjustRightInd w:val="0"/>
        <w:spacing w:line="240" w:lineRule="auto"/>
        <w:ind w:left="640" w:hanging="640"/>
        <w:rPr>
          <w:rFonts w:ascii="Times New Roman" w:hAnsi="Times New Roman" w:cs="Times New Roman"/>
          <w:noProof/>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Mendeley Bibliography CSL_BIBLIOGRAPHY </w:instrText>
      </w:r>
      <w:r>
        <w:rPr>
          <w:rFonts w:ascii="Times New Roman" w:eastAsia="Times New Roman" w:hAnsi="Times New Roman" w:cs="Times New Roman"/>
          <w:color w:val="000000" w:themeColor="text1"/>
        </w:rPr>
        <w:fldChar w:fldCharType="separate"/>
      </w:r>
      <w:r w:rsidR="00442C92" w:rsidRPr="00442C92">
        <w:rPr>
          <w:rFonts w:ascii="Times New Roman" w:hAnsi="Times New Roman" w:cs="Times New Roman"/>
          <w:noProof/>
        </w:rPr>
        <w:t>[1]</w:t>
      </w:r>
      <w:r w:rsidR="00442C92" w:rsidRPr="00442C92">
        <w:rPr>
          <w:rFonts w:ascii="Times New Roman" w:hAnsi="Times New Roman" w:cs="Times New Roman"/>
          <w:noProof/>
        </w:rPr>
        <w:tab/>
        <w:t xml:space="preserve">M. Chawla </w:t>
      </w:r>
      <w:r w:rsidR="00442C92" w:rsidRPr="00442C92">
        <w:rPr>
          <w:rFonts w:ascii="Times New Roman" w:hAnsi="Times New Roman" w:cs="Times New Roman"/>
          <w:i/>
          <w:iCs/>
          <w:noProof/>
        </w:rPr>
        <w:t>et al.</w:t>
      </w:r>
      <w:r w:rsidR="00442C92" w:rsidRPr="00442C92">
        <w:rPr>
          <w:rFonts w:ascii="Times New Roman" w:hAnsi="Times New Roman" w:cs="Times New Roman"/>
          <w:noProof/>
        </w:rPr>
        <w:t xml:space="preserve">, “Culture-independent assessment of the indigenous microbial diversity of Raniganj coal bed methane block, Durgapur,” </w:t>
      </w:r>
      <w:r w:rsidR="00442C92" w:rsidRPr="00442C92">
        <w:rPr>
          <w:rFonts w:ascii="Times New Roman" w:hAnsi="Times New Roman" w:cs="Times New Roman"/>
          <w:i/>
          <w:iCs/>
          <w:noProof/>
        </w:rPr>
        <w:t>Front. Microbiol.</w:t>
      </w:r>
      <w:r w:rsidR="00442C92" w:rsidRPr="00442C92">
        <w:rPr>
          <w:rFonts w:ascii="Times New Roman" w:hAnsi="Times New Roman" w:cs="Times New Roman"/>
          <w:noProof/>
        </w:rPr>
        <w:t>, vol. 14, 2023, doi: 10.3389/fmicb.2023.1233605.</w:t>
      </w:r>
    </w:p>
    <w:p w14:paraId="35A63324"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2]</w:t>
      </w:r>
      <w:r w:rsidRPr="00442C92">
        <w:rPr>
          <w:rFonts w:ascii="Times New Roman" w:hAnsi="Times New Roman" w:cs="Times New Roman"/>
          <w:noProof/>
        </w:rPr>
        <w:tab/>
        <w:t xml:space="preserve">K. J. Davis, S. Lu, E. P. Barnhart, A. E. Parker, M. W. Fields, and R. Gerlach, “Type and amount of organic amendments affect enhanced biogenic methane production from coal and microbial community structure,” </w:t>
      </w:r>
      <w:r w:rsidRPr="00442C92">
        <w:rPr>
          <w:rFonts w:ascii="Times New Roman" w:hAnsi="Times New Roman" w:cs="Times New Roman"/>
          <w:i/>
          <w:iCs/>
          <w:noProof/>
        </w:rPr>
        <w:t>Fuel</w:t>
      </w:r>
      <w:r w:rsidRPr="00442C92">
        <w:rPr>
          <w:rFonts w:ascii="Times New Roman" w:hAnsi="Times New Roman" w:cs="Times New Roman"/>
          <w:noProof/>
        </w:rPr>
        <w:t>, 2018, doi: https://doi.org/10.1016/j.fuel.2017.09.074.</w:t>
      </w:r>
    </w:p>
    <w:p w14:paraId="4404CCF6"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3]</w:t>
      </w:r>
      <w:r w:rsidRPr="00442C92">
        <w:rPr>
          <w:rFonts w:ascii="Times New Roman" w:hAnsi="Times New Roman" w:cs="Times New Roman"/>
          <w:noProof/>
        </w:rPr>
        <w:tab/>
        <w:t xml:space="preserve">E. P. Barnhart </w:t>
      </w:r>
      <w:r w:rsidRPr="00442C92">
        <w:rPr>
          <w:rFonts w:ascii="Times New Roman" w:hAnsi="Times New Roman" w:cs="Times New Roman"/>
          <w:i/>
          <w:iCs/>
          <w:noProof/>
        </w:rPr>
        <w:t>et al.</w:t>
      </w:r>
      <w:r w:rsidRPr="00442C92">
        <w:rPr>
          <w:rFonts w:ascii="Times New Roman" w:hAnsi="Times New Roman" w:cs="Times New Roman"/>
          <w:noProof/>
        </w:rPr>
        <w:t xml:space="preserve">, “In Situ Enhancement and Isotopic Labeling of Biogenic Coalbed Methane,” </w:t>
      </w:r>
      <w:r w:rsidRPr="00442C92">
        <w:rPr>
          <w:rFonts w:ascii="Times New Roman" w:hAnsi="Times New Roman" w:cs="Times New Roman"/>
          <w:i/>
          <w:iCs/>
          <w:noProof/>
        </w:rPr>
        <w:t>Environ. Sci. Technol.</w:t>
      </w:r>
      <w:r w:rsidRPr="00442C92">
        <w:rPr>
          <w:rFonts w:ascii="Times New Roman" w:hAnsi="Times New Roman" w:cs="Times New Roman"/>
          <w:noProof/>
        </w:rPr>
        <w:t>, vol. 56, no. 5, pp. 3225–3233, 2022, doi: 10.1021/acs.est.1c05979.</w:t>
      </w:r>
    </w:p>
    <w:p w14:paraId="0737CDE4"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4]</w:t>
      </w:r>
      <w:r w:rsidRPr="00442C92">
        <w:rPr>
          <w:rFonts w:ascii="Times New Roman" w:hAnsi="Times New Roman" w:cs="Times New Roman"/>
          <w:noProof/>
        </w:rPr>
        <w:tab/>
        <w:t xml:space="preserve">S. Y. Park and Y. Liang, “Biogenic methane production from coal: A review on recent research and development on microbially enhanced coalbed methane (MECBM),” </w:t>
      </w:r>
      <w:r w:rsidRPr="00442C92">
        <w:rPr>
          <w:rFonts w:ascii="Times New Roman" w:hAnsi="Times New Roman" w:cs="Times New Roman"/>
          <w:i/>
          <w:iCs/>
          <w:noProof/>
        </w:rPr>
        <w:t>Fuel</w:t>
      </w:r>
      <w:r w:rsidRPr="00442C92">
        <w:rPr>
          <w:rFonts w:ascii="Times New Roman" w:hAnsi="Times New Roman" w:cs="Times New Roman"/>
          <w:noProof/>
        </w:rPr>
        <w:t>, vol. 166, pp. 258–267, 2016, doi: 10.1016/j.fuel.2015.10.121.</w:t>
      </w:r>
    </w:p>
    <w:p w14:paraId="02E2531D"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lastRenderedPageBreak/>
        <w:t>[5]</w:t>
      </w:r>
      <w:r w:rsidRPr="00442C92">
        <w:rPr>
          <w:rFonts w:ascii="Times New Roman" w:hAnsi="Times New Roman" w:cs="Times New Roman"/>
          <w:noProof/>
        </w:rPr>
        <w:tab/>
        <w:t xml:space="preserve">J. Zhang, Y. Liang, R. Pandey, and S. Harpalani, “Characterizing microbial communities dedicated for conversion of coal to methane in situ and ex situ,” </w:t>
      </w:r>
      <w:r w:rsidRPr="00442C92">
        <w:rPr>
          <w:rFonts w:ascii="Times New Roman" w:hAnsi="Times New Roman" w:cs="Times New Roman"/>
          <w:i/>
          <w:iCs/>
          <w:noProof/>
        </w:rPr>
        <w:t>Int. J. Coal Geol.</w:t>
      </w:r>
      <w:r w:rsidRPr="00442C92">
        <w:rPr>
          <w:rFonts w:ascii="Times New Roman" w:hAnsi="Times New Roman" w:cs="Times New Roman"/>
          <w:noProof/>
        </w:rPr>
        <w:t>, vol. 146, pp. 145–154, 2015, doi: 10.1016/j.coal.2015.05.001.</w:t>
      </w:r>
    </w:p>
    <w:p w14:paraId="3F9B2440"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6]</w:t>
      </w:r>
      <w:r w:rsidRPr="00442C92">
        <w:rPr>
          <w:rFonts w:ascii="Times New Roman" w:hAnsi="Times New Roman" w:cs="Times New Roman"/>
          <w:noProof/>
        </w:rPr>
        <w:tab/>
        <w:t xml:space="preserve">E. J. P. Jones, M. A. Voytek, M. D. Corum, and W. H. Orem, “Stimulation of Methane Generation from Nonproductive Coal by Addition of Nutrients or a Microbial Consortium,” </w:t>
      </w:r>
      <w:r w:rsidRPr="00442C92">
        <w:rPr>
          <w:rFonts w:ascii="Times New Roman" w:hAnsi="Times New Roman" w:cs="Times New Roman"/>
          <w:i/>
          <w:iCs/>
          <w:noProof/>
        </w:rPr>
        <w:t>Appl. Environ. Microbiol.</w:t>
      </w:r>
      <w:r w:rsidRPr="00442C92">
        <w:rPr>
          <w:rFonts w:ascii="Times New Roman" w:hAnsi="Times New Roman" w:cs="Times New Roman"/>
          <w:noProof/>
        </w:rPr>
        <w:t>, vol. 76, no. 21, pp. 7013–7022, 2010, doi: 10.1128/AEM.00728-10.</w:t>
      </w:r>
    </w:p>
    <w:p w14:paraId="3DCA853E" w14:textId="77777777" w:rsidR="00442C92" w:rsidRPr="00442C92" w:rsidRDefault="00442C92" w:rsidP="00442C92">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7]</w:t>
      </w:r>
      <w:r w:rsidRPr="00442C92">
        <w:rPr>
          <w:rFonts w:ascii="Times New Roman" w:hAnsi="Times New Roman" w:cs="Times New Roman"/>
          <w:noProof/>
        </w:rPr>
        <w:tab/>
        <w:t xml:space="preserve">S. H. Harris, R. L. Smith, and C. E. Barker, “Microbial and chemical factors influencing methane production in laboratory incubations of low-rank subsurface coals,” </w:t>
      </w:r>
      <w:r w:rsidRPr="00442C92">
        <w:rPr>
          <w:rFonts w:ascii="Times New Roman" w:hAnsi="Times New Roman" w:cs="Times New Roman"/>
          <w:i/>
          <w:iCs/>
          <w:noProof/>
        </w:rPr>
        <w:t>Int. J. Coal Geol.</w:t>
      </w:r>
      <w:r w:rsidRPr="00442C92">
        <w:rPr>
          <w:rFonts w:ascii="Times New Roman" w:hAnsi="Times New Roman" w:cs="Times New Roman"/>
          <w:noProof/>
        </w:rPr>
        <w:t>, vol. 76, no. 1–2, pp. 46–51, 2008, doi: 10.1016/j.coal.2008.05.019.</w:t>
      </w:r>
    </w:p>
    <w:p w14:paraId="70C1DDF7" w14:textId="040DF672" w:rsidR="00442C92" w:rsidRPr="00442C92" w:rsidRDefault="0031692D" w:rsidP="007A4A3E">
      <w:pPr>
        <w:widowControl w:val="0"/>
        <w:autoSpaceDE w:val="0"/>
        <w:autoSpaceDN w:val="0"/>
        <w:adjustRightInd w:val="0"/>
        <w:spacing w:line="240" w:lineRule="auto"/>
        <w:ind w:left="640" w:hanging="640"/>
        <w:rPr>
          <w:rFonts w:ascii="Times New Roman" w:hAnsi="Times New Roman" w:cs="Times New Roman"/>
          <w:noProof/>
        </w:rPr>
      </w:pPr>
      <w:r w:rsidRPr="00442C92">
        <w:rPr>
          <w:rFonts w:ascii="Times New Roman" w:hAnsi="Times New Roman" w:cs="Times New Roman"/>
          <w:noProof/>
        </w:rPr>
        <w:t xml:space="preserve"> </w:t>
      </w:r>
    </w:p>
    <w:p w14:paraId="10633F75" w14:textId="5808954E" w:rsidR="00A14FFC" w:rsidRPr="00A14FFC" w:rsidRDefault="00A14FFC" w:rsidP="00442C92">
      <w:pPr>
        <w:widowControl w:val="0"/>
        <w:autoSpaceDE w:val="0"/>
        <w:autoSpaceDN w:val="0"/>
        <w:adjustRightInd w:val="0"/>
        <w:spacing w:line="240" w:lineRule="auto"/>
        <w:ind w:left="640" w:hanging="6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end"/>
      </w:r>
    </w:p>
    <w:p w14:paraId="1E13F21C" w14:textId="1E3F1E1A" w:rsidR="74D497FE" w:rsidRDefault="74D497FE" w:rsidP="74D497FE">
      <w:pPr>
        <w:spacing w:line="240" w:lineRule="auto"/>
        <w:jc w:val="center"/>
        <w:rPr>
          <w:rFonts w:ascii="Times New Roman" w:eastAsia="Times New Roman" w:hAnsi="Times New Roman" w:cs="Times New Roman"/>
          <w:color w:val="000000" w:themeColor="text1"/>
        </w:rPr>
      </w:pPr>
    </w:p>
    <w:p w14:paraId="3BB9A631" w14:textId="3118563A" w:rsidR="74D497FE" w:rsidRDefault="74D497FE" w:rsidP="74D497FE">
      <w:pPr>
        <w:spacing w:line="240" w:lineRule="auto"/>
        <w:jc w:val="center"/>
        <w:rPr>
          <w:rFonts w:ascii="Times New Roman" w:eastAsia="Times New Roman" w:hAnsi="Times New Roman" w:cs="Times New Roman"/>
          <w:color w:val="000000" w:themeColor="text1"/>
        </w:rPr>
      </w:pPr>
    </w:p>
    <w:p w14:paraId="0287AFDE" w14:textId="4E77B237" w:rsidR="74D497FE" w:rsidRDefault="74D497FE" w:rsidP="74D497FE">
      <w:pPr>
        <w:spacing w:line="240" w:lineRule="auto"/>
        <w:jc w:val="center"/>
        <w:rPr>
          <w:rFonts w:ascii="Times New Roman" w:eastAsia="Times New Roman" w:hAnsi="Times New Roman" w:cs="Times New Roman"/>
          <w:color w:val="000000" w:themeColor="text1"/>
        </w:rPr>
      </w:pPr>
    </w:p>
    <w:p w14:paraId="1BFF9822" w14:textId="7C42829E" w:rsidR="74D497FE" w:rsidRDefault="74D497FE" w:rsidP="74D497FE">
      <w:pPr>
        <w:spacing w:line="240" w:lineRule="auto"/>
        <w:jc w:val="center"/>
        <w:rPr>
          <w:rFonts w:ascii="Times New Roman" w:eastAsia="Times New Roman" w:hAnsi="Times New Roman" w:cs="Times New Roman"/>
          <w:color w:val="000000" w:themeColor="text1"/>
        </w:rPr>
      </w:pPr>
    </w:p>
    <w:p w14:paraId="07B13D97" w14:textId="0183A54F" w:rsidR="74D497FE" w:rsidRDefault="74D497FE" w:rsidP="74D497FE">
      <w:pPr>
        <w:spacing w:line="240" w:lineRule="auto"/>
        <w:jc w:val="center"/>
        <w:rPr>
          <w:rFonts w:ascii="Times New Roman" w:eastAsia="Times New Roman" w:hAnsi="Times New Roman" w:cs="Times New Roman"/>
          <w:color w:val="000000" w:themeColor="text1"/>
        </w:rPr>
      </w:pPr>
    </w:p>
    <w:p w14:paraId="55EE775C" w14:textId="41ECF2B1" w:rsidR="74D497FE" w:rsidRDefault="74D497FE" w:rsidP="74D497FE">
      <w:pPr>
        <w:spacing w:line="240" w:lineRule="auto"/>
        <w:jc w:val="center"/>
        <w:rPr>
          <w:rFonts w:ascii="Times New Roman" w:eastAsia="Times New Roman" w:hAnsi="Times New Roman" w:cs="Times New Roman"/>
          <w:color w:val="000000" w:themeColor="text1"/>
        </w:rPr>
      </w:pPr>
    </w:p>
    <w:p w14:paraId="3F5DAEC1" w14:textId="4CCCDB1B" w:rsidR="74D497FE" w:rsidRDefault="74D497FE" w:rsidP="007A4A3E">
      <w:pPr>
        <w:spacing w:line="240" w:lineRule="auto"/>
        <w:rPr>
          <w:rFonts w:ascii="Times New Roman" w:eastAsia="Times New Roman" w:hAnsi="Times New Roman" w:cs="Times New Roman"/>
          <w:color w:val="000000" w:themeColor="text1"/>
        </w:rPr>
      </w:pPr>
    </w:p>
    <w:sectPr w:rsidR="74D497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E09A7" w14:textId="77777777" w:rsidR="0090711E" w:rsidRDefault="0090711E" w:rsidP="00A14FFC">
      <w:pPr>
        <w:spacing w:after="0" w:line="240" w:lineRule="auto"/>
      </w:pPr>
      <w:r>
        <w:separator/>
      </w:r>
    </w:p>
  </w:endnote>
  <w:endnote w:type="continuationSeparator" w:id="0">
    <w:p w14:paraId="3CCFB8BA" w14:textId="77777777" w:rsidR="0090711E" w:rsidRDefault="0090711E" w:rsidP="00A14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1F1E1" w14:textId="77777777" w:rsidR="0090711E" w:rsidRDefault="0090711E" w:rsidP="00A14FFC">
      <w:pPr>
        <w:spacing w:after="0" w:line="240" w:lineRule="auto"/>
      </w:pPr>
      <w:r>
        <w:separator/>
      </w:r>
    </w:p>
  </w:footnote>
  <w:footnote w:type="continuationSeparator" w:id="0">
    <w:p w14:paraId="36CE2F1F" w14:textId="77777777" w:rsidR="0090711E" w:rsidRDefault="0090711E" w:rsidP="00A14FFC">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BQiHzFGP7M2qim" int2:id="UGPNycrJ">
      <int2:state int2:value="Rejected" int2:type="AugLoop_Text_Critique"/>
    </int2:textHash>
    <int2:textHash int2:hashCode="8BhUxwWKkzEOCr" int2:id="8ukL0q82">
      <int2:state int2:value="Rejected" int2:type="AugLoop_Text_Critique"/>
    </int2:textHash>
    <int2:textHash int2:hashCode="BC3EUS+j05HFFw" int2:id="1MPSJcZ5">
      <int2:state int2:value="Rejected" int2:type="AugLoop_Text_Critique"/>
    </int2:textHash>
    <int2:textHash int2:hashCode="eqaG8TU8ZCIXdr" int2:id="D1bRFsjK">
      <int2:state int2:value="Rejected" int2:type="AugLoop_Text_Critique"/>
    </int2:textHash>
    <int2:textHash int2:hashCode="VJYpB/Kru9bYCu" int2:id="IZimhcyF">
      <int2:state int2:value="Rejected" int2:type="AugLoop_Text_Critique"/>
    </int2:textHash>
    <int2:textHash int2:hashCode="G1G8OU1rB6YJub" int2:id="1ttDXa0V">
      <int2:state int2:value="Rejected" int2:type="AugLoop_Text_Critique"/>
    </int2:textHash>
    <int2:bookmark int2:bookmarkName="_Int_ZmjyBjJR" int2:invalidationBookmarkName="" int2:hashCode="Pv1Y3hHdkDB0MT" int2:id="lL3SUwsl">
      <int2:state int2:value="Rejected" int2:type="AugLoop_Text_Critique"/>
    </int2:bookmark>
    <int2:bookmark int2:bookmarkName="_Int_5BcOuIsD" int2:invalidationBookmarkName="" int2:hashCode="fUJ4qHWQD/1/Yh" int2:id="MDH6fLV1">
      <int2:state int2:value="Rejected" int2:type="AugLoop_Text_Critique"/>
    </int2:bookmark>
    <int2:bookmark int2:bookmarkName="_Int_grmb0dPP" int2:invalidationBookmarkName="" int2:hashCode="fUJ4qHWQD/1/Yh" int2:id="zvZYjxn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79A91"/>
    <w:multiLevelType w:val="hybridMultilevel"/>
    <w:tmpl w:val="FB2436B6"/>
    <w:lvl w:ilvl="0" w:tplc="5C34C184">
      <w:start w:val="1"/>
      <w:numFmt w:val="decimal"/>
      <w:lvlText w:val="%1."/>
      <w:lvlJc w:val="left"/>
      <w:pPr>
        <w:ind w:left="720" w:hanging="360"/>
      </w:pPr>
    </w:lvl>
    <w:lvl w:ilvl="1" w:tplc="6450D772">
      <w:start w:val="1"/>
      <w:numFmt w:val="lowerLetter"/>
      <w:lvlText w:val="%2."/>
      <w:lvlJc w:val="left"/>
      <w:pPr>
        <w:ind w:left="1440" w:hanging="360"/>
      </w:pPr>
    </w:lvl>
    <w:lvl w:ilvl="2" w:tplc="AB76590A">
      <w:start w:val="1"/>
      <w:numFmt w:val="lowerRoman"/>
      <w:lvlText w:val="%3."/>
      <w:lvlJc w:val="right"/>
      <w:pPr>
        <w:ind w:left="2160" w:hanging="180"/>
      </w:pPr>
    </w:lvl>
    <w:lvl w:ilvl="3" w:tplc="6DC0E348">
      <w:start w:val="1"/>
      <w:numFmt w:val="decimal"/>
      <w:lvlText w:val="%4."/>
      <w:lvlJc w:val="left"/>
      <w:pPr>
        <w:ind w:left="2880" w:hanging="360"/>
      </w:pPr>
    </w:lvl>
    <w:lvl w:ilvl="4" w:tplc="D3FE3AD6">
      <w:start w:val="1"/>
      <w:numFmt w:val="lowerLetter"/>
      <w:lvlText w:val="%5."/>
      <w:lvlJc w:val="left"/>
      <w:pPr>
        <w:ind w:left="3600" w:hanging="360"/>
      </w:pPr>
    </w:lvl>
    <w:lvl w:ilvl="5" w:tplc="8E1400A0">
      <w:start w:val="1"/>
      <w:numFmt w:val="lowerRoman"/>
      <w:lvlText w:val="%6."/>
      <w:lvlJc w:val="right"/>
      <w:pPr>
        <w:ind w:left="4320" w:hanging="180"/>
      </w:pPr>
    </w:lvl>
    <w:lvl w:ilvl="6" w:tplc="59464828">
      <w:start w:val="1"/>
      <w:numFmt w:val="decimal"/>
      <w:lvlText w:val="%7."/>
      <w:lvlJc w:val="left"/>
      <w:pPr>
        <w:ind w:left="5040" w:hanging="360"/>
      </w:pPr>
    </w:lvl>
    <w:lvl w:ilvl="7" w:tplc="9094002C">
      <w:start w:val="1"/>
      <w:numFmt w:val="lowerLetter"/>
      <w:lvlText w:val="%8."/>
      <w:lvlJc w:val="left"/>
      <w:pPr>
        <w:ind w:left="5760" w:hanging="360"/>
      </w:pPr>
    </w:lvl>
    <w:lvl w:ilvl="8" w:tplc="EB1C5A14">
      <w:start w:val="1"/>
      <w:numFmt w:val="lowerRoman"/>
      <w:lvlText w:val="%9."/>
      <w:lvlJc w:val="right"/>
      <w:pPr>
        <w:ind w:left="6480" w:hanging="180"/>
      </w:pPr>
    </w:lvl>
  </w:abstractNum>
  <w:abstractNum w:abstractNumId="1" w15:restartNumberingAfterBreak="0">
    <w:nsid w:val="0DC5ABD2"/>
    <w:multiLevelType w:val="multilevel"/>
    <w:tmpl w:val="492A2058"/>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E0492BF"/>
    <w:multiLevelType w:val="hybridMultilevel"/>
    <w:tmpl w:val="DDB4DA3C"/>
    <w:lvl w:ilvl="0" w:tplc="C9240FAA">
      <w:start w:val="1"/>
      <w:numFmt w:val="decimal"/>
      <w:lvlText w:val="(%1)"/>
      <w:lvlJc w:val="left"/>
      <w:pPr>
        <w:ind w:left="720" w:hanging="360"/>
      </w:pPr>
    </w:lvl>
    <w:lvl w:ilvl="1" w:tplc="38DA92A8">
      <w:start w:val="1"/>
      <w:numFmt w:val="lowerLetter"/>
      <w:lvlText w:val="%2."/>
      <w:lvlJc w:val="left"/>
      <w:pPr>
        <w:ind w:left="1440" w:hanging="360"/>
      </w:pPr>
    </w:lvl>
    <w:lvl w:ilvl="2" w:tplc="E4182940">
      <w:start w:val="1"/>
      <w:numFmt w:val="lowerRoman"/>
      <w:lvlText w:val="%3."/>
      <w:lvlJc w:val="right"/>
      <w:pPr>
        <w:ind w:left="2160" w:hanging="180"/>
      </w:pPr>
    </w:lvl>
    <w:lvl w:ilvl="3" w:tplc="C43A8EFA">
      <w:start w:val="1"/>
      <w:numFmt w:val="decimal"/>
      <w:lvlText w:val="%4."/>
      <w:lvlJc w:val="left"/>
      <w:pPr>
        <w:ind w:left="2880" w:hanging="360"/>
      </w:pPr>
    </w:lvl>
    <w:lvl w:ilvl="4" w:tplc="8A4C180C">
      <w:start w:val="1"/>
      <w:numFmt w:val="lowerLetter"/>
      <w:lvlText w:val="%5."/>
      <w:lvlJc w:val="left"/>
      <w:pPr>
        <w:ind w:left="3600" w:hanging="360"/>
      </w:pPr>
    </w:lvl>
    <w:lvl w:ilvl="5" w:tplc="E7E852D8">
      <w:start w:val="1"/>
      <w:numFmt w:val="lowerRoman"/>
      <w:lvlText w:val="%6."/>
      <w:lvlJc w:val="right"/>
      <w:pPr>
        <w:ind w:left="4320" w:hanging="180"/>
      </w:pPr>
    </w:lvl>
    <w:lvl w:ilvl="6" w:tplc="87AAFF68">
      <w:start w:val="1"/>
      <w:numFmt w:val="decimal"/>
      <w:lvlText w:val="%7."/>
      <w:lvlJc w:val="left"/>
      <w:pPr>
        <w:ind w:left="5040" w:hanging="360"/>
      </w:pPr>
    </w:lvl>
    <w:lvl w:ilvl="7" w:tplc="D5547E32">
      <w:start w:val="1"/>
      <w:numFmt w:val="lowerLetter"/>
      <w:lvlText w:val="%8."/>
      <w:lvlJc w:val="left"/>
      <w:pPr>
        <w:ind w:left="5760" w:hanging="360"/>
      </w:pPr>
    </w:lvl>
    <w:lvl w:ilvl="8" w:tplc="A64AE460">
      <w:start w:val="1"/>
      <w:numFmt w:val="lowerRoman"/>
      <w:lvlText w:val="%9."/>
      <w:lvlJc w:val="right"/>
      <w:pPr>
        <w:ind w:left="6480" w:hanging="180"/>
      </w:pPr>
    </w:lvl>
  </w:abstractNum>
  <w:num w:numId="1" w16cid:durableId="285279597">
    <w:abstractNumId w:val="2"/>
  </w:num>
  <w:num w:numId="2" w16cid:durableId="1537935162">
    <w:abstractNumId w:val="0"/>
  </w:num>
  <w:num w:numId="3" w16cid:durableId="12895110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84248A9"/>
    <w:rsid w:val="000D1A6C"/>
    <w:rsid w:val="001F17CE"/>
    <w:rsid w:val="0031276F"/>
    <w:rsid w:val="0031692D"/>
    <w:rsid w:val="003B2B06"/>
    <w:rsid w:val="00442C92"/>
    <w:rsid w:val="004626F2"/>
    <w:rsid w:val="00490D80"/>
    <w:rsid w:val="004F46E3"/>
    <w:rsid w:val="00503281"/>
    <w:rsid w:val="00611190"/>
    <w:rsid w:val="00633EE0"/>
    <w:rsid w:val="0063485B"/>
    <w:rsid w:val="006F3FC7"/>
    <w:rsid w:val="007339F0"/>
    <w:rsid w:val="00733D3E"/>
    <w:rsid w:val="007A4A3E"/>
    <w:rsid w:val="008850CE"/>
    <w:rsid w:val="00886F47"/>
    <w:rsid w:val="008D189D"/>
    <w:rsid w:val="0090711E"/>
    <w:rsid w:val="009B3253"/>
    <w:rsid w:val="00A14FFC"/>
    <w:rsid w:val="00A159CF"/>
    <w:rsid w:val="00A35623"/>
    <w:rsid w:val="00A40E71"/>
    <w:rsid w:val="00A732FA"/>
    <w:rsid w:val="00A751AB"/>
    <w:rsid w:val="00BBCB67"/>
    <w:rsid w:val="00C766BE"/>
    <w:rsid w:val="00CF030E"/>
    <w:rsid w:val="00E14935"/>
    <w:rsid w:val="00E39079"/>
    <w:rsid w:val="00E81E4B"/>
    <w:rsid w:val="0127914F"/>
    <w:rsid w:val="01336137"/>
    <w:rsid w:val="016BAF8D"/>
    <w:rsid w:val="016E9CBF"/>
    <w:rsid w:val="01717E40"/>
    <w:rsid w:val="01EFBFDD"/>
    <w:rsid w:val="02408C6B"/>
    <w:rsid w:val="02B1E210"/>
    <w:rsid w:val="035096CF"/>
    <w:rsid w:val="03A35C53"/>
    <w:rsid w:val="03F7FFC1"/>
    <w:rsid w:val="0402B95D"/>
    <w:rsid w:val="0408A0E0"/>
    <w:rsid w:val="04549A87"/>
    <w:rsid w:val="0470700C"/>
    <w:rsid w:val="051D9DD9"/>
    <w:rsid w:val="05436B67"/>
    <w:rsid w:val="056DEC6E"/>
    <w:rsid w:val="05D6B3A1"/>
    <w:rsid w:val="06346BAF"/>
    <w:rsid w:val="064E3E86"/>
    <w:rsid w:val="065E29EB"/>
    <w:rsid w:val="0672C80D"/>
    <w:rsid w:val="0684F4FB"/>
    <w:rsid w:val="0687FD51"/>
    <w:rsid w:val="068D246E"/>
    <w:rsid w:val="06DF34CE"/>
    <w:rsid w:val="078998B7"/>
    <w:rsid w:val="07EEF32E"/>
    <w:rsid w:val="08141737"/>
    <w:rsid w:val="08DD07EB"/>
    <w:rsid w:val="09086D64"/>
    <w:rsid w:val="090E0C95"/>
    <w:rsid w:val="0A5AC9A5"/>
    <w:rsid w:val="0A60110D"/>
    <w:rsid w:val="0ACCC10E"/>
    <w:rsid w:val="0ADFAB71"/>
    <w:rsid w:val="0B860AA1"/>
    <w:rsid w:val="0B9B7992"/>
    <w:rsid w:val="0BA250BF"/>
    <w:rsid w:val="0BAFE970"/>
    <w:rsid w:val="0BB1AB3B"/>
    <w:rsid w:val="0BB8557C"/>
    <w:rsid w:val="0BEDBD37"/>
    <w:rsid w:val="0C26BA87"/>
    <w:rsid w:val="0C5133F5"/>
    <w:rsid w:val="0C814772"/>
    <w:rsid w:val="0C82089D"/>
    <w:rsid w:val="0CC6EFB0"/>
    <w:rsid w:val="0CC78A31"/>
    <w:rsid w:val="0D285182"/>
    <w:rsid w:val="0D79EB32"/>
    <w:rsid w:val="0D889565"/>
    <w:rsid w:val="0D9A5A82"/>
    <w:rsid w:val="0DA89BBA"/>
    <w:rsid w:val="0DC461AE"/>
    <w:rsid w:val="0DEB0DE1"/>
    <w:rsid w:val="0DF8FC33"/>
    <w:rsid w:val="0E5520E7"/>
    <w:rsid w:val="0EBFC67D"/>
    <w:rsid w:val="0EE004E6"/>
    <w:rsid w:val="0F0DE6FA"/>
    <w:rsid w:val="0F218F40"/>
    <w:rsid w:val="0F2200C5"/>
    <w:rsid w:val="0F2C4564"/>
    <w:rsid w:val="0F32FDF8"/>
    <w:rsid w:val="0F431022"/>
    <w:rsid w:val="0FB8C0B3"/>
    <w:rsid w:val="0FB8DC60"/>
    <w:rsid w:val="0FE33E16"/>
    <w:rsid w:val="0FED0449"/>
    <w:rsid w:val="10BC87C1"/>
    <w:rsid w:val="10F947C0"/>
    <w:rsid w:val="110B4CD8"/>
    <w:rsid w:val="11C6FE6F"/>
    <w:rsid w:val="12A9DFC6"/>
    <w:rsid w:val="12AE1539"/>
    <w:rsid w:val="12FE0B97"/>
    <w:rsid w:val="1303622B"/>
    <w:rsid w:val="1371CE49"/>
    <w:rsid w:val="137A00B3"/>
    <w:rsid w:val="13937D18"/>
    <w:rsid w:val="13AA4A04"/>
    <w:rsid w:val="13F821B2"/>
    <w:rsid w:val="14230205"/>
    <w:rsid w:val="1428F7FA"/>
    <w:rsid w:val="1429943F"/>
    <w:rsid w:val="1435D4FF"/>
    <w:rsid w:val="147F20FF"/>
    <w:rsid w:val="149CBDF7"/>
    <w:rsid w:val="14C5B9C8"/>
    <w:rsid w:val="14DA51D2"/>
    <w:rsid w:val="1544E4AC"/>
    <w:rsid w:val="15857345"/>
    <w:rsid w:val="15F6A4E4"/>
    <w:rsid w:val="1634CCB1"/>
    <w:rsid w:val="165D0A1D"/>
    <w:rsid w:val="165F6B35"/>
    <w:rsid w:val="16D5CD9A"/>
    <w:rsid w:val="17647D6C"/>
    <w:rsid w:val="188CD164"/>
    <w:rsid w:val="19BA3291"/>
    <w:rsid w:val="1A3B3C30"/>
    <w:rsid w:val="1AACFC14"/>
    <w:rsid w:val="1AD9498C"/>
    <w:rsid w:val="1ADBFCC1"/>
    <w:rsid w:val="1B00602C"/>
    <w:rsid w:val="1BAE73D7"/>
    <w:rsid w:val="1BDD9876"/>
    <w:rsid w:val="1BE26037"/>
    <w:rsid w:val="1C0331CE"/>
    <w:rsid w:val="1CC03200"/>
    <w:rsid w:val="1D0625B5"/>
    <w:rsid w:val="1D183989"/>
    <w:rsid w:val="1D39AFD2"/>
    <w:rsid w:val="1D8B2999"/>
    <w:rsid w:val="1DD22D71"/>
    <w:rsid w:val="1E4875C7"/>
    <w:rsid w:val="1E6B2314"/>
    <w:rsid w:val="1E8A5E4F"/>
    <w:rsid w:val="1E93C49C"/>
    <w:rsid w:val="1EC8913F"/>
    <w:rsid w:val="1F890D9E"/>
    <w:rsid w:val="2019B402"/>
    <w:rsid w:val="20520776"/>
    <w:rsid w:val="21C0790D"/>
    <w:rsid w:val="2220F2E9"/>
    <w:rsid w:val="2284C837"/>
    <w:rsid w:val="22CA5E42"/>
    <w:rsid w:val="22D86403"/>
    <w:rsid w:val="232B324B"/>
    <w:rsid w:val="232E21F1"/>
    <w:rsid w:val="233CE519"/>
    <w:rsid w:val="236C371F"/>
    <w:rsid w:val="23762A7A"/>
    <w:rsid w:val="23B9E90B"/>
    <w:rsid w:val="24166295"/>
    <w:rsid w:val="24809B15"/>
    <w:rsid w:val="248BF2B6"/>
    <w:rsid w:val="24A45CD7"/>
    <w:rsid w:val="24BB9665"/>
    <w:rsid w:val="2503FDAA"/>
    <w:rsid w:val="25555D90"/>
    <w:rsid w:val="25695A20"/>
    <w:rsid w:val="259AE538"/>
    <w:rsid w:val="25BBDD29"/>
    <w:rsid w:val="262BFC4B"/>
    <w:rsid w:val="2676B744"/>
    <w:rsid w:val="269376A6"/>
    <w:rsid w:val="26A2EE21"/>
    <w:rsid w:val="2701E0B4"/>
    <w:rsid w:val="2706C9F7"/>
    <w:rsid w:val="270A5A96"/>
    <w:rsid w:val="27387562"/>
    <w:rsid w:val="27614BB2"/>
    <w:rsid w:val="27D5439A"/>
    <w:rsid w:val="27DD69A4"/>
    <w:rsid w:val="283566D5"/>
    <w:rsid w:val="290C70CD"/>
    <w:rsid w:val="29554F28"/>
    <w:rsid w:val="29733420"/>
    <w:rsid w:val="2973B124"/>
    <w:rsid w:val="2A50FF9F"/>
    <w:rsid w:val="2A74942F"/>
    <w:rsid w:val="2A927874"/>
    <w:rsid w:val="2B211BA6"/>
    <w:rsid w:val="2BCAF406"/>
    <w:rsid w:val="2C4494D3"/>
    <w:rsid w:val="2C87834F"/>
    <w:rsid w:val="2D0FB563"/>
    <w:rsid w:val="2D2788A7"/>
    <w:rsid w:val="2D41BE7B"/>
    <w:rsid w:val="2D9FCD67"/>
    <w:rsid w:val="2DE52F70"/>
    <w:rsid w:val="2DECDDBF"/>
    <w:rsid w:val="2DFB8E8B"/>
    <w:rsid w:val="2E5B0C5F"/>
    <w:rsid w:val="2E7DD745"/>
    <w:rsid w:val="2E83CEF3"/>
    <w:rsid w:val="2EC3B6CD"/>
    <w:rsid w:val="2ED07FB6"/>
    <w:rsid w:val="2FAA7CF5"/>
    <w:rsid w:val="2FBEBC17"/>
    <w:rsid w:val="2FCAC337"/>
    <w:rsid w:val="2FCD07C8"/>
    <w:rsid w:val="2FD30012"/>
    <w:rsid w:val="2FDC60DC"/>
    <w:rsid w:val="30DF5D32"/>
    <w:rsid w:val="31097533"/>
    <w:rsid w:val="3131433A"/>
    <w:rsid w:val="313D8C65"/>
    <w:rsid w:val="31D0CFEF"/>
    <w:rsid w:val="32644908"/>
    <w:rsid w:val="3345FBA9"/>
    <w:rsid w:val="337897B5"/>
    <w:rsid w:val="33BFAA49"/>
    <w:rsid w:val="33E2FC28"/>
    <w:rsid w:val="3472EBE2"/>
    <w:rsid w:val="3491DACA"/>
    <w:rsid w:val="34B18E3A"/>
    <w:rsid w:val="34B5CAEF"/>
    <w:rsid w:val="34D780CA"/>
    <w:rsid w:val="357B15F7"/>
    <w:rsid w:val="35BAF2C8"/>
    <w:rsid w:val="36153843"/>
    <w:rsid w:val="36623356"/>
    <w:rsid w:val="367CA62D"/>
    <w:rsid w:val="3688023A"/>
    <w:rsid w:val="37279990"/>
    <w:rsid w:val="37968508"/>
    <w:rsid w:val="38276E9E"/>
    <w:rsid w:val="384248A9"/>
    <w:rsid w:val="388ACCE9"/>
    <w:rsid w:val="388DC4CB"/>
    <w:rsid w:val="3895633B"/>
    <w:rsid w:val="38D3BDAC"/>
    <w:rsid w:val="395BB86E"/>
    <w:rsid w:val="39A300C3"/>
    <w:rsid w:val="39B0C505"/>
    <w:rsid w:val="39BA6CD3"/>
    <w:rsid w:val="39BF99AF"/>
    <w:rsid w:val="39D6DDB7"/>
    <w:rsid w:val="3AA12DB3"/>
    <w:rsid w:val="3AC25D99"/>
    <w:rsid w:val="3B47EDC1"/>
    <w:rsid w:val="3BD021DA"/>
    <w:rsid w:val="3C5C41E0"/>
    <w:rsid w:val="3D04953B"/>
    <w:rsid w:val="3D14A705"/>
    <w:rsid w:val="3D6DBE95"/>
    <w:rsid w:val="3D7BDF25"/>
    <w:rsid w:val="3D846785"/>
    <w:rsid w:val="3DB7A81F"/>
    <w:rsid w:val="3DDDD85B"/>
    <w:rsid w:val="3E09742D"/>
    <w:rsid w:val="3F210B68"/>
    <w:rsid w:val="3F535807"/>
    <w:rsid w:val="3F7CAEE6"/>
    <w:rsid w:val="40B7F1CE"/>
    <w:rsid w:val="40C0E9CF"/>
    <w:rsid w:val="4195F0EF"/>
    <w:rsid w:val="41BBADAE"/>
    <w:rsid w:val="422547FD"/>
    <w:rsid w:val="422B4B08"/>
    <w:rsid w:val="423059F0"/>
    <w:rsid w:val="42829E75"/>
    <w:rsid w:val="42B163EF"/>
    <w:rsid w:val="42BDC0CA"/>
    <w:rsid w:val="42EA0245"/>
    <w:rsid w:val="4323FC35"/>
    <w:rsid w:val="434DB1AE"/>
    <w:rsid w:val="435E1C67"/>
    <w:rsid w:val="43894E7E"/>
    <w:rsid w:val="449FAFF5"/>
    <w:rsid w:val="44EB150F"/>
    <w:rsid w:val="45C97A1C"/>
    <w:rsid w:val="45E067E1"/>
    <w:rsid w:val="46199484"/>
    <w:rsid w:val="468D82AD"/>
    <w:rsid w:val="46B39E75"/>
    <w:rsid w:val="474617A7"/>
    <w:rsid w:val="47761B2C"/>
    <w:rsid w:val="47C7B01A"/>
    <w:rsid w:val="48FB7058"/>
    <w:rsid w:val="496ABFAE"/>
    <w:rsid w:val="49BA48F8"/>
    <w:rsid w:val="4A5C8927"/>
    <w:rsid w:val="4A6705FA"/>
    <w:rsid w:val="4A78520E"/>
    <w:rsid w:val="4B00BBC9"/>
    <w:rsid w:val="4B1C3DFC"/>
    <w:rsid w:val="4B1CB994"/>
    <w:rsid w:val="4B578051"/>
    <w:rsid w:val="4B6F6D24"/>
    <w:rsid w:val="4B8CD194"/>
    <w:rsid w:val="4B8F5215"/>
    <w:rsid w:val="4C0597EE"/>
    <w:rsid w:val="4C283287"/>
    <w:rsid w:val="4CA230A3"/>
    <w:rsid w:val="4CB05CEB"/>
    <w:rsid w:val="4CB28137"/>
    <w:rsid w:val="4CC3E2B4"/>
    <w:rsid w:val="4D1B0E2B"/>
    <w:rsid w:val="4D766A9B"/>
    <w:rsid w:val="4D7817E7"/>
    <w:rsid w:val="4DAD9383"/>
    <w:rsid w:val="4DD1207E"/>
    <w:rsid w:val="4E21A9CA"/>
    <w:rsid w:val="4E4C6598"/>
    <w:rsid w:val="4E69D85C"/>
    <w:rsid w:val="4F120CBD"/>
    <w:rsid w:val="4F45A414"/>
    <w:rsid w:val="4F4AF554"/>
    <w:rsid w:val="4F7D03B3"/>
    <w:rsid w:val="4F9C7AE6"/>
    <w:rsid w:val="502A56F7"/>
    <w:rsid w:val="505B5C75"/>
    <w:rsid w:val="505C24D6"/>
    <w:rsid w:val="50699017"/>
    <w:rsid w:val="51337779"/>
    <w:rsid w:val="51738DF2"/>
    <w:rsid w:val="5183F340"/>
    <w:rsid w:val="51A92F7B"/>
    <w:rsid w:val="51EC8260"/>
    <w:rsid w:val="51FB38A3"/>
    <w:rsid w:val="526FE519"/>
    <w:rsid w:val="52762024"/>
    <w:rsid w:val="52E12326"/>
    <w:rsid w:val="52E50CAE"/>
    <w:rsid w:val="52ECB44A"/>
    <w:rsid w:val="52EFE1CF"/>
    <w:rsid w:val="52F13DB8"/>
    <w:rsid w:val="534A67F8"/>
    <w:rsid w:val="534C28AD"/>
    <w:rsid w:val="535B265C"/>
    <w:rsid w:val="53A5B74D"/>
    <w:rsid w:val="53AE31F7"/>
    <w:rsid w:val="53FB43F0"/>
    <w:rsid w:val="543A1DA1"/>
    <w:rsid w:val="5443C0D9"/>
    <w:rsid w:val="54688FB9"/>
    <w:rsid w:val="548D29C1"/>
    <w:rsid w:val="54B76928"/>
    <w:rsid w:val="54E368C1"/>
    <w:rsid w:val="555A62DB"/>
    <w:rsid w:val="55739ADF"/>
    <w:rsid w:val="558F047E"/>
    <w:rsid w:val="56669571"/>
    <w:rsid w:val="56A2B79C"/>
    <w:rsid w:val="571629D7"/>
    <w:rsid w:val="57390396"/>
    <w:rsid w:val="57AF5445"/>
    <w:rsid w:val="58942F1A"/>
    <w:rsid w:val="590E1A7B"/>
    <w:rsid w:val="59DE4B67"/>
    <w:rsid w:val="5A0A1700"/>
    <w:rsid w:val="5A0F86EE"/>
    <w:rsid w:val="5A3462C3"/>
    <w:rsid w:val="5A43902B"/>
    <w:rsid w:val="5A8020B7"/>
    <w:rsid w:val="5AB86CBB"/>
    <w:rsid w:val="5B057189"/>
    <w:rsid w:val="5B46FA88"/>
    <w:rsid w:val="5B87E39F"/>
    <w:rsid w:val="5C127B31"/>
    <w:rsid w:val="5C280171"/>
    <w:rsid w:val="5C9848BE"/>
    <w:rsid w:val="5CD4466B"/>
    <w:rsid w:val="5D3606AB"/>
    <w:rsid w:val="5D3749F9"/>
    <w:rsid w:val="5D4068F2"/>
    <w:rsid w:val="5E69AB39"/>
    <w:rsid w:val="5E8763B5"/>
    <w:rsid w:val="5EA2061B"/>
    <w:rsid w:val="5F08B62F"/>
    <w:rsid w:val="5F16DF48"/>
    <w:rsid w:val="5F1DA8E2"/>
    <w:rsid w:val="5F38B5BE"/>
    <w:rsid w:val="5F509A83"/>
    <w:rsid w:val="5F573B6F"/>
    <w:rsid w:val="5F57782F"/>
    <w:rsid w:val="5F7E3D75"/>
    <w:rsid w:val="5FDCF8DA"/>
    <w:rsid w:val="5FDD0E7C"/>
    <w:rsid w:val="60BD8D62"/>
    <w:rsid w:val="615A4FC8"/>
    <w:rsid w:val="617FA88E"/>
    <w:rsid w:val="61EDA79A"/>
    <w:rsid w:val="623CE7CE"/>
    <w:rsid w:val="623FAD03"/>
    <w:rsid w:val="62A5B754"/>
    <w:rsid w:val="62FDE24F"/>
    <w:rsid w:val="637F7AE9"/>
    <w:rsid w:val="63CF0BA6"/>
    <w:rsid w:val="63EF2356"/>
    <w:rsid w:val="64609BF1"/>
    <w:rsid w:val="646D0F04"/>
    <w:rsid w:val="647A2B96"/>
    <w:rsid w:val="64BE357A"/>
    <w:rsid w:val="65376927"/>
    <w:rsid w:val="65FDAFF4"/>
    <w:rsid w:val="66997FD4"/>
    <w:rsid w:val="66A65893"/>
    <w:rsid w:val="66A65ABD"/>
    <w:rsid w:val="66F69F9B"/>
    <w:rsid w:val="6700AE7C"/>
    <w:rsid w:val="673FFDB3"/>
    <w:rsid w:val="676145A8"/>
    <w:rsid w:val="67D43FA3"/>
    <w:rsid w:val="68533D01"/>
    <w:rsid w:val="68621253"/>
    <w:rsid w:val="686AE0F3"/>
    <w:rsid w:val="68715CF3"/>
    <w:rsid w:val="688A359C"/>
    <w:rsid w:val="6922A051"/>
    <w:rsid w:val="6937C150"/>
    <w:rsid w:val="6962EC58"/>
    <w:rsid w:val="698F600C"/>
    <w:rsid w:val="69E7BACF"/>
    <w:rsid w:val="6A09AFD6"/>
    <w:rsid w:val="6B4E2B8F"/>
    <w:rsid w:val="6B4F3C9D"/>
    <w:rsid w:val="6B8CE400"/>
    <w:rsid w:val="6B95E6C5"/>
    <w:rsid w:val="6BA5941D"/>
    <w:rsid w:val="6BC1953D"/>
    <w:rsid w:val="6BC26864"/>
    <w:rsid w:val="6C2A15C1"/>
    <w:rsid w:val="6C586EE3"/>
    <w:rsid w:val="6CB97C86"/>
    <w:rsid w:val="6D1D113F"/>
    <w:rsid w:val="6D3242BD"/>
    <w:rsid w:val="6D6DF1A1"/>
    <w:rsid w:val="6D6DFCA6"/>
    <w:rsid w:val="6D8F2796"/>
    <w:rsid w:val="6DF7785F"/>
    <w:rsid w:val="6E046FB7"/>
    <w:rsid w:val="6E08F70D"/>
    <w:rsid w:val="6E511D71"/>
    <w:rsid w:val="6E5E3519"/>
    <w:rsid w:val="6E872F35"/>
    <w:rsid w:val="6EA094BE"/>
    <w:rsid w:val="6F0D080F"/>
    <w:rsid w:val="6F1EC393"/>
    <w:rsid w:val="6F90B01F"/>
    <w:rsid w:val="6FCF3DBD"/>
    <w:rsid w:val="7065ADAE"/>
    <w:rsid w:val="7085D74B"/>
    <w:rsid w:val="70969737"/>
    <w:rsid w:val="710BF9B4"/>
    <w:rsid w:val="716803EB"/>
    <w:rsid w:val="71DBD656"/>
    <w:rsid w:val="723083A9"/>
    <w:rsid w:val="72450714"/>
    <w:rsid w:val="73379DEA"/>
    <w:rsid w:val="733A4791"/>
    <w:rsid w:val="73497C3B"/>
    <w:rsid w:val="735EE74B"/>
    <w:rsid w:val="739834DF"/>
    <w:rsid w:val="73A79EA4"/>
    <w:rsid w:val="7476B358"/>
    <w:rsid w:val="748778A6"/>
    <w:rsid w:val="74D497FE"/>
    <w:rsid w:val="75232F29"/>
    <w:rsid w:val="756099AF"/>
    <w:rsid w:val="756CC6A6"/>
    <w:rsid w:val="75EA52FA"/>
    <w:rsid w:val="76C8A722"/>
    <w:rsid w:val="776000B7"/>
    <w:rsid w:val="77EDA8C4"/>
    <w:rsid w:val="7823A8AB"/>
    <w:rsid w:val="78A7CA81"/>
    <w:rsid w:val="790621FB"/>
    <w:rsid w:val="799F63B6"/>
    <w:rsid w:val="79D71FB5"/>
    <w:rsid w:val="79DFD345"/>
    <w:rsid w:val="7A1920DF"/>
    <w:rsid w:val="7A35A7AC"/>
    <w:rsid w:val="7A7DB80F"/>
    <w:rsid w:val="7B0CBE14"/>
    <w:rsid w:val="7B10DF4F"/>
    <w:rsid w:val="7B157DFA"/>
    <w:rsid w:val="7B5E9A6F"/>
    <w:rsid w:val="7BE56652"/>
    <w:rsid w:val="7BE76895"/>
    <w:rsid w:val="7BE7B644"/>
    <w:rsid w:val="7BF79E86"/>
    <w:rsid w:val="7C296765"/>
    <w:rsid w:val="7CF4FC73"/>
    <w:rsid w:val="7D286ED0"/>
    <w:rsid w:val="7D4D43D7"/>
    <w:rsid w:val="7D59C0E9"/>
    <w:rsid w:val="7D82BB2B"/>
    <w:rsid w:val="7D9259C9"/>
    <w:rsid w:val="7D9D2DB5"/>
    <w:rsid w:val="7DCE2BBE"/>
    <w:rsid w:val="7E0D4EE9"/>
    <w:rsid w:val="7E3DB181"/>
    <w:rsid w:val="7F9DF3D4"/>
    <w:rsid w:val="7FBCE865"/>
    <w:rsid w:val="7FEB8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248A9"/>
  <w15:docId w15:val="{7EBEC6B2-3959-4051-A378-CE7DD96D1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Normal0">
    <w:name w:val="Normal0"/>
    <w:basedOn w:val="Normal"/>
    <w:uiPriority w:val="1"/>
    <w:qFormat/>
    <w:rsid w:val="2E5B0C5F"/>
    <w:pPr>
      <w:spacing w:line="259" w:lineRule="auto"/>
    </w:pPr>
  </w:style>
  <w:style w:type="character" w:styleId="Hyperlink">
    <w:name w:val="Hyperlink"/>
    <w:basedOn w:val="DefaultParagraphFont"/>
    <w:uiPriority w:val="99"/>
    <w:unhideWhenUsed/>
    <w:rPr>
      <w:color w:val="467886"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29733420"/>
    <w:rPr>
      <w:color w:val="808080" w:themeColor="background1" w:themeShade="80"/>
    </w:rPr>
  </w:style>
  <w:style w:type="paragraph" w:styleId="BalloonText">
    <w:name w:val="Balloon Text"/>
    <w:basedOn w:val="Normal"/>
    <w:link w:val="BalloonTextChar"/>
    <w:uiPriority w:val="99"/>
    <w:semiHidden/>
    <w:unhideWhenUsed/>
    <w:rsid w:val="00A14F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FFC"/>
    <w:rPr>
      <w:rFonts w:ascii="Tahoma" w:hAnsi="Tahoma" w:cs="Tahoma"/>
      <w:sz w:val="16"/>
      <w:szCs w:val="16"/>
    </w:rPr>
  </w:style>
  <w:style w:type="paragraph" w:styleId="FootnoteText">
    <w:name w:val="footnote text"/>
    <w:basedOn w:val="Normal"/>
    <w:link w:val="FootnoteTextChar"/>
    <w:uiPriority w:val="99"/>
    <w:semiHidden/>
    <w:unhideWhenUsed/>
    <w:rsid w:val="00A14F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4FFC"/>
    <w:rPr>
      <w:sz w:val="20"/>
      <w:szCs w:val="20"/>
    </w:rPr>
  </w:style>
  <w:style w:type="character" w:styleId="FootnoteReference">
    <w:name w:val="footnote reference"/>
    <w:basedOn w:val="DefaultParagraphFont"/>
    <w:uiPriority w:val="99"/>
    <w:semiHidden/>
    <w:unhideWhenUsed/>
    <w:rsid w:val="00A14FFC"/>
    <w:rPr>
      <w:vertAlign w:val="superscript"/>
    </w:rPr>
  </w:style>
  <w:style w:type="character" w:customStyle="1" w:styleId="eop">
    <w:name w:val="eop"/>
    <w:basedOn w:val="DefaultParagraphFont"/>
    <w:uiPriority w:val="1"/>
    <w:rsid w:val="2A927874"/>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microsoft.com/office/2020/10/relationships/intelligence" Target="intelligence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1868574"/>
        <w:category>
          <w:name w:val="General"/>
          <w:gallery w:val="placeholder"/>
        </w:category>
        <w:types>
          <w:type w:val="bbPlcHdr"/>
        </w:types>
        <w:behaviors>
          <w:behavior w:val="content"/>
        </w:behaviors>
        <w:guid w:val="{79A05F3C-AF52-4BD1-9002-313941FA4A64}"/>
      </w:docPartPr>
      <w:docPartBody>
        <w:p w:rsidR="001D7875" w:rsidRDefault="00612848">
          <w:r w:rsidRPr="29733420">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revisionView w:inkAnnotations="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12848"/>
    <w:rsid w:val="001D7875"/>
    <w:rsid w:val="001F17CE"/>
    <w:rsid w:val="002B0CE3"/>
    <w:rsid w:val="004F46E3"/>
    <w:rsid w:val="00612848"/>
    <w:rsid w:val="00615ABA"/>
    <w:rsid w:val="006E7B01"/>
    <w:rsid w:val="007339F0"/>
    <w:rsid w:val="00862C60"/>
    <w:rsid w:val="009629B7"/>
    <w:rsid w:val="009F2612"/>
    <w:rsid w:val="00CF03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ac855b-7f30-4c20-8d48-72cb4f92c931">
  <we:reference id="WA104382081" version="1.55.1.0" store="en-IN" storeType="omex"/>
  <we:alternateReferences>
    <we:reference id="WA104382081" version="1.55.1.0" store="en-IN" storeType="omex"/>
  </we:alternateReferences>
  <we:properties>
    <we:property name="MENDELEY_CITATIONS" value="[{&quot;citationID&quot;:&quot;MENDELEY_CITATION_64ea2376-be75-4ce9-81b5-0b55d53839e4&quot;,&quot;properties&quot;:{&quot;noteIndex&quot;:0},&quot;isEdited&quot;:false,&quot;manualOverride&quot;:{&quot;isManuallyOverridden&quot;:true,&quot;citeprocText&quot;:&quot;(Chawla et al., 2023)&quot;,&quot;manualOverrideText&quot;:&quot;Chawla et al&quot;},&quot;citationTag&quot;:&quot;MENDELEY_CITATION_v3_eyJjaXRhdGlvbklEIjoiTUVOREVMRVlfQ0lUQVRJT05fNjRlYTIzNzYtYmU3NS00Y2U5LTgxYjUtMGI1NWQ1MzgzOWU0IiwicHJvcGVydGllcyI6eyJub3RlSW5kZXgiOjB9LCJpc0VkaXRlZCI6ZmFsc2UsIm1hbnVhbE92ZXJyaWRlIjp7ImlzTWFudWFsbHlPdmVycmlkZGVuIjp0cnVlLCJjaXRlcHJvY1RleHQiOiIoQ2hhd2xhIGV0IGFsLiwgMjAyMykiLCJtYW51YWxPdmVycmlkZVRleHQiOiJDaGF3bGEgZXQgYWwifSwiY2l0YXRpb25JdGVtcyI6W3siaWQiOiI0NjNkN2RjNi0wODMwLTMxZGQtOTQ3ZS1mYjI2MjQ1NzRmNzkiLCJpdGVtRGF0YSI6eyJ0eXBlIjoiYXJ0aWNsZS1qb3VybmFsIiwiaWQiOiI0NjNkN2RjNi0wODMwLTMxZGQtOTQ3ZS1mYjI2MjQ1NzRmNzkiLCJ0aXRsZSI6IkN1bHR1cmUtaW5kZXBlbmRlbnQgYXNzZXNzbWVudCBvZiB0aGUgaW5kaWdlbm91cyBtaWNyb2JpYWwgZGl2ZXJzaXR5IG9mIFJhbmlnYW5qIGNvYWwgYmVkIG1ldGhhbmUgYmxvY2ssIER1cmdhcHVyIiwiYXV0aG9yIjpbeyJmYW1pbHkiOiJDaGF3bGEiLCJnaXZlbiI6Ik1hbnNpIiwicGFyc2UtbmFtZXMiOmZhbHNlLCJkcm9wcGluZy1wYXJ0aWNsZSI6IiIsIm5vbi1kcm9wcGluZy1wYXJ0aWNsZSI6IiJ9LHsiZmFtaWx5IjoiTGF2YW5pYSIsImdpdmVuIjoiTWVldGEiLCJwYXJzZS1uYW1lcyI6ZmFsc2UsImRyb3BwaW5nLXBhcnRpY2xlIjoiIiwibm9uLWRyb3BwaW5nLXBhcnRpY2xlIjoiIn0seyJmYW1pbHkiOiJTYWh1IiwiZ2l2ZW4iOiJOaXNoaSIsInBhcnNlLW5hbWVzIjpmYWxzZSwiZHJvcHBpbmctcGFydGljbGUiOiIiLCJub24tZHJvcHBpbmctcGFydGljbGUiOiIifSx7ImZhbWlseSI6IlNoZWtoYXIiLCJnaXZlbiI6IlN1ZGhhbnNodSIsInBhcnNlLW5hbWVzIjpmYWxzZSwiZHJvcHBpbmctcGFydGljbGUiOiIiLCJub24tZHJvcHBpbmctcGFydGljbGUiOiIifSx7ImZhbWlseSI6IlNpbmdoIiwiZ2l2ZW4iOiJOaW1taSIsInBhcnNlLW5hbWVzIjpmYWxzZSwiZHJvcHBpbmctcGFydGljbGUiOiIiLCJub24tZHJvcHBpbmctcGFydGljbGUiOiIifSx7ImZhbWlseSI6Ik1vcmUiLCJnaXZlbiI6IkFuYW5kIiwicGFyc2UtbmFtZXMiOmZhbHNlLCJkcm9wcGluZy1wYXJ0aWNsZSI6IiIsIm5vbi1kcm9wcGluZy1wYXJ0aWNsZSI6IiJ9LHsiZmFtaWx5IjoiSXllciIsImdpdmVuIjoiTWFnZXNoIiwicGFyc2UtbmFtZXMiOmZhbHNlLCJkcm9wcGluZy1wYXJ0aWNsZSI6IiIsIm5vbi1kcm9wcGluZy1wYXJ0aWNsZSI6IiJ9LHsiZmFtaWx5IjoiS3VtYXIiLCJnaXZlbiI6IlNhbmpheSIsInBhcnNlLW5hbWVzIjpmYWxzZSwiZHJvcHBpbmctcGFydGljbGUiOiIiLCJub24tZHJvcHBpbmctcGFydGljbGUiOiIifSx7ImZhbWlseSI6IlNpbmdoIiwiZ2l2ZW4iOiJLb21hbCIsInBhcnNlLW5hbWVzIjpmYWxzZSwiZHJvcHBpbmctcGFydGljbGUiOiIiLCJub24tZHJvcHBpbmctcGFydGljbGUiOiIifSx7ImZhbWlseSI6IkxhbCIsImdpdmVuIjoiQmFud2FyaSIsInBhcnNlLW5hbWVzIjpmYWxzZSwiZHJvcHBpbmctcGFydGljbGUiOiIiLCJub24tZHJvcHBpbmctcGFydGljbGUiOiIifV0sImNvbnRhaW5lci10aXRsZSI6IkZyb250aWVycyBpbiBNaWNyb2Jpb2xvZ3kiLCJjb250YWluZXItdGl0bGUtc2hvcnQiOiJGcm9udCBNaWNyb2Jpb2wiLCJET0kiOiIxMC4zMzg5L2ZtaWNiLjIwMjMuMTIzMzYwNSIsIklTU04iOiIxNjY0LTMwMlgiLCJpc3N1ZWQiOnsiZGF0ZS1wYXJ0cyI6W1syMDIzLDksNF1dfSwiYWJzdHJhY3QiOiI8cD4gSXQgaXMgd2lkZWx5IGFja25vd2xlZGdlZCB0aGF0IGNvbnZlbnRpb25hbCBtaW5pbmcgYW5kIGV4dHJhY3Rpb24gdGVjaG5pcXVlcyBoYXZlIGxlZnQgbWFueSBwYXJ0cyBvZiB0aGUgd29ybGQgd2l0aCBkZXBsZXRpbmcgY29hbCByZXNlcnZlcy4gQSBzdXN0YWluYWJsZSBtZXRob2QgZm9yIGltcHJvdmluZyB0aGUgcmVjb3Zlcnkgb2YgbmF0dXJhbCBnYXMgZnJvbSBjb2FsYmVkcyBpbnZvbHZlcyBlbmhhbmNpbmcgdGhlIHByb2R1Y3Rpb24gb2YgYmlvZ2VuaWMgbWV0aGFuZSBpbiBjb2FsIG1pbmVzLiBCeSB0YWtpbmcgYSBjdWx0dXJlLWluZGVwZW5kZW50IGFwcHJvYWNoLCB0aGUgZGl2ZXJzaXR5IG9mIHRoZSBtaWNyb2JpYWwgY29tbXVuaXR5IHByZXNlbnQgaW4gdGhlIGZvcm1hdGlvbiB3YXRlciBvZiBhbiBJbmRpYW4gcmVzZXJ2b2lyIHdhcyBleGFtaW5lZCB1c2luZyAxNlMgclJOQSBnZW5lIGFtcGxpZmljYXRpb24gaW4gb3JkZXIgdG8gc3R1ZHkgdGhlIHBvdGVudGlhbCBvZiBtaWNyb2JpYWwtZW5oYW5jZWQgY29hbCBiZWQgbWV0aGFuZSAoQ0JNKSBwcm9kdWN0aW9uIGZyb20gdGhlIGRlZXAgdGhlcm1vZ2VuaWMgd2VsbHMgYXQgYSBkZXB0aCBvZiA4MDDigJMxMjAw4oCJbS4gUGh5c2ljb2NoZW1pY2FsIGNoYXJhY3Rlcml6YXRpb24gb2YgZm9ybWF0aW9uIHdhdGVyIGFuZCBjb2FsIHNhbXBsZXMgd2FzIHBlcmZvcm1lZCB3aXRoIHRoZSBhaW0gb2YgdW5kZXJzdGFuZGluZyB0aGUgPGl0YWxpYz5pbiBzaXR1PC9pdGFsaWM+IHJlc2Vydm9pciBjb25kaXRpb25zIHRoYXQgYXJlIG1vc3QgZmF2b3JhYmxlIGZvciBtaWNyb2JpYWwgQ0JNIHByb2R1Y3Rpb24uIE1pY3JvYmlhbCBjb21tdW5pdHkgYW5hbHlzaXMgb2YgZm9ybWF0aW9uIHdhdGVyIHNob3dlZCB0aGF0IGJhY3RlcmlhIHdlcmUgbW9yZSBhYnVuZGFudCB0aGFuIGFyY2hhZWEuIFByb3Rlb2JhY3RlcmlhLCBGaXJtaWN1dGVzLCBhbmQgQmFjdGVyb2lkZXRlcyB3ZXJlIGZvdW5kIGFzIHRoZSBtb3N0IHByZXZhbGVudCBwaHlsYSBpbiBhbGwgdGhlIHNhbXBsZXMuIFRoZXNlIHBoeWxhIHBsYXkgYSBjcnVjaWFsIHJvbGUgaW4gcHJvdmlkaW5nIHN1YnN0cmF0ZSBmb3IgdGhlIHByb2Nlc3Mgb2YgbWV0aGFub2dlbmVzaXMgYnkgcGVyZm9ybWluZyBmZXJtZW50YXRpdmUsIGh5ZHJvbHl0aWMsIGFuZCBzeW50cm9waGljIGZ1bmN0aW9ucy4gQ29uc2lkZXJhYmxlIHZhcmlhdGlvbiBpbiB0aGUgYWJ1bmRhbmNlIG9mIG1pY3JvYmlhbCBnZW5lcmEgd2FzIG9ic2VydmVkIGFtb25nc3QgdGhlIHNlbGVjdGVkIENCTSB3ZWxscywgcG90ZW50aWFsbHkgZHVlIHRvIHZhcmlhYmxlIGxvY2FsIGdlb2NoZW1pY2FsIGNvbmRpdGlvbnMgd2l0aGluIHRoZSByZXNlcnZvaXIuIFRoZSByZXN1bHRzIG9mIG91ciBzdHVkeSBwcm92aWRlIGluc2lnaHRzIGludG8gdGhlIGltcGFjdCBvZiBnZW9jaGVtaWNhbCBmYWN0b3JzIG9uIG1pY3JvYmlhbCBkaXN0cmlidXRpb24gd2l0aGluIHRoZSByZXNlcnZvaXIuIEZ1cnRoZXIsIHRoZSBzdHVkeSBkZW1vbnN0cmF0ZXMgbGFiLXNjYWxlIGVuaGFuY2VtZW50IGluIG1ldGhhbmUgcHJvZHVjdGlvbiB0aHJvdWdoIG51dHJpZW50IGFtZW5kbWVudC4gSXQgYWxzbyBmb2N1c2VzIG9uIHVuZGVyc3RhbmRpbmcgdGhlIG1pY3JvYmlhbCBkaXZlcnNpdHkgb2YgdGhlIFJhbmlnYW5qIGNvYWxiZWQgbWV0aGFuZSBibG9jayB1c2luZyBhbXBsaWNvbiBzZXF1ZW5jaW5nIGFuZCBmdXJ0aGVyIHJlY29nbml6aW5nIHRoZSBwb3RlbnRpYWwgb2YgYmlvZ2VuaWMgbWV0aGFuZSBlbmhhbmNlbWVudCB0aHJvdWdoIG1pY3JvYmlhbCBzdGltdWxhdGlvbi4gVGhlIGZpbmRpbmdzIG9mIHRoZSBzdHVkeSB3aWxsIGhlbHAgYXMgYSByZWZlcmVuY2UgZm9yIGJldHRlciBzdHJhdGVnaXphdGlvbiBhbmQgaW1wbGVtZW50YXRpb24gb2Ygb24tc2l0ZSBtaWNyb2JpYWwgc3RpbXVsYXRpb24gZm9yIGVuaGFuY2VkIGJpb2dlbmljIG1ldGhhbmUgcHJvZHVjdGlvbiBpbiB0aGUgZnV0dXJlLiA8L3A+Iiwidm9sdW1lIjoiMTQifSwiaXNUZW1wb3JhcnkiOmZhbHNlLCJzdXBwcmVzcy1hdXRob3IiOmZhbHNlLCJjb21wb3NpdGUiOmZhbHNlLCJhdXRob3Itb25seSI6ZmFsc2V9XX0=&quot;,&quot;citationItems&quot;:[{&quot;id&quot;:&quot;463d7dc6-0830-31dd-947e-fb2624574f79&quot;,&quot;itemData&quot;:{&quot;type&quot;:&quot;article-journal&quot;,&quot;id&quot;:&quot;463d7dc6-0830-31dd-947e-fb2624574f79&quot;,&quot;title&quot;:&quot;Culture-independent assessment of the indigenous microbial diversity of Raniganj coal bed methane block, Durgapur&quot;,&quot;author&quot;:[{&quot;family&quot;:&quot;Chawla&quot;,&quot;given&quot;:&quot;Mansi&quot;,&quot;parse-names&quot;:false,&quot;dropping-particle&quot;:&quot;&quot;,&quot;non-dropping-particle&quot;:&quot;&quot;},{&quot;family&quot;:&quot;Lavania&quot;,&quot;given&quot;:&quot;Meeta&quot;,&quot;parse-names&quot;:false,&quot;dropping-particle&quot;:&quot;&quot;,&quot;non-dropping-particle&quot;:&quot;&quot;},{&quot;family&quot;:&quot;Sahu&quot;,&quot;given&quot;:&quot;Nishi&quot;,&quot;parse-names&quot;:false,&quot;dropping-particle&quot;:&quot;&quot;,&quot;non-dropping-particle&quot;:&quot;&quot;},{&quot;family&quot;:&quot;Shekhar&quot;,&quot;given&quot;:&quot;Sudhanshu&quot;,&quot;parse-names&quot;:false,&quot;dropping-particle&quot;:&quot;&quot;,&quot;non-dropping-particle&quot;:&quot;&quot;},{&quot;family&quot;:&quot;Singh&quot;,&quot;given&quot;:&quot;Nimmi&quot;,&quot;parse-names&quot;:false,&quot;dropping-particle&quot;:&quot;&quot;,&quot;non-dropping-particle&quot;:&quot;&quot;},{&quot;family&quot;:&quot;More&quot;,&quot;given&quot;:&quot;Anand&quot;,&quot;parse-names&quot;:false,&quot;dropping-particle&quot;:&quot;&quot;,&quot;non-dropping-particle&quot;:&quot;&quot;},{&quot;family&quot;:&quot;Iyer&quot;,&quot;given&quot;:&quot;Magesh&quot;,&quot;parse-names&quot;:false,&quot;dropping-particle&quot;:&quot;&quot;,&quot;non-dropping-particle&quot;:&quot;&quot;},{&quot;family&quot;:&quot;Kumar&quot;,&quot;given&quot;:&quot;Sanjay&quot;,&quot;parse-names&quot;:false,&quot;dropping-particle&quot;:&quot;&quot;,&quot;non-dropping-particle&quot;:&quot;&quot;},{&quot;family&quot;:&quot;Singh&quot;,&quot;given&quot;:&quot;Komal&quot;,&quot;parse-names&quot;:false,&quot;dropping-particle&quot;:&quot;&quot;,&quot;non-dropping-particle&quot;:&quot;&quot;},{&quot;family&quot;:&quot;Lal&quot;,&quot;given&quot;:&quot;Banwari&quot;,&quot;parse-names&quot;:false,&quot;dropping-particle&quot;:&quot;&quot;,&quot;non-dropping-particle&quot;:&quot;&quot;}],&quot;container-title&quot;:&quot;Frontiers in Microbiology&quot;,&quot;container-title-short&quot;:&quot;Front Microbiol&quot;,&quot;DOI&quot;:&quot;10.3389/fmicb.2023.1233605&quot;,&quot;ISSN&quot;:&quot;1664-302X&quot;,&quot;issued&quot;:{&quot;date-parts&quot;:[[2023,9,4]]},&quot;abstract&quot;:&quot;&lt;p&gt; It is widely acknowledged that conventional mining and extraction techniques have left many parts of the world with depleting coal reserves. A sustainable method for improving the recovery of natural gas from coalbeds involves enhancing the production of biogenic methane in coal mines. By taking a culture-independent approach, the diversity of the microbial community present in the formation water of an Indian reservoir was examined using 16S rRNA gene amplification in order to study the potential of microbial-enhanced coal bed methane (CBM) production from the deep thermogenic wells at a depth of 800–1200 m. Physicochemical characterization of formation water and coal samples was performed with the aim of understanding the &lt;italic&gt;in situ&lt;/italic&gt; reservoir conditions that are most favorable for microbial CBM production. Microbial community analysis of formation water showed that bacteria were more abundant than archaea. Proteobacteria, Firmicutes, and Bacteroidetes were found as the most prevalent phyla in all the samples. These phyla play a crucial role in providing substrate for the process of methanogenesis by performing fermentative, hydrolytic, and syntrophic functions. Considerable variation in the abundance of microbial genera was observed amongst the selected CBM wells, potentially due to variable local geochemical conditions within the reservoir. The results of our study provide insights into the impact of geochemical factors on microbial distribution within the reservoir. Further, the study demonstrates lab-scale enhancement in methane production through nutrient amendment. It also focuses on understanding the microbial diversity of the Raniganj coalbed methane block using amplicon sequencing and further recognizing the potential of biogenic methane enhancement through microbial stimulation. The findings of the study will help as a reference for better strategization and implementation of on-site microbial stimulation for enhanced biogenic methane production in the future. &lt;/p&gt;&quot;,&quot;volume&quot;:&quot;14&quot;},&quot;isTemporary&quot;:false,&quot;suppress-author&quot;:false,&quot;composite&quot;:false,&quot;author-only&quot;:false}]},{&quot;citationID&quot;:&quot;MENDELEY_CITATION_05ff98f5-7f01-450f-8b3b-adcef333df8c&quot;,&quot;properties&quot;:{&quot;noteIndex&quot;:0},&quot;isEdited&quot;:false,&quot;manualOverride&quot;:{&quot;isManuallyOverridden&quot;:true,&quot;citeprocText&quot;:&quot;(Chawla et al., 2023)&quot;,&quot;manualOverrideText&quot;:&quot;Chawla et al&quot;},&quot;citationTag&quot;:&quot;MENDELEY_CITATION_v3_eyJjaXRhdGlvbklEIjoiTUVOREVMRVlfQ0lUQVRJT05fMDVmZjk4ZjUtN2YwMS00NTBmLThiM2ItYWRjZWYzMzNkZjhjIiwicHJvcGVydGllcyI6eyJub3RlSW5kZXgiOjB9LCJpc0VkaXRlZCI6ZmFsc2UsIm1hbnVhbE92ZXJyaWRlIjp7ImlzTWFudWFsbHlPdmVycmlkZGVuIjp0cnVlLCJjaXRlcHJvY1RleHQiOiIoQ2hhd2xhIGV0IGFsLiwgMjAyMykiLCJtYW51YWxPdmVycmlkZVRleHQiOiJDaGF3bGEgZXQgYWwifSwiY2l0YXRpb25JdGVtcyI6W3siaWQiOiI0NjNkN2RjNi0wODMwLTMxZGQtOTQ3ZS1mYjI2MjQ1NzRmNzkiLCJpdGVtRGF0YSI6eyJ0eXBlIjoiYXJ0aWNsZS1qb3VybmFsIiwiaWQiOiI0NjNkN2RjNi0wODMwLTMxZGQtOTQ3ZS1mYjI2MjQ1NzRmNzkiLCJ0aXRsZSI6IkN1bHR1cmUtaW5kZXBlbmRlbnQgYXNzZXNzbWVudCBvZiB0aGUgaW5kaWdlbm91cyBtaWNyb2JpYWwgZGl2ZXJzaXR5IG9mIFJhbmlnYW5qIGNvYWwgYmVkIG1ldGhhbmUgYmxvY2ssIER1cmdhcHVyIiwiYXV0aG9yIjpbeyJmYW1pbHkiOiJDaGF3bGEiLCJnaXZlbiI6Ik1hbnNpIiwicGFyc2UtbmFtZXMiOmZhbHNlLCJkcm9wcGluZy1wYXJ0aWNsZSI6IiIsIm5vbi1kcm9wcGluZy1wYXJ0aWNsZSI6IiJ9LHsiZmFtaWx5IjoiTGF2YW5pYSIsImdpdmVuIjoiTWVldGEiLCJwYXJzZS1uYW1lcyI6ZmFsc2UsImRyb3BwaW5nLXBhcnRpY2xlIjoiIiwibm9uLWRyb3BwaW5nLXBhcnRpY2xlIjoiIn0seyJmYW1pbHkiOiJTYWh1IiwiZ2l2ZW4iOiJOaXNoaSIsInBhcnNlLW5hbWVzIjpmYWxzZSwiZHJvcHBpbmctcGFydGljbGUiOiIiLCJub24tZHJvcHBpbmctcGFydGljbGUiOiIifSx7ImZhbWlseSI6IlNoZWtoYXIiLCJnaXZlbiI6IlN1ZGhhbnNodSIsInBhcnNlLW5hbWVzIjpmYWxzZSwiZHJvcHBpbmctcGFydGljbGUiOiIiLCJub24tZHJvcHBpbmctcGFydGljbGUiOiIifSx7ImZhbWlseSI6IlNpbmdoIiwiZ2l2ZW4iOiJOaW1taSIsInBhcnNlLW5hbWVzIjpmYWxzZSwiZHJvcHBpbmctcGFydGljbGUiOiIiLCJub24tZHJvcHBpbmctcGFydGljbGUiOiIifSx7ImZhbWlseSI6Ik1vcmUiLCJnaXZlbiI6IkFuYW5kIiwicGFyc2UtbmFtZXMiOmZhbHNlLCJkcm9wcGluZy1wYXJ0aWNsZSI6IiIsIm5vbi1kcm9wcGluZy1wYXJ0aWNsZSI6IiJ9LHsiZmFtaWx5IjoiSXllciIsImdpdmVuIjoiTWFnZXNoIiwicGFyc2UtbmFtZXMiOmZhbHNlLCJkcm9wcGluZy1wYXJ0aWNsZSI6IiIsIm5vbi1kcm9wcGluZy1wYXJ0aWNsZSI6IiJ9LHsiZmFtaWx5IjoiS3VtYXIiLCJnaXZlbiI6IlNhbmpheSIsInBhcnNlLW5hbWVzIjpmYWxzZSwiZHJvcHBpbmctcGFydGljbGUiOiIiLCJub24tZHJvcHBpbmctcGFydGljbGUiOiIifSx7ImZhbWlseSI6IlNpbmdoIiwiZ2l2ZW4iOiJLb21hbCIsInBhcnNlLW5hbWVzIjpmYWxzZSwiZHJvcHBpbmctcGFydGljbGUiOiIiLCJub24tZHJvcHBpbmctcGFydGljbGUiOiIifSx7ImZhbWlseSI6IkxhbCIsImdpdmVuIjoiQmFud2FyaSIsInBhcnNlLW5hbWVzIjpmYWxzZSwiZHJvcHBpbmctcGFydGljbGUiOiIiLCJub24tZHJvcHBpbmctcGFydGljbGUiOiIifV0sImNvbnRhaW5lci10aXRsZSI6IkZyb250aWVycyBpbiBNaWNyb2Jpb2xvZ3kiLCJjb250YWluZXItdGl0bGUtc2hvcnQiOiJGcm9udCBNaWNyb2Jpb2wiLCJET0kiOiIxMC4zMzg5L2ZtaWNiLjIwMjMuMTIzMzYwNSIsIklTU04iOiIxNjY0LTMwMlgiLCJpc3N1ZWQiOnsiZGF0ZS1wYXJ0cyI6W1syMDIzLDksNF1dfSwiYWJzdHJhY3QiOiI8cD4gSXQgaXMgd2lkZWx5IGFja25vd2xlZGdlZCB0aGF0IGNvbnZlbnRpb25hbCBtaW5pbmcgYW5kIGV4dHJhY3Rpb24gdGVjaG5pcXVlcyBoYXZlIGxlZnQgbWFueSBwYXJ0cyBvZiB0aGUgd29ybGQgd2l0aCBkZXBsZXRpbmcgY29hbCByZXNlcnZlcy4gQSBzdXN0YWluYWJsZSBtZXRob2QgZm9yIGltcHJvdmluZyB0aGUgcmVjb3Zlcnkgb2YgbmF0dXJhbCBnYXMgZnJvbSBjb2FsYmVkcyBpbnZvbHZlcyBlbmhhbmNpbmcgdGhlIHByb2R1Y3Rpb24gb2YgYmlvZ2VuaWMgbWV0aGFuZSBpbiBjb2FsIG1pbmVzLiBCeSB0YWtpbmcgYSBjdWx0dXJlLWluZGVwZW5kZW50IGFwcHJvYWNoLCB0aGUgZGl2ZXJzaXR5IG9mIHRoZSBtaWNyb2JpYWwgY29tbXVuaXR5IHByZXNlbnQgaW4gdGhlIGZvcm1hdGlvbiB3YXRlciBvZiBhbiBJbmRpYW4gcmVzZXJ2b2lyIHdhcyBleGFtaW5lZCB1c2luZyAxNlMgclJOQSBnZW5lIGFtcGxpZmljYXRpb24gaW4gb3JkZXIgdG8gc3R1ZHkgdGhlIHBvdGVudGlhbCBvZiBtaWNyb2JpYWwtZW5oYW5jZWQgY29hbCBiZWQgbWV0aGFuZSAoQ0JNKSBwcm9kdWN0aW9uIGZyb20gdGhlIGRlZXAgdGhlcm1vZ2VuaWMgd2VsbHMgYXQgYSBkZXB0aCBvZiA4MDDigJMxMjAw4oCJbS4gUGh5c2ljb2NoZW1pY2FsIGNoYXJhY3Rlcml6YXRpb24gb2YgZm9ybWF0aW9uIHdhdGVyIGFuZCBjb2FsIHNhbXBsZXMgd2FzIHBlcmZvcm1lZCB3aXRoIHRoZSBhaW0gb2YgdW5kZXJzdGFuZGluZyB0aGUgPGl0YWxpYz5pbiBzaXR1PC9pdGFsaWM+IHJlc2Vydm9pciBjb25kaXRpb25zIHRoYXQgYXJlIG1vc3QgZmF2b3JhYmxlIGZvciBtaWNyb2JpYWwgQ0JNIHByb2R1Y3Rpb24uIE1pY3JvYmlhbCBjb21tdW5pdHkgYW5hbHlzaXMgb2YgZm9ybWF0aW9uIHdhdGVyIHNob3dlZCB0aGF0IGJhY3RlcmlhIHdlcmUgbW9yZSBhYnVuZGFudCB0aGFuIGFyY2hhZWEuIFByb3Rlb2JhY3RlcmlhLCBGaXJtaWN1dGVzLCBhbmQgQmFjdGVyb2lkZXRlcyB3ZXJlIGZvdW5kIGFzIHRoZSBtb3N0IHByZXZhbGVudCBwaHlsYSBpbiBhbGwgdGhlIHNhbXBsZXMuIFRoZXNlIHBoeWxhIHBsYXkgYSBjcnVjaWFsIHJvbGUgaW4gcHJvdmlkaW5nIHN1YnN0cmF0ZSBmb3IgdGhlIHByb2Nlc3Mgb2YgbWV0aGFub2dlbmVzaXMgYnkgcGVyZm9ybWluZyBmZXJtZW50YXRpdmUsIGh5ZHJvbHl0aWMsIGFuZCBzeW50cm9waGljIGZ1bmN0aW9ucy4gQ29uc2lkZXJhYmxlIHZhcmlhdGlvbiBpbiB0aGUgYWJ1bmRhbmNlIG9mIG1pY3JvYmlhbCBnZW5lcmEgd2FzIG9ic2VydmVkIGFtb25nc3QgdGhlIHNlbGVjdGVkIENCTSB3ZWxscywgcG90ZW50aWFsbHkgZHVlIHRvIHZhcmlhYmxlIGxvY2FsIGdlb2NoZW1pY2FsIGNvbmRpdGlvbnMgd2l0aGluIHRoZSByZXNlcnZvaXIuIFRoZSByZXN1bHRzIG9mIG91ciBzdHVkeSBwcm92aWRlIGluc2lnaHRzIGludG8gdGhlIGltcGFjdCBvZiBnZW9jaGVtaWNhbCBmYWN0b3JzIG9uIG1pY3JvYmlhbCBkaXN0cmlidXRpb24gd2l0aGluIHRoZSByZXNlcnZvaXIuIEZ1cnRoZXIsIHRoZSBzdHVkeSBkZW1vbnN0cmF0ZXMgbGFiLXNjYWxlIGVuaGFuY2VtZW50IGluIG1ldGhhbmUgcHJvZHVjdGlvbiB0aHJvdWdoIG51dHJpZW50IGFtZW5kbWVudC4gSXQgYWxzbyBmb2N1c2VzIG9uIHVuZGVyc3RhbmRpbmcgdGhlIG1pY3JvYmlhbCBkaXZlcnNpdHkgb2YgdGhlIFJhbmlnYW5qIGNvYWxiZWQgbWV0aGFuZSBibG9jayB1c2luZyBhbXBsaWNvbiBzZXF1ZW5jaW5nIGFuZCBmdXJ0aGVyIHJlY29nbml6aW5nIHRoZSBwb3RlbnRpYWwgb2YgYmlvZ2VuaWMgbWV0aGFuZSBlbmhhbmNlbWVudCB0aHJvdWdoIG1pY3JvYmlhbCBzdGltdWxhdGlvbi4gVGhlIGZpbmRpbmdzIG9mIHRoZSBzdHVkeSB3aWxsIGhlbHAgYXMgYSByZWZlcmVuY2UgZm9yIGJldHRlciBzdHJhdGVnaXphdGlvbiBhbmQgaW1wbGVtZW50YXRpb24gb2Ygb24tc2l0ZSBtaWNyb2JpYWwgc3RpbXVsYXRpb24gZm9yIGVuaGFuY2VkIGJpb2dlbmljIG1ldGhhbmUgcHJvZHVjdGlvbiBpbiB0aGUgZnV0dXJlLiA8L3A+Iiwidm9sdW1lIjoiMTQifSwiaXNUZW1wb3JhcnkiOmZhbHNlLCJzdXBwcmVzcy1hdXRob3IiOmZhbHNlLCJjb21wb3NpdGUiOmZhbHNlLCJhdXRob3Itb25seSI6ZmFsc2V9XX0=&quot;,&quot;citationItems&quot;:[{&quot;id&quot;:&quot;463d7dc6-0830-31dd-947e-fb2624574f79&quot;,&quot;itemData&quot;:{&quot;type&quot;:&quot;article-journal&quot;,&quot;id&quot;:&quot;463d7dc6-0830-31dd-947e-fb2624574f79&quot;,&quot;title&quot;:&quot;Culture-independent assessment of the indigenous microbial diversity of Raniganj coal bed methane block, Durgapur&quot;,&quot;author&quot;:[{&quot;family&quot;:&quot;Chawla&quot;,&quot;given&quot;:&quot;Mansi&quot;,&quot;parse-names&quot;:false,&quot;dropping-particle&quot;:&quot;&quot;,&quot;non-dropping-particle&quot;:&quot;&quot;},{&quot;family&quot;:&quot;Lavania&quot;,&quot;given&quot;:&quot;Meeta&quot;,&quot;parse-names&quot;:false,&quot;dropping-particle&quot;:&quot;&quot;,&quot;non-dropping-particle&quot;:&quot;&quot;},{&quot;family&quot;:&quot;Sahu&quot;,&quot;given&quot;:&quot;Nishi&quot;,&quot;parse-names&quot;:false,&quot;dropping-particle&quot;:&quot;&quot;,&quot;non-dropping-particle&quot;:&quot;&quot;},{&quot;family&quot;:&quot;Shekhar&quot;,&quot;given&quot;:&quot;Sudhanshu&quot;,&quot;parse-names&quot;:false,&quot;dropping-particle&quot;:&quot;&quot;,&quot;non-dropping-particle&quot;:&quot;&quot;},{&quot;family&quot;:&quot;Singh&quot;,&quot;given&quot;:&quot;Nimmi&quot;,&quot;parse-names&quot;:false,&quot;dropping-particle&quot;:&quot;&quot;,&quot;non-dropping-particle&quot;:&quot;&quot;},{&quot;family&quot;:&quot;More&quot;,&quot;given&quot;:&quot;Anand&quot;,&quot;parse-names&quot;:false,&quot;dropping-particle&quot;:&quot;&quot;,&quot;non-dropping-particle&quot;:&quot;&quot;},{&quot;family&quot;:&quot;Iyer&quot;,&quot;given&quot;:&quot;Magesh&quot;,&quot;parse-names&quot;:false,&quot;dropping-particle&quot;:&quot;&quot;,&quot;non-dropping-particle&quot;:&quot;&quot;},{&quot;family&quot;:&quot;Kumar&quot;,&quot;given&quot;:&quot;Sanjay&quot;,&quot;parse-names&quot;:false,&quot;dropping-particle&quot;:&quot;&quot;,&quot;non-dropping-particle&quot;:&quot;&quot;},{&quot;family&quot;:&quot;Singh&quot;,&quot;given&quot;:&quot;Komal&quot;,&quot;parse-names&quot;:false,&quot;dropping-particle&quot;:&quot;&quot;,&quot;non-dropping-particle&quot;:&quot;&quot;},{&quot;family&quot;:&quot;Lal&quot;,&quot;given&quot;:&quot;Banwari&quot;,&quot;parse-names&quot;:false,&quot;dropping-particle&quot;:&quot;&quot;,&quot;non-dropping-particle&quot;:&quot;&quot;}],&quot;container-title&quot;:&quot;Frontiers in Microbiology&quot;,&quot;container-title-short&quot;:&quot;Front Microbiol&quot;,&quot;DOI&quot;:&quot;10.3389/fmicb.2023.1233605&quot;,&quot;ISSN&quot;:&quot;1664-302X&quot;,&quot;issued&quot;:{&quot;date-parts&quot;:[[2023,9,4]]},&quot;abstract&quot;:&quot;&lt;p&gt; It is widely acknowledged that conventional mining and extraction techniques have left many parts of the world with depleting coal reserves. A sustainable method for improving the recovery of natural gas from coalbeds involves enhancing the production of biogenic methane in coal mines. By taking a culture-independent approach, the diversity of the microbial community present in the formation water of an Indian reservoir was examined using 16S rRNA gene amplification in order to study the potential of microbial-enhanced coal bed methane (CBM) production from the deep thermogenic wells at a depth of 800–1200 m. Physicochemical characterization of formation water and coal samples was performed with the aim of understanding the &lt;italic&gt;in situ&lt;/italic&gt; reservoir conditions that are most favorable for microbial CBM production. Microbial community analysis of formation water showed that bacteria were more abundant than archaea. Proteobacteria, Firmicutes, and Bacteroidetes were found as the most prevalent phyla in all the samples. These phyla play a crucial role in providing substrate for the process of methanogenesis by performing fermentative, hydrolytic, and syntrophic functions. Considerable variation in the abundance of microbial genera was observed amongst the selected CBM wells, potentially due to variable local geochemical conditions within the reservoir. The results of our study provide insights into the impact of geochemical factors on microbial distribution within the reservoir. Further, the study demonstrates lab-scale enhancement in methane production through nutrient amendment. It also focuses on understanding the microbial diversity of the Raniganj coalbed methane block using amplicon sequencing and further recognizing the potential of biogenic methane enhancement through microbial stimulation. The findings of the study will help as a reference for better strategization and implementation of on-site microbial stimulation for enhanced biogenic methane production in the future. &lt;/p&gt;&quot;,&quot;volume&quot;:&quot;14&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37256BD-2108-4DF3-B6FC-E0E3DF64D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4528</Words>
  <Characters>2581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si Chawla</dc:creator>
  <cp:lastModifiedBy>Laura Niven</cp:lastModifiedBy>
  <cp:revision>9</cp:revision>
  <dcterms:created xsi:type="dcterms:W3CDTF">2024-12-19T08:29:00Z</dcterms:created>
  <dcterms:modified xsi:type="dcterms:W3CDTF">2025-06-0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e4fc398-8b29-399b-8f27-aac44890c157</vt:lpwstr>
  </property>
  <property fmtid="{D5CDD505-2E9C-101B-9397-08002B2CF9AE}" pid="24" name="Mendeley Citation Style_1">
    <vt:lpwstr>http://www.zotero.org/styles/ieee</vt:lpwstr>
  </property>
</Properties>
</file>